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CB103" w14:textId="2F96D055" w:rsidR="001C7CD6" w:rsidRDefault="0005227A">
      <w:pPr>
        <w:spacing w:line="259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53" behindDoc="0" locked="0" layoutInCell="1" allowOverlap="1" wp14:anchorId="322DDF61" wp14:editId="0C3F6560">
                <wp:simplePos x="0" y="0"/>
                <wp:positionH relativeFrom="column">
                  <wp:posOffset>-457200</wp:posOffset>
                </wp:positionH>
                <wp:positionV relativeFrom="paragraph">
                  <wp:posOffset>-361950</wp:posOffset>
                </wp:positionV>
                <wp:extent cx="9927590" cy="7013558"/>
                <wp:effectExtent l="0" t="0" r="0" b="0"/>
                <wp:wrapNone/>
                <wp:docPr id="205" name="Group 2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927590" cy="7013558"/>
                          <a:chOff x="-9525" y="0"/>
                          <a:chExt cx="9928224" cy="7013763"/>
                        </a:xfrm>
                      </wpg:grpSpPr>
                      <wpg:grpSp>
                        <wpg:cNvPr id="203" name="Group 203"/>
                        <wpg:cNvGrpSpPr/>
                        <wpg:grpSpPr>
                          <a:xfrm>
                            <a:off x="-9525" y="0"/>
                            <a:ext cx="9928224" cy="7013763"/>
                            <a:chOff x="-9525" y="0"/>
                            <a:chExt cx="9928224" cy="7013763"/>
                          </a:xfrm>
                        </wpg:grpSpPr>
                        <wpg:grpSp>
                          <wpg:cNvPr id="108" name="Group 108"/>
                          <wpg:cNvGrpSpPr/>
                          <wpg:grpSpPr>
                            <a:xfrm>
                              <a:off x="-9525" y="0"/>
                              <a:ext cx="9928224" cy="7013763"/>
                              <a:chOff x="-9525" y="0"/>
                              <a:chExt cx="9928224" cy="7013763"/>
                            </a:xfrm>
                          </wpg:grpSpPr>
                          <wpg:grpSp>
                            <wpg:cNvPr id="96" name="Group 96"/>
                            <wpg:cNvGrpSpPr/>
                            <wpg:grpSpPr>
                              <a:xfrm>
                                <a:off x="-9525" y="0"/>
                                <a:ext cx="9928224" cy="7013763"/>
                                <a:chOff x="-9525" y="0"/>
                                <a:chExt cx="9928224" cy="7013763"/>
                              </a:xfrm>
                            </wpg:grpSpPr>
                            <wpg:grpSp>
                              <wpg:cNvPr id="90" name="Group 90"/>
                              <wpg:cNvGrpSpPr/>
                              <wpg:grpSpPr>
                                <a:xfrm>
                                  <a:off x="-9525" y="0"/>
                                  <a:ext cx="9928224" cy="7013763"/>
                                  <a:chOff x="-9525" y="0"/>
                                  <a:chExt cx="9928224" cy="7013763"/>
                                </a:xfrm>
                              </wpg:grpSpPr>
                              <wpg:grpSp>
                                <wpg:cNvPr id="71" name="Group 71"/>
                                <wpg:cNvGrpSpPr/>
                                <wpg:grpSpPr>
                                  <a:xfrm>
                                    <a:off x="-9525" y="0"/>
                                    <a:ext cx="9928224" cy="7013763"/>
                                    <a:chOff x="85725" y="95250"/>
                                    <a:chExt cx="9928225" cy="7013763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70" name="Picture 70" descr="A picture containing chart&#10;&#10;Description automatically generated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6323" b="50716"/>
                                    <a:stretch/>
                                  </pic:blipFill>
                                  <pic:spPr>
                                    <a:xfrm>
                                      <a:off x="3898900" y="609600"/>
                                      <a:ext cx="5643879" cy="27749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  <wpg:grpSp>
                                  <wpg:cNvPr id="60" name="Group 60"/>
                                  <wpg:cNvGrpSpPr/>
                                  <wpg:grpSpPr>
                                    <a:xfrm>
                                      <a:off x="85725" y="95250"/>
                                      <a:ext cx="9928225" cy="7013763"/>
                                      <a:chOff x="-130175" y="95250"/>
                                      <a:chExt cx="9928225" cy="7013763"/>
                                    </a:xfrm>
                                  </wpg:grpSpPr>
                                  <wpg:grpSp>
                                    <wpg:cNvPr id="58" name="Group 58"/>
                                    <wpg:cNvGrpSpPr/>
                                    <wpg:grpSpPr>
                                      <a:xfrm>
                                        <a:off x="-130175" y="419100"/>
                                        <a:ext cx="9463405" cy="6689913"/>
                                        <a:chOff x="-130175" y="0"/>
                                        <a:chExt cx="9463405" cy="6689913"/>
                                      </a:xfrm>
                                    </wpg:grpSpPr>
                                    <wpg:grpSp>
                                      <wpg:cNvPr id="52" name="Group 52"/>
                                      <wpg:cNvGrpSpPr/>
                                      <wpg:grpSpPr>
                                        <a:xfrm>
                                          <a:off x="3683000" y="0"/>
                                          <a:ext cx="5650230" cy="3028950"/>
                                          <a:chOff x="3219450" y="0"/>
                                          <a:chExt cx="5650230" cy="3028950"/>
                                        </a:xfrm>
                                      </wpg:grpSpPr>
                                      <wps:wsp>
                                        <wps:cNvPr id="46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3219450" y="6350"/>
                                            <a:ext cx="2724150" cy="2667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76B25279" w14:textId="0F5E2AA5" w:rsidR="00237DFD" w:rsidRPr="00237DFD" w:rsidRDefault="00D2083F" w:rsidP="00DC13B3">
                                              <w:pPr>
                                                <w:jc w:val="center"/>
                                                <w:rPr>
                                                  <w:b/>
                                                  <w:bCs/>
                                                  <w:sz w:val="18"/>
                                                  <w:szCs w:val="18"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  <w:bCs/>
                                                  <w:sz w:val="18"/>
                                                  <w:szCs w:val="18"/>
                                                </w:rPr>
                                                <w:t>B</w:t>
                                              </w:r>
                                              <w:r w:rsidR="00237DFD" w:rsidRPr="00237DFD">
                                                <w:rPr>
                                                  <w:b/>
                                                  <w:bCs/>
                                                  <w:sz w:val="18"/>
                                                  <w:szCs w:val="18"/>
                                                </w:rPr>
                                                <w:t>aseline</w:t>
                                              </w:r>
                                            </w:p>
                                            <w:p w14:paraId="3BA97373" w14:textId="2F4EA23A" w:rsidR="007B005A" w:rsidRPr="00237DFD" w:rsidRDefault="007B005A" w:rsidP="007B005A">
                                              <w:pPr>
                                                <w:rPr>
                                                  <w:b/>
                                                  <w:bCs/>
                                                  <w:sz w:val="18"/>
                                                  <w:szCs w:val="18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47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6153150" y="0"/>
                                            <a:ext cx="2716530" cy="2349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1BC9AC1E" w14:textId="7C50B190" w:rsidR="00237DFD" w:rsidRPr="00237DFD" w:rsidRDefault="00237DFD" w:rsidP="00DC13B3">
                                              <w:pPr>
                                                <w:jc w:val="center"/>
                                                <w:rPr>
                                                  <w:b/>
                                                  <w:bCs/>
                                                  <w:sz w:val="18"/>
                                                  <w:szCs w:val="18"/>
                                                </w:rPr>
                                              </w:pPr>
                                              <w:r w:rsidRPr="00237DFD">
                                                <w:rPr>
                                                  <w:b/>
                                                  <w:bCs/>
                                                  <w:sz w:val="18"/>
                                                  <w:szCs w:val="18"/>
                                                </w:rPr>
                                                <w:t>12-week follow-up</w:t>
                                              </w:r>
                                            </w:p>
                                            <w:p w14:paraId="49ED95BF" w14:textId="0BBAE401" w:rsidR="007B005A" w:rsidRPr="00237DFD" w:rsidRDefault="007B005A" w:rsidP="007B005A">
                                              <w:pPr>
                                                <w:rPr>
                                                  <w:b/>
                                                  <w:bCs/>
                                                  <w:sz w:val="18"/>
                                                  <w:szCs w:val="18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51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7416800" y="2819401"/>
                                            <a:ext cx="336550" cy="20954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68533774" w14:textId="23900AF2" w:rsidR="007B005A" w:rsidRPr="006B386B" w:rsidRDefault="006B386B" w:rsidP="007B005A">
                                              <w:pPr>
                                                <w:rPr>
                                                  <w:sz w:val="18"/>
                                                  <w:szCs w:val="18"/>
                                                </w:rPr>
                                              </w:pPr>
                                              <w:r w:rsidRPr="006B386B">
                                                <w:rPr>
                                                  <w:sz w:val="18"/>
                                                  <w:szCs w:val="18"/>
                                                </w:rPr>
                                                <w:t>N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57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130175" y="6105713"/>
                                          <a:ext cx="6400801" cy="58420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4FECBA5A" w14:textId="73E112D1" w:rsidR="00F75639" w:rsidRPr="00F26D46" w:rsidRDefault="00F75639" w:rsidP="00F75639">
                                            <w:pPr>
                                              <w:pStyle w:val="NoSpacing"/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r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Items are presented in the order they appeared in the survey.</w:t>
                                            </w:r>
                                            <w:r w:rsidR="00B7757C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 xml:space="preserve"> Item scoring: </w:t>
                                            </w:r>
                                            <w:r w:rsidR="00333BC1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‘</w:t>
                                            </w:r>
                                            <w:r w:rsidR="00B7757C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Hinders me a lot</w:t>
                                            </w:r>
                                            <w:r w:rsidR="00333BC1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’</w:t>
                                            </w:r>
                                            <w:r w:rsidR="003C33DB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 xml:space="preserve"> (</w:t>
                                            </w:r>
                                            <w:r w:rsidR="00B7757C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-2</w:t>
                                            </w:r>
                                            <w:r w:rsidR="003C33DB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)</w:t>
                                            </w:r>
                                            <w:r w:rsidR="00B7757C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 xml:space="preserve"> to </w:t>
                                            </w:r>
                                            <w:r w:rsidR="00333BC1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‘</w:t>
                                            </w:r>
                                            <w:r w:rsidR="00B7757C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Helps me a lot</w:t>
                                            </w:r>
                                            <w:r w:rsidR="00333BC1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’</w:t>
                                            </w:r>
                                            <w:r w:rsidR="003C33DB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 xml:space="preserve"> (</w:t>
                                            </w:r>
                                            <w:r w:rsidR="00333BC1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2</w:t>
                                            </w:r>
                                            <w:r w:rsidR="003C33DB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)</w:t>
                                            </w:r>
                                          </w:p>
                                          <w:p w14:paraId="23756010" w14:textId="74D92A39" w:rsidR="004B0B95" w:rsidRPr="00F26D46" w:rsidRDefault="004B0B95" w:rsidP="00163C00">
                                            <w:pPr>
                                              <w:pStyle w:val="NoSpacing"/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r w:rsidRPr="00F26D46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 xml:space="preserve">*Significant difference between baseline and 12-week follow-up (Wilcoxon Signed Rank Test): T= </w:t>
                                            </w:r>
                                            <w:r w:rsidR="0099212A" w:rsidRPr="00F26D46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36</w:t>
                                            </w:r>
                                            <w:r w:rsidR="006240A2" w:rsidRPr="00F26D46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.00</w:t>
                                            </w:r>
                                            <w:r w:rsidR="00772D4F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,</w:t>
                                            </w:r>
                                            <w:r w:rsidRPr="00F26D46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 xml:space="preserve"> z=-</w:t>
                                            </w:r>
                                            <w:r w:rsidR="00BB07FA" w:rsidRPr="00F26D46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2.55</w:t>
                                            </w:r>
                                            <w:r w:rsidR="00772D4F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,</w:t>
                                            </w:r>
                                            <w:r w:rsidRPr="00F26D46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 xml:space="preserve"> r= 0.</w:t>
                                            </w:r>
                                            <w:r w:rsidR="002B1BEF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52</w:t>
                                            </w:r>
                                            <w:r w:rsidR="00772D4F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,</w:t>
                                            </w:r>
                                            <w:r w:rsidRPr="00F26D46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 xml:space="preserve"> p&lt;0.0</w:t>
                                            </w:r>
                                            <w:r w:rsidR="00992540" w:rsidRPr="00F26D46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1</w:t>
                                            </w:r>
                                          </w:p>
                                          <w:p w14:paraId="50F13C7C" w14:textId="756A6514" w:rsidR="00A201DB" w:rsidRPr="00B7757C" w:rsidRDefault="004B0B95" w:rsidP="00163C00">
                                            <w:pPr>
                                              <w:pStyle w:val="NoSpacing"/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r w:rsidRPr="00F26D46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 xml:space="preserve">**Significant difference between baseline and 12-week follow-up (Wilcoxon Signed Rank Test): T= </w:t>
                                            </w:r>
                                            <w:r w:rsidR="006240A2" w:rsidRPr="00F26D46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74.50</w:t>
                                            </w:r>
                                            <w:r w:rsidR="00772D4F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,</w:t>
                                            </w:r>
                                            <w:r w:rsidRPr="00F26D46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 xml:space="preserve"> z=-2.84</w:t>
                                            </w:r>
                                            <w:r w:rsidR="00772D4F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,</w:t>
                                            </w:r>
                                            <w:r w:rsidRPr="00F26D46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 xml:space="preserve"> r= 0.</w:t>
                                            </w:r>
                                            <w:r w:rsidR="002B1BEF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58</w:t>
                                            </w:r>
                                            <w:r w:rsidR="00772D4F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,</w:t>
                                            </w:r>
                                            <w:r w:rsidRPr="00F26D46"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 xml:space="preserve"> p&lt;0.01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59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95250"/>
                                        <a:ext cx="9798050" cy="4508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1D756787" w14:textId="0ADE7173" w:rsidR="00ED2D27" w:rsidRPr="00475939" w:rsidRDefault="00ED2D27" w:rsidP="00ED2D27">
                                          <w:pPr>
                                            <w:rPr>
                                              <w:b/>
                                              <w:bCs/>
                                            </w:rPr>
                                          </w:pPr>
                                          <w:r w:rsidRPr="00475939">
                                            <w:rPr>
                                              <w:b/>
                                              <w:bCs/>
                                            </w:rPr>
                                            <w:t xml:space="preserve">Supplement </w:t>
                                          </w:r>
                                          <w:r w:rsidR="00AD11F0">
                                            <w:rPr>
                                              <w:b/>
                                              <w:bCs/>
                                            </w:rPr>
                                            <w:t>4</w:t>
                                          </w:r>
                                          <w:r w:rsidRPr="00475939">
                                            <w:rPr>
                                              <w:b/>
                                              <w:bCs/>
                                            </w:rPr>
                                            <w:t xml:space="preserve">: </w:t>
                                          </w:r>
                                          <w:r w:rsidR="00C16322" w:rsidRPr="00475939">
                                            <w:rPr>
                                              <w:b/>
                                              <w:bCs/>
                                            </w:rPr>
                                            <w:t>Participant barriers and enablers to</w:t>
                                          </w:r>
                                          <w:r w:rsidR="00B728F2">
                                            <w:rPr>
                                              <w:b/>
                                              <w:bCs/>
                                            </w:rPr>
                                            <w:t xml:space="preserve"> support</w:t>
                                          </w:r>
                                          <w:r w:rsidR="00C16322" w:rsidRPr="00475939">
                                            <w:rPr>
                                              <w:b/>
                                              <w:bCs/>
                                            </w:rPr>
                                            <w:t xml:space="preserve"> for diabetes distress: </w:t>
                                          </w:r>
                                          <w:r w:rsidR="002162F3">
                                            <w:rPr>
                                              <w:b/>
                                              <w:bCs/>
                                            </w:rPr>
                                            <w:t>Item e</w:t>
                                          </w:r>
                                          <w:r w:rsidR="00475939">
                                            <w:rPr>
                                              <w:b/>
                                              <w:bCs/>
                                            </w:rPr>
                                            <w:t xml:space="preserve">ndorsements and </w:t>
                                          </w:r>
                                          <w:r w:rsidR="00DB25E8">
                                            <w:rPr>
                                              <w:b/>
                                              <w:bCs/>
                                            </w:rPr>
                                            <w:t xml:space="preserve">time-point </w:t>
                                          </w:r>
                                          <w:r w:rsidR="00C16322" w:rsidRPr="00475939">
                                            <w:rPr>
                                              <w:b/>
                                              <w:bCs/>
                                            </w:rPr>
                                            <w:t>comparisons</w:t>
                                          </w:r>
                                          <w:r w:rsidR="002162F3">
                                            <w:rPr>
                                              <w:b/>
                                              <w:bCs/>
                                            </w:rPr>
                                            <w:t xml:space="preserve"> (baseline and 12-week follow-up)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  <pic:pic xmlns:pic="http://schemas.openxmlformats.org/drawingml/2006/picture">
                                <pic:nvPicPr>
                                  <pic:cNvPr id="63" name="Picture 63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9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t="4463" b="2635"/>
                                  <a:stretch/>
                                </pic:blipFill>
                                <pic:spPr bwMode="auto">
                                  <a:xfrm>
                                    <a:off x="463550" y="514350"/>
                                    <a:ext cx="3408680" cy="27749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</wpg:grpSp>
                            <pic:pic xmlns:pic="http://schemas.openxmlformats.org/drawingml/2006/picture">
                              <pic:nvPicPr>
                                <pic:cNvPr id="64" name="Picture 64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3613" b="6227"/>
                                <a:stretch/>
                              </pic:blipFill>
                              <pic:spPr bwMode="auto">
                                <a:xfrm>
                                  <a:off x="476250" y="3568700"/>
                                  <a:ext cx="3408680" cy="26924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wpg:grpSp>
                          <wps:wsp>
                            <wps:cNvPr id="9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086350" y="3143250"/>
                                <a:ext cx="336550" cy="20954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7FEE8AE" w14:textId="77777777" w:rsidR="006B386B" w:rsidRPr="006B386B" w:rsidRDefault="006B386B" w:rsidP="006B386B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6B386B">
                                    <w:rPr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20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77850" y="1511300"/>
                              <a:ext cx="368300" cy="2476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F05CF51" w14:textId="77777777" w:rsidR="00342FA6" w:rsidRDefault="00342FA6" w:rsidP="00342FA6">
                                <w: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0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65250" y="1358900"/>
                            <a:ext cx="368276" cy="247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2D3EBD" w14:textId="00C9D859" w:rsidR="00342FA6" w:rsidRDefault="00342FA6" w:rsidP="00342FA6">
                              <w: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22DDF61" id="Group 205" o:spid="_x0000_s1026" style="position:absolute;margin-left:-36pt;margin-top:-28.5pt;width:781.7pt;height:552.25pt;z-index:251658253;mso-width-relative:margin;mso-height-relative:margin" coordorigin="-95" coordsize="99282,70137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">
                <v:group id="Group 203" o:spid="_x0000_s1027" style="position:absolute;left:-95;width:99281;height:70137" coordorigin="-95" coordsize="99282,70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">
                  <v:group id="Group 108" o:spid="_x0000_s1028" style="position:absolute;left:-95;width:99281;height:70137" coordorigin="-95" coordsize="99282,70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pZa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6GVZ2QCnf8CAAD//wMAUEsBAi0AFAAGAAgAAAAhANvh9svuAAAAhQEAABMAAAAAAAAA&#10;AAAAAAAAAAAAAFtDb250ZW50X1R5cGVzXS54bWxQSwECLQAUAAYACAAAACEAWvQsW78AAAAVAQAA&#10;CwAAAAAAAAAAAAAAAAAfAQAAX3JlbHMvLnJlbHNQSwECLQAUAAYACAAAACEAtbKWWsYAAADcAAAA&#10;DwAAAAAAAAAAAAAAAAAHAgAAZHJzL2Rvd25yZXYueG1sUEsFBgAAAAADAAMAtwAAAPoCAAAAAA==&#10;">
                    <v:group id="Group 96" o:spid="_x0000_s1029" style="position:absolute;left:-95;width:99281;height:70137" coordorigin="-95" coordsize="99282,70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/yv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">
                      <v:group id="Group 90" o:spid="_x0000_s1030" style="position:absolute;left:-95;width:99281;height:70137" coordorigin="-95" coordsize="99282,70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sFA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rA9fwg+QuzsAAAD//wMAUEsBAi0AFAAGAAgAAAAhANvh9svuAAAAhQEAABMAAAAAAAAAAAAA&#10;AAAAAAAAAFtDb250ZW50X1R5cGVzXS54bWxQSwECLQAUAAYACAAAACEAWvQsW78AAAAVAQAACwAA&#10;AAAAAAAAAAAAAAAfAQAAX3JlbHMvLnJlbHNQSwECLQAUAAYACAAAACEAgO7BQMMAAADbAAAADwAA&#10;AAAAAAAAAAAAAAAHAgAAZHJzL2Rvd25yZXYueG1sUEsFBgAAAAADAAMAtwAAAPcCAAAAAA==&#10;">
                        <v:group id="Group 71" o:spid="_x0000_s1031" style="position:absolute;left:-95;width:99281;height:70137" coordorigin="857,952" coordsize="99282,70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">
                          <v:shape id="Picture 70" o:spid="_x0000_s1032" type="#_x0000_t75" alt="A picture containing chart&#10;&#10;Description automatically generated" style="position:absolute;left:38989;top:6096;width:56438;height:277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">
                            <v:imagedata r:id="rId10" o:title="A picture containing chart&#10;&#10;Description automatically generated" cropbottom="33237f" cropleft="23805f"/>
                          </v:shape>
                          <v:group id="Group 60" o:spid="_x0000_s1033" style="position:absolute;left:857;top:952;width:99282;height:70138" coordorigin="-1301,952" coordsize="99282,70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          <v:group id="Group 58" o:spid="_x0000_s1034" style="position:absolute;left:-1301;top:4191;width:94633;height:66899" coordorigin="-1301" coordsize="94634,668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            <v:group id="Group 52" o:spid="_x0000_s1035" style="position:absolute;left:36830;width:56502;height:30289" coordorigin="32194" coordsize="56502,302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              <v:shapetype id="_x0000_t202" coordsize="21600,21600" o:spt="202" path="m,l,21600r21600,l21600,xe">
                                  <v:stroke joinstyle="miter"/>
                                  <v:path gradientshapeok="t" o:connecttype="rect"/>
                                </v:shapetype>
                                <v:shape id="_x0000_s1036" type="#_x0000_t202" style="position:absolute;left:32194;top:63;width:2724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" filled="f" stroked="f">
                                  <v:textbox>
                                    <w:txbxContent>
                                      <w:p w14:paraId="76B25279" w14:textId="0F5E2AA5" w:rsidR="00237DFD" w:rsidRPr="00237DFD" w:rsidRDefault="00D2083F" w:rsidP="00DC13B3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B</w:t>
                                        </w:r>
                                        <w:r w:rsidR="00237DFD" w:rsidRPr="00237DFD">
                                          <w:rPr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aseline</w:t>
                                        </w:r>
                                      </w:p>
                                      <w:p w14:paraId="3BA97373" w14:textId="2F4EA23A" w:rsidR="007B005A" w:rsidRPr="00237DFD" w:rsidRDefault="007B005A" w:rsidP="007B005A">
                                        <w:pPr>
                                          <w:rPr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037" type="#_x0000_t202" style="position:absolute;left:61531;width:27165;height:23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2mKQ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+Qx/X+IPkNkvAAAA//8DAFBLAQItABQABgAIAAAAIQDb4fbL7gAAAIUBAAATAAAAAAAAAAAA&#10;AAAAAAAAAABbQ29udGVudF9UeXBlc10ueG1sUEsBAi0AFAAGAAgAAAAhAFr0LFu/AAAAFQEAAAsA&#10;AAAAAAAAAAAAAAAAHwEAAF9yZWxzLy5yZWxzUEsBAi0AFAAGAAgAAAAhAMDaYpDEAAAA2wAAAA8A&#10;AAAAAAAAAAAAAAAABwIAAGRycy9kb3ducmV2LnhtbFBLBQYAAAAAAwADALcAAAD4AgAAAAA=&#10;" filled="f" stroked="f">
                                  <v:textbox>
                                    <w:txbxContent>
                                      <w:p w14:paraId="1BC9AC1E" w14:textId="7C50B190" w:rsidR="00237DFD" w:rsidRPr="00237DFD" w:rsidRDefault="00237DFD" w:rsidP="00DC13B3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237DFD">
                                          <w:rPr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12-week follow-up</w:t>
                                        </w:r>
                                      </w:p>
                                      <w:p w14:paraId="49ED95BF" w14:textId="0BBAE401" w:rsidR="007B005A" w:rsidRPr="00237DFD" w:rsidRDefault="007B005A" w:rsidP="007B005A">
                                        <w:pPr>
                                          <w:rPr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038" type="#_x0000_t202" style="position:absolute;left:74168;top:28194;width:3365;height:2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" filled="f" stroked="f">
                                  <v:textbox>
                                    <w:txbxContent>
                                      <w:p w14:paraId="68533774" w14:textId="23900AF2" w:rsidR="007B005A" w:rsidRPr="006B386B" w:rsidRDefault="006B386B" w:rsidP="007B005A">
                                        <w:pPr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6B386B">
                                          <w:rPr>
                                            <w:sz w:val="18"/>
                                            <w:szCs w:val="18"/>
                                          </w:rPr>
                                          <w:t>N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shape id="_x0000_s1039" type="#_x0000_t202" style="position:absolute;left:-1301;top:61057;width:64007;height:5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" stroked="f">
                                <v:textbox>
                                  <w:txbxContent>
                                    <w:p w14:paraId="4FECBA5A" w14:textId="73E112D1" w:rsidR="00F75639" w:rsidRPr="00F26D46" w:rsidRDefault="00F75639" w:rsidP="00F75639">
                                      <w:pPr>
                                        <w:pStyle w:val="NoSpacing"/>
                                        <w:rPr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Items are presented in the order they appeared in the survey.</w:t>
                                      </w:r>
                                      <w:r w:rsidR="00B7757C">
                                        <w:rPr>
                                          <w:sz w:val="18"/>
                                          <w:szCs w:val="18"/>
                                        </w:rPr>
                                        <w:t xml:space="preserve"> Item scoring: </w:t>
                                      </w:r>
                                      <w:r w:rsidR="00333BC1">
                                        <w:rPr>
                                          <w:sz w:val="18"/>
                                          <w:szCs w:val="18"/>
                                        </w:rPr>
                                        <w:t>‘</w:t>
                                      </w:r>
                                      <w:r w:rsidR="00B7757C">
                                        <w:rPr>
                                          <w:sz w:val="18"/>
                                          <w:szCs w:val="18"/>
                                        </w:rPr>
                                        <w:t>Hinders me a lot</w:t>
                                      </w:r>
                                      <w:r w:rsidR="00333BC1">
                                        <w:rPr>
                                          <w:sz w:val="18"/>
                                          <w:szCs w:val="18"/>
                                        </w:rPr>
                                        <w:t>’</w:t>
                                      </w:r>
                                      <w:r w:rsidR="003C33DB">
                                        <w:rPr>
                                          <w:sz w:val="18"/>
                                          <w:szCs w:val="18"/>
                                        </w:rPr>
                                        <w:t xml:space="preserve"> (</w:t>
                                      </w:r>
                                      <w:r w:rsidR="00B7757C">
                                        <w:rPr>
                                          <w:sz w:val="18"/>
                                          <w:szCs w:val="18"/>
                                        </w:rPr>
                                        <w:t>-2</w:t>
                                      </w:r>
                                      <w:r w:rsidR="003C33DB">
                                        <w:rPr>
                                          <w:sz w:val="18"/>
                                          <w:szCs w:val="18"/>
                                        </w:rPr>
                                        <w:t>)</w:t>
                                      </w:r>
                                      <w:r w:rsidR="00B7757C">
                                        <w:rPr>
                                          <w:sz w:val="18"/>
                                          <w:szCs w:val="18"/>
                                        </w:rPr>
                                        <w:t xml:space="preserve"> to </w:t>
                                      </w:r>
                                      <w:r w:rsidR="00333BC1">
                                        <w:rPr>
                                          <w:sz w:val="18"/>
                                          <w:szCs w:val="18"/>
                                        </w:rPr>
                                        <w:t>‘</w:t>
                                      </w:r>
                                      <w:r w:rsidR="00B7757C">
                                        <w:rPr>
                                          <w:sz w:val="18"/>
                                          <w:szCs w:val="18"/>
                                        </w:rPr>
                                        <w:t>Helps me a lot</w:t>
                                      </w:r>
                                      <w:r w:rsidR="00333BC1">
                                        <w:rPr>
                                          <w:sz w:val="18"/>
                                          <w:szCs w:val="18"/>
                                        </w:rPr>
                                        <w:t>’</w:t>
                                      </w:r>
                                      <w:r w:rsidR="003C33DB">
                                        <w:rPr>
                                          <w:sz w:val="18"/>
                                          <w:szCs w:val="18"/>
                                        </w:rPr>
                                        <w:t xml:space="preserve"> (</w:t>
                                      </w:r>
                                      <w:r w:rsidR="00333BC1">
                                        <w:rPr>
                                          <w:sz w:val="18"/>
                                          <w:szCs w:val="18"/>
                                        </w:rPr>
                                        <w:t>2</w:t>
                                      </w:r>
                                      <w:r w:rsidR="003C33DB">
                                        <w:rPr>
                                          <w:sz w:val="18"/>
                                          <w:szCs w:val="18"/>
                                        </w:rPr>
                                        <w:t>)</w:t>
                                      </w:r>
                                    </w:p>
                                    <w:p w14:paraId="23756010" w14:textId="74D92A39" w:rsidR="004B0B95" w:rsidRPr="00F26D46" w:rsidRDefault="004B0B95" w:rsidP="00163C00">
                                      <w:pPr>
                                        <w:pStyle w:val="NoSpacing"/>
                                        <w:rPr>
                                          <w:sz w:val="18"/>
                                          <w:szCs w:val="18"/>
                                        </w:rPr>
                                      </w:pPr>
                                      <w:r w:rsidRPr="00F26D46">
                                        <w:rPr>
                                          <w:sz w:val="18"/>
                                          <w:szCs w:val="18"/>
                                        </w:rPr>
                                        <w:t xml:space="preserve">*Significant difference between baseline and 12-week follow-up (Wilcoxon Signed Rank Test): T= </w:t>
                                      </w:r>
                                      <w:r w:rsidR="0099212A" w:rsidRPr="00F26D46">
                                        <w:rPr>
                                          <w:sz w:val="18"/>
                                          <w:szCs w:val="18"/>
                                        </w:rPr>
                                        <w:t>36</w:t>
                                      </w:r>
                                      <w:r w:rsidR="006240A2" w:rsidRPr="00F26D46">
                                        <w:rPr>
                                          <w:sz w:val="18"/>
                                          <w:szCs w:val="18"/>
                                        </w:rPr>
                                        <w:t>.00</w:t>
                                      </w:r>
                                      <w:r w:rsidR="00772D4F">
                                        <w:rPr>
                                          <w:sz w:val="18"/>
                                          <w:szCs w:val="18"/>
                                        </w:rPr>
                                        <w:t>,</w:t>
                                      </w:r>
                                      <w:r w:rsidRPr="00F26D46">
                                        <w:rPr>
                                          <w:sz w:val="18"/>
                                          <w:szCs w:val="18"/>
                                        </w:rPr>
                                        <w:t xml:space="preserve"> z=-</w:t>
                                      </w:r>
                                      <w:r w:rsidR="00BB07FA" w:rsidRPr="00F26D46">
                                        <w:rPr>
                                          <w:sz w:val="18"/>
                                          <w:szCs w:val="18"/>
                                        </w:rPr>
                                        <w:t>2.55</w:t>
                                      </w:r>
                                      <w:r w:rsidR="00772D4F">
                                        <w:rPr>
                                          <w:sz w:val="18"/>
                                          <w:szCs w:val="18"/>
                                        </w:rPr>
                                        <w:t>,</w:t>
                                      </w:r>
                                      <w:r w:rsidRPr="00F26D46">
                                        <w:rPr>
                                          <w:sz w:val="18"/>
                                          <w:szCs w:val="18"/>
                                        </w:rPr>
                                        <w:t xml:space="preserve"> r= 0.</w:t>
                                      </w:r>
                                      <w:r w:rsidR="002B1BEF">
                                        <w:rPr>
                                          <w:sz w:val="18"/>
                                          <w:szCs w:val="18"/>
                                        </w:rPr>
                                        <w:t>52</w:t>
                                      </w:r>
                                      <w:r w:rsidR="00772D4F">
                                        <w:rPr>
                                          <w:sz w:val="18"/>
                                          <w:szCs w:val="18"/>
                                        </w:rPr>
                                        <w:t>,</w:t>
                                      </w:r>
                                      <w:r w:rsidRPr="00F26D46">
                                        <w:rPr>
                                          <w:sz w:val="18"/>
                                          <w:szCs w:val="18"/>
                                        </w:rPr>
                                        <w:t xml:space="preserve"> p&lt;0.0</w:t>
                                      </w:r>
                                      <w:r w:rsidR="00992540" w:rsidRPr="00F26D46">
                                        <w:rPr>
                                          <w:sz w:val="18"/>
                                          <w:szCs w:val="18"/>
                                        </w:rPr>
                                        <w:t>1</w:t>
                                      </w:r>
                                    </w:p>
                                    <w:p w14:paraId="50F13C7C" w14:textId="756A6514" w:rsidR="00A201DB" w:rsidRPr="00B7757C" w:rsidRDefault="004B0B95" w:rsidP="00163C00">
                                      <w:pPr>
                                        <w:pStyle w:val="NoSpacing"/>
                                        <w:rPr>
                                          <w:sz w:val="18"/>
                                          <w:szCs w:val="18"/>
                                        </w:rPr>
                                      </w:pPr>
                                      <w:r w:rsidRPr="00F26D46">
                                        <w:rPr>
                                          <w:sz w:val="18"/>
                                          <w:szCs w:val="18"/>
                                        </w:rPr>
                                        <w:t xml:space="preserve">**Significant difference between baseline and 12-week follow-up (Wilcoxon Signed Rank Test): T= </w:t>
                                      </w:r>
                                      <w:r w:rsidR="006240A2" w:rsidRPr="00F26D46">
                                        <w:rPr>
                                          <w:sz w:val="18"/>
                                          <w:szCs w:val="18"/>
                                        </w:rPr>
                                        <w:t>74.50</w:t>
                                      </w:r>
                                      <w:r w:rsidR="00772D4F">
                                        <w:rPr>
                                          <w:sz w:val="18"/>
                                          <w:szCs w:val="18"/>
                                        </w:rPr>
                                        <w:t>,</w:t>
                                      </w:r>
                                      <w:r w:rsidRPr="00F26D46">
                                        <w:rPr>
                                          <w:sz w:val="18"/>
                                          <w:szCs w:val="18"/>
                                        </w:rPr>
                                        <w:t xml:space="preserve"> z=-2.84</w:t>
                                      </w:r>
                                      <w:r w:rsidR="00772D4F">
                                        <w:rPr>
                                          <w:sz w:val="18"/>
                                          <w:szCs w:val="18"/>
                                        </w:rPr>
                                        <w:t>,</w:t>
                                      </w:r>
                                      <w:r w:rsidRPr="00F26D46">
                                        <w:rPr>
                                          <w:sz w:val="18"/>
                                          <w:szCs w:val="18"/>
                                        </w:rPr>
                                        <w:t xml:space="preserve"> r= 0.</w:t>
                                      </w:r>
                                      <w:r w:rsidR="002B1BEF">
                                        <w:rPr>
                                          <w:sz w:val="18"/>
                                          <w:szCs w:val="18"/>
                                        </w:rPr>
                                        <w:t>58</w:t>
                                      </w:r>
                                      <w:r w:rsidR="00772D4F">
                                        <w:rPr>
                                          <w:sz w:val="18"/>
                                          <w:szCs w:val="18"/>
                                        </w:rPr>
                                        <w:t>,</w:t>
                                      </w:r>
                                      <w:r w:rsidRPr="00F26D46">
                                        <w:rPr>
                                          <w:sz w:val="18"/>
                                          <w:szCs w:val="18"/>
                                        </w:rPr>
                                        <w:t xml:space="preserve"> p&lt;0.01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_x0000_s1040" type="#_x0000_t202" style="position:absolute;top:952;width:97980;height:45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" filled="f" stroked="f">
                              <v:textbox>
                                <w:txbxContent>
                                  <w:p w14:paraId="1D756787" w14:textId="0ADE7173" w:rsidR="00ED2D27" w:rsidRPr="00475939" w:rsidRDefault="00ED2D27" w:rsidP="00ED2D27">
                                    <w:pPr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475939">
                                      <w:rPr>
                                        <w:b/>
                                        <w:bCs/>
                                      </w:rPr>
                                      <w:t xml:space="preserve">Supplement </w:t>
                                    </w:r>
                                    <w:r w:rsidR="00AD11F0">
                                      <w:rPr>
                                        <w:b/>
                                        <w:bCs/>
                                      </w:rPr>
                                      <w:t>4</w:t>
                                    </w:r>
                                    <w:r w:rsidRPr="00475939">
                                      <w:rPr>
                                        <w:b/>
                                        <w:bCs/>
                                      </w:rPr>
                                      <w:t xml:space="preserve">: </w:t>
                                    </w:r>
                                    <w:r w:rsidR="00C16322" w:rsidRPr="00475939">
                                      <w:rPr>
                                        <w:b/>
                                        <w:bCs/>
                                      </w:rPr>
                                      <w:t>Participant barriers and enablers to</w:t>
                                    </w:r>
                                    <w:r w:rsidR="00B728F2">
                                      <w:rPr>
                                        <w:b/>
                                        <w:bCs/>
                                      </w:rPr>
                                      <w:t xml:space="preserve"> support</w:t>
                                    </w:r>
                                    <w:r w:rsidR="00C16322" w:rsidRPr="00475939">
                                      <w:rPr>
                                        <w:b/>
                                        <w:bCs/>
                                      </w:rPr>
                                      <w:t xml:space="preserve"> for diabetes distress: </w:t>
                                    </w:r>
                                    <w:r w:rsidR="002162F3">
                                      <w:rPr>
                                        <w:b/>
                                        <w:bCs/>
                                      </w:rPr>
                                      <w:t>Item e</w:t>
                                    </w:r>
                                    <w:r w:rsidR="00475939">
                                      <w:rPr>
                                        <w:b/>
                                        <w:bCs/>
                                      </w:rPr>
                                      <w:t xml:space="preserve">ndorsements and </w:t>
                                    </w:r>
                                    <w:r w:rsidR="00DB25E8">
                                      <w:rPr>
                                        <w:b/>
                                        <w:bCs/>
                                      </w:rPr>
                                      <w:t xml:space="preserve">time-point </w:t>
                                    </w:r>
                                    <w:r w:rsidR="00C16322" w:rsidRPr="00475939">
                                      <w:rPr>
                                        <w:b/>
                                        <w:bCs/>
                                      </w:rPr>
                                      <w:t>comparisons</w:t>
                                    </w:r>
                                    <w:r w:rsidR="002162F3">
                                      <w:rPr>
                                        <w:b/>
                                        <w:bCs/>
                                      </w:rPr>
                                      <w:t xml:space="preserve"> (baseline and 12-week follow-up)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  <v:shape id="Picture 63" o:spid="_x0000_s1041" type="#_x0000_t75" style="position:absolute;left:4635;top:5143;width:34087;height:277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">
                          <v:imagedata r:id="rId11" o:title="" croptop="2925f" cropbottom="1727f"/>
                        </v:shape>
                      </v:group>
                      <v:shape id="Picture 64" o:spid="_x0000_s1042" type="#_x0000_t75" style="position:absolute;left:4762;top:35687;width:34087;height:269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">
                        <v:imagedata r:id="rId11" o:title="" croptop="2368f" cropbottom="4081f"/>
                      </v:shape>
                    </v:group>
                    <v:shape id="_x0000_s1043" type="#_x0000_t202" style="position:absolute;left:50863;top:31432;width:3366;height:2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" filled="f" stroked="f">
                      <v:textbox>
                        <w:txbxContent>
                          <w:p w14:paraId="57FEE8AE" w14:textId="77777777" w:rsidR="006B386B" w:rsidRPr="006B386B" w:rsidRDefault="006B386B" w:rsidP="006B386B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6B386B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xbxContent>
                      </v:textbox>
                    </v:shape>
                  </v:group>
                  <v:shape id="_x0000_s1044" type="#_x0000_t202" style="position:absolute;left:5778;top:15113;width:3683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60VwwwAAANw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iEnieiUdALh4AAAD//wMAUEsBAi0AFAAGAAgAAAAhANvh9svuAAAAhQEAABMAAAAAAAAAAAAA&#10;AAAAAAAAAFtDb250ZW50X1R5cGVzXS54bWxQSwECLQAUAAYACAAAACEAWvQsW78AAAAVAQAACwAA&#10;AAAAAAAAAAAAAAAfAQAAX3JlbHMvLnJlbHNQSwECLQAUAAYACAAAACEAqOtFcMMAAADcAAAADwAA&#10;AAAAAAAAAAAAAAAHAgAAZHJzL2Rvd25yZXYueG1sUEsFBgAAAAADAAMAtwAAAPcCAAAAAA==&#10;" filled="f" stroked="f">
                    <v:textbox>
                      <w:txbxContent>
                        <w:p w14:paraId="0F05CF51" w14:textId="77777777" w:rsidR="00342FA6" w:rsidRDefault="00342FA6" w:rsidP="00342FA6">
                          <w:r>
                            <w:t>**</w:t>
                          </w:r>
                        </w:p>
                      </w:txbxContent>
                    </v:textbox>
                  </v:shape>
                </v:group>
                <v:shape id="_x0000_s1045" type="#_x0000_t202" style="position:absolute;left:13652;top:13589;width:3683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nifwwAAANw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ZqBH9n4hGQ8xcAAAD//wMAUEsBAi0AFAAGAAgAAAAhANvh9svuAAAAhQEAABMAAAAAAAAAAAAA&#10;AAAAAAAAAFtDb250ZW50X1R5cGVzXS54bWxQSwECLQAUAAYACAAAACEAWvQsW78AAAAVAQAACwAA&#10;AAAAAAAAAAAAAAAfAQAAX3JlbHMvLnJlbHNQSwECLQAUAAYACAAAACEASE54n8MAAADcAAAADwAA&#10;AAAAAAAAAAAAAAAHAgAAZHJzL2Rvd25yZXYueG1sUEsFBgAAAAADAAMAtwAAAPcCAAAAAA==&#10;" filled="f" stroked="f">
                  <v:textbox>
                    <w:txbxContent>
                      <w:p w14:paraId="592D3EBD" w14:textId="00C9D859" w:rsidR="00342FA6" w:rsidRDefault="00342FA6" w:rsidP="00342FA6">
                        <w: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D517E48" w14:textId="58CC4598" w:rsidR="009E4A4F" w:rsidRDefault="0029691E">
      <w:pPr>
        <w:spacing w:line="259" w:lineRule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1" behindDoc="0" locked="0" layoutInCell="1" allowOverlap="1" wp14:anchorId="02C11A45" wp14:editId="3C331CD2">
                <wp:simplePos x="0" y="0"/>
                <wp:positionH relativeFrom="column">
                  <wp:posOffset>-457200</wp:posOffset>
                </wp:positionH>
                <wp:positionV relativeFrom="paragraph">
                  <wp:posOffset>-298450</wp:posOffset>
                </wp:positionV>
                <wp:extent cx="9728200" cy="3024000"/>
                <wp:effectExtent l="0" t="0" r="25400" b="24130"/>
                <wp:wrapNone/>
                <wp:docPr id="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28200" cy="30240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A4A728" w14:textId="2BBF3862" w:rsidR="005D791A" w:rsidRPr="006B386B" w:rsidRDefault="005D791A" w:rsidP="0012223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6B386B">
                              <w:rPr>
                                <w:b/>
                                <w:bCs/>
                              </w:rPr>
                              <w:t xml:space="preserve">Intervention group </w:t>
                            </w:r>
                            <w:r w:rsidR="0012223F" w:rsidRPr="006B386B">
                              <w:rPr>
                                <w:b/>
                                <w:bCs/>
                              </w:rPr>
                              <w:t>(N=12)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C11A45" id="Text Box 2" o:spid="_x0000_s1046" type="#_x0000_t202" style="position:absolute;margin-left:-36pt;margin-top:-23.5pt;width:766pt;height:238.1pt;z-index:251658241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" filled="f" strokecolor="#e7e6e6 [3214]">
                <v:textbox style="layout-flow:vertical;mso-layout-flow-alt:bottom-to-top">
                  <w:txbxContent>
                    <w:p w14:paraId="2EA4A728" w14:textId="2BBF3862" w:rsidR="005D791A" w:rsidRPr="006B386B" w:rsidRDefault="005D791A" w:rsidP="0012223F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6B386B">
                        <w:rPr>
                          <w:b/>
                          <w:bCs/>
                        </w:rPr>
                        <w:t xml:space="preserve">Intervention group </w:t>
                      </w:r>
                      <w:r w:rsidR="0012223F" w:rsidRPr="006B386B">
                        <w:rPr>
                          <w:b/>
                          <w:bCs/>
                        </w:rPr>
                        <w:t>(N=12)</w:t>
                      </w:r>
                    </w:p>
                  </w:txbxContent>
                </v:textbox>
              </v:shape>
            </w:pict>
          </mc:Fallback>
        </mc:AlternateContent>
      </w:r>
    </w:p>
    <w:p w14:paraId="458A327B" w14:textId="2F7A8DFE" w:rsidR="009E4A4F" w:rsidRDefault="009E4A4F">
      <w:pPr>
        <w:spacing w:line="259" w:lineRule="auto"/>
      </w:pPr>
    </w:p>
    <w:p w14:paraId="0A42BD37" w14:textId="0F4DA3B3" w:rsidR="009E4A4F" w:rsidRDefault="00B83063">
      <w:pPr>
        <w:spacing w:line="259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9" behindDoc="0" locked="0" layoutInCell="1" allowOverlap="1" wp14:anchorId="67F7399D" wp14:editId="0FE56C13">
                <wp:simplePos x="0" y="0"/>
                <wp:positionH relativeFrom="column">
                  <wp:posOffset>146050</wp:posOffset>
                </wp:positionH>
                <wp:positionV relativeFrom="paragraph">
                  <wp:posOffset>139700</wp:posOffset>
                </wp:positionV>
                <wp:extent cx="1022350" cy="355600"/>
                <wp:effectExtent l="0" t="0" r="0" b="6350"/>
                <wp:wrapSquare wrapText="bothSides"/>
                <wp:docPr id="85" name="Group 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2350" cy="355600"/>
                          <a:chOff x="0" y="0"/>
                          <a:chExt cx="1022350" cy="355600"/>
                        </a:xfrm>
                      </wpg:grpSpPr>
                      <wps:wsp>
                        <wps:cNvPr id="8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81050" y="0"/>
                            <a:ext cx="24130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9C4975" w14:textId="063DC3BA" w:rsidR="009B0812" w:rsidRPr="009B0812" w:rsidRDefault="009B0812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B0812">
                                <w:rPr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52400"/>
                            <a:ext cx="35560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543325" w14:textId="28BD5E05" w:rsidR="000C4A8C" w:rsidRPr="009B0812" w:rsidRDefault="000C4A8C" w:rsidP="000C4A8C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B0812">
                                <w:rPr>
                                  <w:sz w:val="20"/>
                                  <w:szCs w:val="20"/>
                                </w:rPr>
                                <w:t>*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7F7399D" id="Group 85" o:spid="_x0000_s1047" style="position:absolute;margin-left:11.5pt;margin-top:11pt;width:80.5pt;height:28pt;z-index:251658249" coordsize="10223,35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">
                <v:shape id="_x0000_s1048" type="#_x0000_t202" style="position:absolute;left:7810;width:2413;height:2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" filled="f" stroked="f">
                  <v:textbox>
                    <w:txbxContent>
                      <w:p w14:paraId="449C4975" w14:textId="063DC3BA" w:rsidR="009B0812" w:rsidRPr="009B0812" w:rsidRDefault="009B0812">
                        <w:pPr>
                          <w:rPr>
                            <w:sz w:val="20"/>
                            <w:szCs w:val="20"/>
                          </w:rPr>
                        </w:pPr>
                        <w:r w:rsidRPr="009B0812">
                          <w:rPr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  <v:shape id="_x0000_s1049" type="#_x0000_t202" style="position:absolute;top:1524;width:3556;height:2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" filled="f" stroked="f">
                  <v:textbox>
                    <w:txbxContent>
                      <w:p w14:paraId="21543325" w14:textId="28BD5E05" w:rsidR="000C4A8C" w:rsidRPr="009B0812" w:rsidRDefault="000C4A8C" w:rsidP="000C4A8C">
                        <w:pPr>
                          <w:rPr>
                            <w:sz w:val="20"/>
                            <w:szCs w:val="20"/>
                          </w:rPr>
                        </w:pPr>
                        <w:r w:rsidRPr="009B0812">
                          <w:rPr>
                            <w:sz w:val="20"/>
                            <w:szCs w:val="20"/>
                          </w:rPr>
                          <w:t>*</w:t>
                        </w:r>
                        <w:r>
                          <w:rPr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64F3863A" w14:textId="64BB090B" w:rsidR="009E4A4F" w:rsidRDefault="009E4A4F">
      <w:pPr>
        <w:spacing w:line="259" w:lineRule="auto"/>
      </w:pPr>
    </w:p>
    <w:p w14:paraId="2BE61137" w14:textId="1305CD2D" w:rsidR="009E4A4F" w:rsidRDefault="009E4A4F">
      <w:pPr>
        <w:spacing w:line="259" w:lineRule="auto"/>
      </w:pPr>
    </w:p>
    <w:p w14:paraId="1111A4C3" w14:textId="600CC63C" w:rsidR="009E4A4F" w:rsidRDefault="009E4A4F">
      <w:pPr>
        <w:spacing w:line="259" w:lineRule="auto"/>
      </w:pPr>
    </w:p>
    <w:p w14:paraId="7C85A6DE" w14:textId="7E42EFB9" w:rsidR="009E4A4F" w:rsidRDefault="009E4A4F">
      <w:pPr>
        <w:spacing w:line="259" w:lineRule="auto"/>
      </w:pPr>
    </w:p>
    <w:p w14:paraId="248E7B90" w14:textId="1DC5A6AC" w:rsidR="009E4A4F" w:rsidRDefault="009E4A4F">
      <w:pPr>
        <w:spacing w:line="259" w:lineRule="auto"/>
      </w:pPr>
    </w:p>
    <w:p w14:paraId="3AF56598" w14:textId="56CF484B" w:rsidR="009E4A4F" w:rsidRDefault="009E4A4F">
      <w:pPr>
        <w:spacing w:line="259" w:lineRule="auto"/>
      </w:pPr>
    </w:p>
    <w:p w14:paraId="0FA2D7F7" w14:textId="25EEB5FC" w:rsidR="009E4A4F" w:rsidRDefault="00C441AD">
      <w:pPr>
        <w:spacing w:line="259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51C84BF4" wp14:editId="6F6FC8D3">
                <wp:simplePos x="0" y="0"/>
                <wp:positionH relativeFrom="column">
                  <wp:posOffset>-457200</wp:posOffset>
                </wp:positionH>
                <wp:positionV relativeFrom="paragraph">
                  <wp:posOffset>153670</wp:posOffset>
                </wp:positionV>
                <wp:extent cx="9728200" cy="3024000"/>
                <wp:effectExtent l="0" t="0" r="25400" b="24130"/>
                <wp:wrapNone/>
                <wp:docPr id="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28200" cy="30240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32C1F3" w14:textId="5CE077B8" w:rsidR="006B386B" w:rsidRPr="00125F66" w:rsidRDefault="006B386B" w:rsidP="006B386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125F66">
                              <w:rPr>
                                <w:b/>
                                <w:bCs/>
                              </w:rPr>
                              <w:t>Active control group (N=17)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C84BF4" id="_x0000_s1050" type="#_x0000_t202" style="position:absolute;margin-left:-36pt;margin-top:12.1pt;width:766pt;height:238.1pt;z-index:251658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" filled="f" strokecolor="#e7e6e6 [3214]">
                <v:textbox style="layout-flow:vertical;mso-layout-flow-alt:bottom-to-top">
                  <w:txbxContent>
                    <w:p w14:paraId="2632C1F3" w14:textId="5CE077B8" w:rsidR="006B386B" w:rsidRPr="00125F66" w:rsidRDefault="006B386B" w:rsidP="006B386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125F66">
                        <w:rPr>
                          <w:b/>
                          <w:bCs/>
                        </w:rPr>
                        <w:t>Active control group (N=17)</w:t>
                      </w:r>
                    </w:p>
                  </w:txbxContent>
                </v:textbox>
              </v:shape>
            </w:pict>
          </mc:Fallback>
        </mc:AlternateContent>
      </w:r>
      <w:r w:rsidR="005E51EC"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44F82E08" wp14:editId="2E784223">
                <wp:simplePos x="0" y="0"/>
                <wp:positionH relativeFrom="column">
                  <wp:posOffset>6286500</wp:posOffset>
                </wp:positionH>
                <wp:positionV relativeFrom="paragraph">
                  <wp:posOffset>153035</wp:posOffset>
                </wp:positionV>
                <wp:extent cx="2716530" cy="234950"/>
                <wp:effectExtent l="0" t="0" r="0" b="0"/>
                <wp:wrapNone/>
                <wp:docPr id="1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6530" cy="2349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69E959" w14:textId="77777777" w:rsidR="00C64E18" w:rsidRPr="00237DFD" w:rsidRDefault="00C64E18" w:rsidP="00C64E18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237DFD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2-week follow-up</w:t>
                            </w:r>
                          </w:p>
                          <w:p w14:paraId="1429EA14" w14:textId="77777777" w:rsidR="00C64E18" w:rsidRPr="00237DFD" w:rsidRDefault="00C64E18" w:rsidP="00C64E18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F82E08" id="_x0000_s1051" type="#_x0000_t202" style="position:absolute;margin-left:495pt;margin-top:12.05pt;width:213.9pt;height:18.5pt;z-index:25165824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" filled="f" stroked="f">
                <v:textbox>
                  <w:txbxContent>
                    <w:p w14:paraId="6269E959" w14:textId="77777777" w:rsidR="00C64E18" w:rsidRPr="00237DFD" w:rsidRDefault="00C64E18" w:rsidP="00C64E18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237DFD">
                        <w:rPr>
                          <w:b/>
                          <w:bCs/>
                          <w:sz w:val="18"/>
                          <w:szCs w:val="18"/>
                        </w:rPr>
                        <w:t>12-week follow-up</w:t>
                      </w:r>
                    </w:p>
                    <w:p w14:paraId="1429EA14" w14:textId="77777777" w:rsidR="00C64E18" w:rsidRPr="00237DFD" w:rsidRDefault="00C64E18" w:rsidP="00C64E18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E51EC">
        <w:rPr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0194ABBD" wp14:editId="568DF960">
                <wp:simplePos x="0" y="0"/>
                <wp:positionH relativeFrom="column">
                  <wp:posOffset>3352800</wp:posOffset>
                </wp:positionH>
                <wp:positionV relativeFrom="paragraph">
                  <wp:posOffset>175895</wp:posOffset>
                </wp:positionV>
                <wp:extent cx="2724150" cy="266700"/>
                <wp:effectExtent l="0" t="0" r="0" b="0"/>
                <wp:wrapNone/>
                <wp:docPr id="1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415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4C149C" w14:textId="77777777" w:rsidR="00C64E18" w:rsidRPr="00237DFD" w:rsidRDefault="00C64E18" w:rsidP="00C64E18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B</w:t>
                            </w:r>
                            <w:r w:rsidRPr="00237DFD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seline</w:t>
                            </w:r>
                          </w:p>
                          <w:p w14:paraId="56BF7871" w14:textId="77777777" w:rsidR="00C64E18" w:rsidRPr="00237DFD" w:rsidRDefault="00C64E18" w:rsidP="00C64E18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94ABBD" id="_x0000_s1052" type="#_x0000_t202" style="position:absolute;margin-left:264pt;margin-top:13.85pt;width:214.5pt;height:21pt;z-index:25165824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" filled="f" stroked="f">
                <v:textbox>
                  <w:txbxContent>
                    <w:p w14:paraId="594C149C" w14:textId="77777777" w:rsidR="00C64E18" w:rsidRPr="00237DFD" w:rsidRDefault="00C64E18" w:rsidP="00C64E18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B</w:t>
                      </w:r>
                      <w:r w:rsidRPr="00237DFD">
                        <w:rPr>
                          <w:b/>
                          <w:bCs/>
                          <w:sz w:val="18"/>
                          <w:szCs w:val="18"/>
                        </w:rPr>
                        <w:t>aseline</w:t>
                      </w:r>
                    </w:p>
                    <w:p w14:paraId="56BF7871" w14:textId="77777777" w:rsidR="00C64E18" w:rsidRPr="00237DFD" w:rsidRDefault="00C64E18" w:rsidP="00C64E18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593908C" w14:textId="39547193" w:rsidR="009E4A4F" w:rsidRDefault="005E51EC">
      <w:pPr>
        <w:spacing w:line="259" w:lineRule="auto"/>
      </w:pPr>
      <w:r>
        <w:rPr>
          <w:noProof/>
        </w:rPr>
        <w:drawing>
          <wp:anchor distT="0" distB="0" distL="114300" distR="114300" simplePos="0" relativeHeight="251658244" behindDoc="0" locked="0" layoutInCell="1" allowOverlap="1" wp14:anchorId="4A203F7E" wp14:editId="1FA4CEB7">
            <wp:simplePos x="0" y="0"/>
            <wp:positionH relativeFrom="column">
              <wp:posOffset>3429000</wp:posOffset>
            </wp:positionH>
            <wp:positionV relativeFrom="paragraph">
              <wp:posOffset>90170</wp:posOffset>
            </wp:positionV>
            <wp:extent cx="5592445" cy="2714625"/>
            <wp:effectExtent l="0" t="0" r="8255" b="9525"/>
            <wp:wrapNone/>
            <wp:docPr id="92" name="Picture 9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Picture 92" descr="A picture containing chart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90" t="51770" b="1"/>
                    <a:stretch/>
                  </pic:blipFill>
                  <pic:spPr bwMode="auto">
                    <a:xfrm>
                      <a:off x="0" y="0"/>
                      <a:ext cx="5592445" cy="2714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755F00" w14:textId="6B3C6EB1" w:rsidR="00F47A92" w:rsidRDefault="0005227A" w:rsidP="0005227A">
      <w:pPr>
        <w:spacing w:line="259" w:lineRule="auto"/>
      </w:pPr>
      <w:r w:rsidRPr="00C441AD">
        <w:rPr>
          <w:noProof/>
        </w:rPr>
        <mc:AlternateContent>
          <mc:Choice Requires="wpg">
            <w:drawing>
              <wp:anchor distT="0" distB="0" distL="114300" distR="114300" simplePos="0" relativeHeight="251658250" behindDoc="0" locked="0" layoutInCell="1" allowOverlap="1" wp14:anchorId="4A4F2454" wp14:editId="73123EF8">
                <wp:simplePos x="0" y="0"/>
                <wp:positionH relativeFrom="column">
                  <wp:posOffset>7804060</wp:posOffset>
                </wp:positionH>
                <wp:positionV relativeFrom="paragraph">
                  <wp:posOffset>2628284</wp:posOffset>
                </wp:positionV>
                <wp:extent cx="1488985" cy="349249"/>
                <wp:effectExtent l="0" t="0" r="0" b="0"/>
                <wp:wrapNone/>
                <wp:docPr id="125" name="Group 1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8985" cy="349249"/>
                          <a:chOff x="136608" y="38135"/>
                          <a:chExt cx="1490171" cy="349884"/>
                        </a:xfrm>
                      </wpg:grpSpPr>
                      <wps:wsp>
                        <wps:cNvPr id="1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9696" y="38135"/>
                            <a:ext cx="1487083" cy="3498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D5DF31" w14:textId="77777777" w:rsidR="00C441AD" w:rsidRPr="00372913" w:rsidRDefault="00C441AD" w:rsidP="00372913">
                              <w:pPr>
                                <w:pStyle w:val="NoSpacing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72913">
                                <w:rPr>
                                  <w:sz w:val="16"/>
                                  <w:szCs w:val="16"/>
                                </w:rPr>
                                <w:t>Helps me a little bit</w:t>
                              </w:r>
                            </w:p>
                            <w:p w14:paraId="6BE00668" w14:textId="77777777" w:rsidR="00C441AD" w:rsidRPr="00372913" w:rsidRDefault="00C441AD" w:rsidP="00372913">
                              <w:pPr>
                                <w:pStyle w:val="NoSpacing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72913">
                                <w:rPr>
                                  <w:sz w:val="16"/>
                                  <w:szCs w:val="16"/>
                                </w:rPr>
                                <w:t>Helps me a lo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27" name="Picture 12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869" t="52687" r="33340" b="9734"/>
                          <a:stretch/>
                        </pic:blipFill>
                        <pic:spPr bwMode="auto">
                          <a:xfrm>
                            <a:off x="136608" y="60324"/>
                            <a:ext cx="72995" cy="3079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A4F2454" id="Group 125" o:spid="_x0000_s1053" style="position:absolute;margin-left:614.5pt;margin-top:206.95pt;width:117.25pt;height:27.5pt;z-index:251658250;mso-width-relative:margin;mso-height-relative:margin" coordorigin="1366,381" coordsize="14901,34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">
                <v:shape id="_x0000_s1054" type="#_x0000_t202" style="position:absolute;left:1396;top:381;width:14871;height:3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" stroked="f">
                  <v:textbox style="mso-fit-shape-to-text:t">
                    <w:txbxContent>
                      <w:p w14:paraId="14D5DF31" w14:textId="77777777" w:rsidR="00C441AD" w:rsidRPr="00372913" w:rsidRDefault="00C441AD" w:rsidP="00372913">
                        <w:pPr>
                          <w:pStyle w:val="NoSpacing"/>
                          <w:rPr>
                            <w:sz w:val="16"/>
                            <w:szCs w:val="16"/>
                          </w:rPr>
                        </w:pPr>
                        <w:r w:rsidRPr="00372913">
                          <w:rPr>
                            <w:sz w:val="16"/>
                            <w:szCs w:val="16"/>
                          </w:rPr>
                          <w:t>Helps me a little bit</w:t>
                        </w:r>
                      </w:p>
                      <w:p w14:paraId="6BE00668" w14:textId="77777777" w:rsidR="00C441AD" w:rsidRPr="00372913" w:rsidRDefault="00C441AD" w:rsidP="00372913">
                        <w:pPr>
                          <w:pStyle w:val="NoSpacing"/>
                          <w:rPr>
                            <w:sz w:val="16"/>
                            <w:szCs w:val="16"/>
                          </w:rPr>
                        </w:pPr>
                        <w:r w:rsidRPr="00372913">
                          <w:rPr>
                            <w:sz w:val="16"/>
                            <w:szCs w:val="16"/>
                          </w:rPr>
                          <w:t>Helps me a lot</w:t>
                        </w:r>
                      </w:p>
                    </w:txbxContent>
                  </v:textbox>
                </v:shape>
                <v:shape id="Picture 127" o:spid="_x0000_s1055" type="#_x0000_t75" style="position:absolute;left:1366;top:603;width:730;height:30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">
                  <v:imagedata r:id="rId13" o:title="" croptop="34529f" cropbottom="6379f" cropleft="30716f" cropright="21850f"/>
                </v:shape>
              </v:group>
            </w:pict>
          </mc:Fallback>
        </mc:AlternateContent>
      </w:r>
      <w:r w:rsidRPr="00C441AD">
        <w:rPr>
          <w:noProof/>
        </w:rPr>
        <mc:AlternateContent>
          <mc:Choice Requires="wpg">
            <w:drawing>
              <wp:anchor distT="0" distB="0" distL="114300" distR="114300" simplePos="0" relativeHeight="251658251" behindDoc="0" locked="0" layoutInCell="1" allowOverlap="1" wp14:anchorId="5EA92675" wp14:editId="08D7432F">
                <wp:simplePos x="0" y="0"/>
                <wp:positionH relativeFrom="column">
                  <wp:posOffset>6221730</wp:posOffset>
                </wp:positionH>
                <wp:positionV relativeFrom="paragraph">
                  <wp:posOffset>2638425</wp:posOffset>
                </wp:positionV>
                <wp:extent cx="1504272" cy="473074"/>
                <wp:effectExtent l="0" t="0" r="1270" b="3810"/>
                <wp:wrapNone/>
                <wp:docPr id="193" name="Group 1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04272" cy="473074"/>
                          <a:chOff x="121927" y="19050"/>
                          <a:chExt cx="1504899" cy="473708"/>
                        </a:xfrm>
                      </wpg:grpSpPr>
                      <wps:wsp>
                        <wps:cNvPr id="19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9672" y="19050"/>
                            <a:ext cx="1487154" cy="4737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62B90C" w14:textId="77777777" w:rsidR="00C441AD" w:rsidRPr="00372913" w:rsidRDefault="00C441AD" w:rsidP="00372913">
                              <w:pPr>
                                <w:pStyle w:val="NoSpacing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72913">
                                <w:rPr>
                                  <w:sz w:val="16"/>
                                  <w:szCs w:val="16"/>
                                </w:rPr>
                                <w:t>Hinders me a lot</w:t>
                              </w:r>
                            </w:p>
                            <w:p w14:paraId="4261BF2D" w14:textId="77777777" w:rsidR="00C441AD" w:rsidRPr="00372913" w:rsidRDefault="00C441AD" w:rsidP="00372913">
                              <w:pPr>
                                <w:pStyle w:val="NoSpacing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72913">
                                <w:rPr>
                                  <w:sz w:val="16"/>
                                  <w:szCs w:val="16"/>
                                </w:rPr>
                                <w:t>Hinders me a little bit</w:t>
                              </w:r>
                            </w:p>
                            <w:p w14:paraId="3AEFF591" w14:textId="77777777" w:rsidR="00C441AD" w:rsidRPr="00372913" w:rsidRDefault="00C441AD" w:rsidP="00372913">
                              <w:pPr>
                                <w:pStyle w:val="NoSpacing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72913">
                                <w:rPr>
                                  <w:sz w:val="16"/>
                                  <w:szCs w:val="16"/>
                                </w:rPr>
                                <w:t>Neither helps nor hinders m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95" name="Picture 19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875" t="2323" r="40734" b="45059"/>
                          <a:stretch/>
                        </pic:blipFill>
                        <pic:spPr bwMode="auto">
                          <a:xfrm>
                            <a:off x="121927" y="19050"/>
                            <a:ext cx="82583" cy="4312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EA92675" id="Group 193" o:spid="_x0000_s1056" style="position:absolute;margin-left:489.9pt;margin-top:207.75pt;width:118.45pt;height:37.25pt;z-index:251658251;mso-width-relative:margin;mso-height-relative:margin" coordorigin="1219,190" coordsize="15048,47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">
                <v:shape id="_x0000_s1057" type="#_x0000_t202" style="position:absolute;left:1396;top:190;width:14872;height:47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" stroked="f">
                  <v:textbox style="mso-fit-shape-to-text:t">
                    <w:txbxContent>
                      <w:p w14:paraId="0C62B90C" w14:textId="77777777" w:rsidR="00C441AD" w:rsidRPr="00372913" w:rsidRDefault="00C441AD" w:rsidP="00372913">
                        <w:pPr>
                          <w:pStyle w:val="NoSpacing"/>
                          <w:rPr>
                            <w:sz w:val="16"/>
                            <w:szCs w:val="16"/>
                          </w:rPr>
                        </w:pPr>
                        <w:r w:rsidRPr="00372913">
                          <w:rPr>
                            <w:sz w:val="16"/>
                            <w:szCs w:val="16"/>
                          </w:rPr>
                          <w:t>Hinders me a lot</w:t>
                        </w:r>
                      </w:p>
                      <w:p w14:paraId="4261BF2D" w14:textId="77777777" w:rsidR="00C441AD" w:rsidRPr="00372913" w:rsidRDefault="00C441AD" w:rsidP="00372913">
                        <w:pPr>
                          <w:pStyle w:val="NoSpacing"/>
                          <w:rPr>
                            <w:sz w:val="16"/>
                            <w:szCs w:val="16"/>
                          </w:rPr>
                        </w:pPr>
                        <w:r w:rsidRPr="00372913">
                          <w:rPr>
                            <w:sz w:val="16"/>
                            <w:szCs w:val="16"/>
                          </w:rPr>
                          <w:t>Hinders me a little bit</w:t>
                        </w:r>
                      </w:p>
                      <w:p w14:paraId="3AEFF591" w14:textId="77777777" w:rsidR="00C441AD" w:rsidRPr="00372913" w:rsidRDefault="00C441AD" w:rsidP="00372913">
                        <w:pPr>
                          <w:pStyle w:val="NoSpacing"/>
                          <w:rPr>
                            <w:sz w:val="16"/>
                            <w:szCs w:val="16"/>
                          </w:rPr>
                        </w:pPr>
                        <w:r w:rsidRPr="00372913">
                          <w:rPr>
                            <w:sz w:val="16"/>
                            <w:szCs w:val="16"/>
                          </w:rPr>
                          <w:t>Neither helps nor hinders me</w:t>
                        </w:r>
                      </w:p>
                    </w:txbxContent>
                  </v:textbox>
                </v:shape>
                <v:shape id="Picture 195" o:spid="_x0000_s1058" type="#_x0000_t75" style="position:absolute;left:1219;top:190;width:826;height:43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">
                  <v:imagedata r:id="rId13" o:title="" croptop="1522f" cropbottom="29530f" cropleft="24166f" cropright="26695f"/>
                </v:shape>
              </v:group>
            </w:pict>
          </mc:Fallback>
        </mc:AlternateContent>
      </w:r>
      <w:r w:rsidR="005E51EC">
        <w:rPr>
          <w:noProof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5FEAAAD6" wp14:editId="296DEAA6">
                <wp:simplePos x="0" y="0"/>
                <wp:positionH relativeFrom="column">
                  <wp:posOffset>7620000</wp:posOffset>
                </wp:positionH>
                <wp:positionV relativeFrom="paragraph">
                  <wp:posOffset>1821815</wp:posOffset>
                </wp:positionV>
                <wp:extent cx="336550" cy="208915"/>
                <wp:effectExtent l="0" t="0" r="0" b="635"/>
                <wp:wrapNone/>
                <wp:docPr id="1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550" cy="2089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941AD6" w14:textId="77777777" w:rsidR="003C241D" w:rsidRPr="006B386B" w:rsidRDefault="003C241D" w:rsidP="003C241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6B386B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EAAAD6" id="_x0000_s1059" type="#_x0000_t202" style="position:absolute;margin-left:600pt;margin-top:143.45pt;width:26.5pt;height:16.45pt;z-index:25165824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" filled="f" stroked="f">
                <v:textbox>
                  <w:txbxContent>
                    <w:p w14:paraId="5A941AD6" w14:textId="77777777" w:rsidR="003C241D" w:rsidRPr="006B386B" w:rsidRDefault="003C241D" w:rsidP="003C241D">
                      <w:pPr>
                        <w:rPr>
                          <w:sz w:val="18"/>
                          <w:szCs w:val="18"/>
                        </w:rPr>
                      </w:pPr>
                      <w:r w:rsidRPr="006B386B">
                        <w:rPr>
                          <w:sz w:val="18"/>
                          <w:szCs w:val="18"/>
                        </w:rP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 w:rsidR="005E51EC">
        <w:rPr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274D56B4" wp14:editId="78CF99E6">
                <wp:simplePos x="0" y="0"/>
                <wp:positionH relativeFrom="column">
                  <wp:posOffset>4641850</wp:posOffset>
                </wp:positionH>
                <wp:positionV relativeFrom="paragraph">
                  <wp:posOffset>1828165</wp:posOffset>
                </wp:positionV>
                <wp:extent cx="336550" cy="208915"/>
                <wp:effectExtent l="0" t="0" r="0" b="635"/>
                <wp:wrapNone/>
                <wp:docPr id="1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550" cy="2089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A002A9" w14:textId="77777777" w:rsidR="003C241D" w:rsidRPr="006B386B" w:rsidRDefault="003C241D" w:rsidP="003C241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6B386B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4D56B4" id="_x0000_s1060" type="#_x0000_t202" style="position:absolute;margin-left:365.5pt;margin-top:143.95pt;width:26.5pt;height:16.45pt;z-index:25165824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" filled="f" stroked="f">
                <v:textbox>
                  <w:txbxContent>
                    <w:p w14:paraId="60A002A9" w14:textId="77777777" w:rsidR="003C241D" w:rsidRPr="006B386B" w:rsidRDefault="003C241D" w:rsidP="003C241D">
                      <w:pPr>
                        <w:rPr>
                          <w:sz w:val="18"/>
                          <w:szCs w:val="18"/>
                        </w:rPr>
                      </w:pPr>
                      <w:r w:rsidRPr="006B386B">
                        <w:rPr>
                          <w:sz w:val="18"/>
                          <w:szCs w:val="18"/>
                        </w:rP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47A92" w:rsidSect="000522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43DA1" w14:textId="77777777" w:rsidR="00D82455" w:rsidRDefault="00D82455" w:rsidP="00F01009">
      <w:pPr>
        <w:spacing w:after="0" w:line="240" w:lineRule="auto"/>
      </w:pPr>
      <w:r>
        <w:separator/>
      </w:r>
    </w:p>
  </w:endnote>
  <w:endnote w:type="continuationSeparator" w:id="0">
    <w:p w14:paraId="053EC62D" w14:textId="77777777" w:rsidR="00D82455" w:rsidRDefault="00D82455" w:rsidP="00F01009">
      <w:pPr>
        <w:spacing w:after="0" w:line="240" w:lineRule="auto"/>
      </w:pPr>
      <w:r>
        <w:continuationSeparator/>
      </w:r>
    </w:p>
  </w:endnote>
  <w:endnote w:type="continuationNotice" w:id="1">
    <w:p w14:paraId="428969CC" w14:textId="77777777" w:rsidR="00CD486E" w:rsidRDefault="00CD486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E8EA7" w14:textId="77777777" w:rsidR="00D82455" w:rsidRDefault="00D82455" w:rsidP="00F01009">
      <w:pPr>
        <w:spacing w:after="0" w:line="240" w:lineRule="auto"/>
      </w:pPr>
      <w:r>
        <w:separator/>
      </w:r>
    </w:p>
  </w:footnote>
  <w:footnote w:type="continuationSeparator" w:id="0">
    <w:p w14:paraId="409262D3" w14:textId="77777777" w:rsidR="00D82455" w:rsidRDefault="00D82455" w:rsidP="00F01009">
      <w:pPr>
        <w:spacing w:after="0" w:line="240" w:lineRule="auto"/>
      </w:pPr>
      <w:r>
        <w:continuationSeparator/>
      </w:r>
    </w:p>
  </w:footnote>
  <w:footnote w:type="continuationNotice" w:id="1">
    <w:p w14:paraId="320FB12C" w14:textId="77777777" w:rsidR="00CD486E" w:rsidRDefault="00CD486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80" type="#_x0000_t75" alt="Idea outline" style="width:18pt;height:21.85pt;visibility:visible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" o:bullet="t">
        <v:imagedata r:id="rId1" o:title="" cropbottom="-2669f" cropleft="-8861f" cropright="-10522f"/>
      </v:shape>
    </w:pict>
  </w:numPicBullet>
  <w:abstractNum w:abstractNumId="0" w15:restartNumberingAfterBreak="0">
    <w:nsid w:val="0147386B"/>
    <w:multiLevelType w:val="hybridMultilevel"/>
    <w:tmpl w:val="1D860C20"/>
    <w:lvl w:ilvl="0" w:tplc="90B8593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D68355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D58DFF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B243F6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27C3D3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E2EB92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790955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AB60F5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3365D9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8DA4421"/>
    <w:multiLevelType w:val="hybridMultilevel"/>
    <w:tmpl w:val="DE947D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8624CD"/>
    <w:multiLevelType w:val="hybridMultilevel"/>
    <w:tmpl w:val="1A48A0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226EFD"/>
    <w:multiLevelType w:val="hybridMultilevel"/>
    <w:tmpl w:val="76565E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990976"/>
    <w:multiLevelType w:val="hybridMultilevel"/>
    <w:tmpl w:val="1B2849E0"/>
    <w:lvl w:ilvl="0" w:tplc="192C0F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34052F"/>
    <w:multiLevelType w:val="hybridMultilevel"/>
    <w:tmpl w:val="04326FF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4D1170"/>
    <w:multiLevelType w:val="hybridMultilevel"/>
    <w:tmpl w:val="2CFC40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8300B6"/>
    <w:multiLevelType w:val="hybridMultilevel"/>
    <w:tmpl w:val="93023D4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A06E2E"/>
    <w:multiLevelType w:val="hybridMultilevel"/>
    <w:tmpl w:val="623046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1A4603"/>
    <w:multiLevelType w:val="hybridMultilevel"/>
    <w:tmpl w:val="D9367038"/>
    <w:lvl w:ilvl="0" w:tplc="DF9C18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184C18"/>
    <w:multiLevelType w:val="hybridMultilevel"/>
    <w:tmpl w:val="088430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BF6EBA"/>
    <w:multiLevelType w:val="hybridMultilevel"/>
    <w:tmpl w:val="5A2E0ED0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24025DF"/>
    <w:multiLevelType w:val="hybridMultilevel"/>
    <w:tmpl w:val="97A89036"/>
    <w:lvl w:ilvl="0" w:tplc="F64ECE9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DA49CA"/>
    <w:multiLevelType w:val="hybridMultilevel"/>
    <w:tmpl w:val="678242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F61CB4"/>
    <w:multiLevelType w:val="hybridMultilevel"/>
    <w:tmpl w:val="B88440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67662C"/>
    <w:multiLevelType w:val="hybridMultilevel"/>
    <w:tmpl w:val="C0D2C3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194413"/>
    <w:multiLevelType w:val="hybridMultilevel"/>
    <w:tmpl w:val="ABB012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A42C9F"/>
    <w:multiLevelType w:val="hybridMultilevel"/>
    <w:tmpl w:val="0B46E3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184DF1"/>
    <w:multiLevelType w:val="hybridMultilevel"/>
    <w:tmpl w:val="DFBCD8D6"/>
    <w:lvl w:ilvl="0" w:tplc="B032E4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EB3C21"/>
    <w:multiLevelType w:val="hybridMultilevel"/>
    <w:tmpl w:val="C136AC6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4475098">
    <w:abstractNumId w:val="1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1364209967">
    <w:abstractNumId w:val="7"/>
  </w:num>
  <w:num w:numId="3" w16cid:durableId="1531338111">
    <w:abstractNumId w:val="11"/>
  </w:num>
  <w:num w:numId="4" w16cid:durableId="365908100">
    <w:abstractNumId w:val="13"/>
  </w:num>
  <w:num w:numId="5" w16cid:durableId="1040669498">
    <w:abstractNumId w:val="6"/>
  </w:num>
  <w:num w:numId="6" w16cid:durableId="1129208780">
    <w:abstractNumId w:val="3"/>
  </w:num>
  <w:num w:numId="7" w16cid:durableId="313263296">
    <w:abstractNumId w:val="10"/>
  </w:num>
  <w:num w:numId="8" w16cid:durableId="1590194992">
    <w:abstractNumId w:val="4"/>
  </w:num>
  <w:num w:numId="9" w16cid:durableId="877737705">
    <w:abstractNumId w:val="18"/>
  </w:num>
  <w:num w:numId="10" w16cid:durableId="1923833471">
    <w:abstractNumId w:val="19"/>
  </w:num>
  <w:num w:numId="11" w16cid:durableId="205265425">
    <w:abstractNumId w:val="5"/>
  </w:num>
  <w:num w:numId="12" w16cid:durableId="1520705428">
    <w:abstractNumId w:val="14"/>
  </w:num>
  <w:num w:numId="13" w16cid:durableId="1739669249">
    <w:abstractNumId w:val="8"/>
  </w:num>
  <w:num w:numId="14" w16cid:durableId="1061949268">
    <w:abstractNumId w:val="1"/>
  </w:num>
  <w:num w:numId="15" w16cid:durableId="530729928">
    <w:abstractNumId w:val="0"/>
  </w:num>
  <w:num w:numId="16" w16cid:durableId="2097627431">
    <w:abstractNumId w:val="9"/>
  </w:num>
  <w:num w:numId="17" w16cid:durableId="418061346">
    <w:abstractNumId w:val="12"/>
  </w:num>
  <w:num w:numId="18" w16cid:durableId="555630121">
    <w:abstractNumId w:val="16"/>
  </w:num>
  <w:num w:numId="19" w16cid:durableId="1763600735">
    <w:abstractNumId w:val="17"/>
  </w:num>
  <w:num w:numId="20" w16cid:durableId="905724144">
    <w:abstractNumId w:val="2"/>
  </w:num>
  <w:num w:numId="21" w16cid:durableId="207461998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iabetic Medici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9xftf5ns9fpce99toxsfw6fadvrvrzxr5v&quot;&gt;20211203_JenniferDiabetesPsychologyEndnoteLibrary&lt;record-ids&gt;&lt;item&gt;5&lt;/item&gt;&lt;item&gt;11&lt;/item&gt;&lt;item&gt;30&lt;/item&gt;&lt;item&gt;98&lt;/item&gt;&lt;item&gt;115&lt;/item&gt;&lt;item&gt;139&lt;/item&gt;&lt;item&gt;140&lt;/item&gt;&lt;item&gt;155&lt;/item&gt;&lt;item&gt;161&lt;/item&gt;&lt;item&gt;175&lt;/item&gt;&lt;item&gt;186&lt;/item&gt;&lt;item&gt;216&lt;/item&gt;&lt;item&gt;224&lt;/item&gt;&lt;item&gt;240&lt;/item&gt;&lt;item&gt;305&lt;/item&gt;&lt;item&gt;306&lt;/item&gt;&lt;item&gt;329&lt;/item&gt;&lt;item&gt;448&lt;/item&gt;&lt;item&gt;497&lt;/item&gt;&lt;item&gt;526&lt;/item&gt;&lt;item&gt;532&lt;/item&gt;&lt;item&gt;571&lt;/item&gt;&lt;item&gt;572&lt;/item&gt;&lt;item&gt;616&lt;/item&gt;&lt;item&gt;640&lt;/item&gt;&lt;item&gt;647&lt;/item&gt;&lt;item&gt;648&lt;/item&gt;&lt;item&gt;651&lt;/item&gt;&lt;item&gt;652&lt;/item&gt;&lt;item&gt;653&lt;/item&gt;&lt;/record-ids&gt;&lt;/item&gt;&lt;/Libraries&gt;"/>
  </w:docVars>
  <w:rsids>
    <w:rsidRoot w:val="008263EF"/>
    <w:rsid w:val="00000820"/>
    <w:rsid w:val="000016F0"/>
    <w:rsid w:val="0000236E"/>
    <w:rsid w:val="000024C8"/>
    <w:rsid w:val="00002720"/>
    <w:rsid w:val="00002BB1"/>
    <w:rsid w:val="00003147"/>
    <w:rsid w:val="000039BA"/>
    <w:rsid w:val="00004193"/>
    <w:rsid w:val="000047DC"/>
    <w:rsid w:val="000048E6"/>
    <w:rsid w:val="00004BA4"/>
    <w:rsid w:val="00004CE1"/>
    <w:rsid w:val="00005027"/>
    <w:rsid w:val="0000652C"/>
    <w:rsid w:val="00007DB3"/>
    <w:rsid w:val="00010243"/>
    <w:rsid w:val="00011278"/>
    <w:rsid w:val="00011959"/>
    <w:rsid w:val="00012670"/>
    <w:rsid w:val="00013B1D"/>
    <w:rsid w:val="00014B76"/>
    <w:rsid w:val="000152A2"/>
    <w:rsid w:val="00015315"/>
    <w:rsid w:val="0001690A"/>
    <w:rsid w:val="0001692F"/>
    <w:rsid w:val="00016CC4"/>
    <w:rsid w:val="00017696"/>
    <w:rsid w:val="000178F6"/>
    <w:rsid w:val="00017C06"/>
    <w:rsid w:val="000212BD"/>
    <w:rsid w:val="00021A2B"/>
    <w:rsid w:val="00021D0C"/>
    <w:rsid w:val="0002310C"/>
    <w:rsid w:val="00023DFC"/>
    <w:rsid w:val="00023E3C"/>
    <w:rsid w:val="00023F44"/>
    <w:rsid w:val="00023F79"/>
    <w:rsid w:val="0002430B"/>
    <w:rsid w:val="00024A2C"/>
    <w:rsid w:val="00025D0F"/>
    <w:rsid w:val="00026616"/>
    <w:rsid w:val="00026C84"/>
    <w:rsid w:val="000279CF"/>
    <w:rsid w:val="000303FE"/>
    <w:rsid w:val="00030412"/>
    <w:rsid w:val="00030E96"/>
    <w:rsid w:val="00031104"/>
    <w:rsid w:val="00031145"/>
    <w:rsid w:val="0003226F"/>
    <w:rsid w:val="0003292C"/>
    <w:rsid w:val="00033634"/>
    <w:rsid w:val="00033CBF"/>
    <w:rsid w:val="00033D0A"/>
    <w:rsid w:val="00034235"/>
    <w:rsid w:val="000348FD"/>
    <w:rsid w:val="000350BA"/>
    <w:rsid w:val="00035710"/>
    <w:rsid w:val="00035BF9"/>
    <w:rsid w:val="00036419"/>
    <w:rsid w:val="00036AFA"/>
    <w:rsid w:val="00036D90"/>
    <w:rsid w:val="00036F9C"/>
    <w:rsid w:val="0003795B"/>
    <w:rsid w:val="000401EE"/>
    <w:rsid w:val="00040DDE"/>
    <w:rsid w:val="00040F56"/>
    <w:rsid w:val="000412AC"/>
    <w:rsid w:val="0004201C"/>
    <w:rsid w:val="00042717"/>
    <w:rsid w:val="00043130"/>
    <w:rsid w:val="000433BD"/>
    <w:rsid w:val="00043E30"/>
    <w:rsid w:val="00045864"/>
    <w:rsid w:val="000462CA"/>
    <w:rsid w:val="00046C1D"/>
    <w:rsid w:val="00047A3F"/>
    <w:rsid w:val="00047BB2"/>
    <w:rsid w:val="000504F6"/>
    <w:rsid w:val="000511E4"/>
    <w:rsid w:val="0005227A"/>
    <w:rsid w:val="00052633"/>
    <w:rsid w:val="00053545"/>
    <w:rsid w:val="000545E0"/>
    <w:rsid w:val="00054AC6"/>
    <w:rsid w:val="00055D39"/>
    <w:rsid w:val="00056037"/>
    <w:rsid w:val="000568A6"/>
    <w:rsid w:val="00060313"/>
    <w:rsid w:val="00060316"/>
    <w:rsid w:val="00060676"/>
    <w:rsid w:val="00060935"/>
    <w:rsid w:val="00061357"/>
    <w:rsid w:val="000614FC"/>
    <w:rsid w:val="000616E1"/>
    <w:rsid w:val="00061E50"/>
    <w:rsid w:val="000634B3"/>
    <w:rsid w:val="000635C9"/>
    <w:rsid w:val="00064513"/>
    <w:rsid w:val="00064879"/>
    <w:rsid w:val="00064C85"/>
    <w:rsid w:val="00065017"/>
    <w:rsid w:val="000651FC"/>
    <w:rsid w:val="000658AB"/>
    <w:rsid w:val="00066290"/>
    <w:rsid w:val="0006634F"/>
    <w:rsid w:val="00066506"/>
    <w:rsid w:val="0006651E"/>
    <w:rsid w:val="00066AA0"/>
    <w:rsid w:val="00066B82"/>
    <w:rsid w:val="00066D15"/>
    <w:rsid w:val="000679EE"/>
    <w:rsid w:val="0007034C"/>
    <w:rsid w:val="00071640"/>
    <w:rsid w:val="00071E32"/>
    <w:rsid w:val="00071E97"/>
    <w:rsid w:val="000729A7"/>
    <w:rsid w:val="00072B82"/>
    <w:rsid w:val="00073467"/>
    <w:rsid w:val="0007374E"/>
    <w:rsid w:val="00074761"/>
    <w:rsid w:val="00075056"/>
    <w:rsid w:val="00076C6A"/>
    <w:rsid w:val="00080498"/>
    <w:rsid w:val="00081A26"/>
    <w:rsid w:val="00081B6C"/>
    <w:rsid w:val="000822E3"/>
    <w:rsid w:val="000825FD"/>
    <w:rsid w:val="00082BC4"/>
    <w:rsid w:val="00083227"/>
    <w:rsid w:val="000844AD"/>
    <w:rsid w:val="000847EB"/>
    <w:rsid w:val="00085BB6"/>
    <w:rsid w:val="000861A0"/>
    <w:rsid w:val="0008685E"/>
    <w:rsid w:val="000873D2"/>
    <w:rsid w:val="00087CCE"/>
    <w:rsid w:val="00087EB6"/>
    <w:rsid w:val="00090F2A"/>
    <w:rsid w:val="00091909"/>
    <w:rsid w:val="00091935"/>
    <w:rsid w:val="00092C08"/>
    <w:rsid w:val="00092FF8"/>
    <w:rsid w:val="0009320E"/>
    <w:rsid w:val="00093F1F"/>
    <w:rsid w:val="000953F2"/>
    <w:rsid w:val="00096205"/>
    <w:rsid w:val="00097311"/>
    <w:rsid w:val="00097C60"/>
    <w:rsid w:val="000A0322"/>
    <w:rsid w:val="000A0C46"/>
    <w:rsid w:val="000A1607"/>
    <w:rsid w:val="000A1FD4"/>
    <w:rsid w:val="000A275E"/>
    <w:rsid w:val="000A2868"/>
    <w:rsid w:val="000A354D"/>
    <w:rsid w:val="000A35E9"/>
    <w:rsid w:val="000A44BF"/>
    <w:rsid w:val="000A47AD"/>
    <w:rsid w:val="000A4F10"/>
    <w:rsid w:val="000A504A"/>
    <w:rsid w:val="000A511F"/>
    <w:rsid w:val="000A5B70"/>
    <w:rsid w:val="000A634F"/>
    <w:rsid w:val="000A7751"/>
    <w:rsid w:val="000B0A3D"/>
    <w:rsid w:val="000B0D8F"/>
    <w:rsid w:val="000B15A8"/>
    <w:rsid w:val="000B182A"/>
    <w:rsid w:val="000B1D41"/>
    <w:rsid w:val="000B22A0"/>
    <w:rsid w:val="000B26B3"/>
    <w:rsid w:val="000B3B29"/>
    <w:rsid w:val="000B408B"/>
    <w:rsid w:val="000B4F16"/>
    <w:rsid w:val="000B4F5E"/>
    <w:rsid w:val="000C0232"/>
    <w:rsid w:val="000C0657"/>
    <w:rsid w:val="000C08DA"/>
    <w:rsid w:val="000C0FB0"/>
    <w:rsid w:val="000C3E3A"/>
    <w:rsid w:val="000C3EFD"/>
    <w:rsid w:val="000C46EB"/>
    <w:rsid w:val="000C496F"/>
    <w:rsid w:val="000C4A8C"/>
    <w:rsid w:val="000C541B"/>
    <w:rsid w:val="000C5505"/>
    <w:rsid w:val="000C64B2"/>
    <w:rsid w:val="000C6E05"/>
    <w:rsid w:val="000D0722"/>
    <w:rsid w:val="000D09D2"/>
    <w:rsid w:val="000D0C00"/>
    <w:rsid w:val="000D0CAF"/>
    <w:rsid w:val="000D10BC"/>
    <w:rsid w:val="000D1108"/>
    <w:rsid w:val="000D1CB0"/>
    <w:rsid w:val="000D26C3"/>
    <w:rsid w:val="000D32F3"/>
    <w:rsid w:val="000D37F4"/>
    <w:rsid w:val="000D4407"/>
    <w:rsid w:val="000D50E7"/>
    <w:rsid w:val="000D5525"/>
    <w:rsid w:val="000D5B33"/>
    <w:rsid w:val="000D5DB0"/>
    <w:rsid w:val="000D6418"/>
    <w:rsid w:val="000D7415"/>
    <w:rsid w:val="000D78DB"/>
    <w:rsid w:val="000D7994"/>
    <w:rsid w:val="000E0615"/>
    <w:rsid w:val="000E101B"/>
    <w:rsid w:val="000E2901"/>
    <w:rsid w:val="000E499E"/>
    <w:rsid w:val="000E54D1"/>
    <w:rsid w:val="000E6BF1"/>
    <w:rsid w:val="000E6F6C"/>
    <w:rsid w:val="000E6F8E"/>
    <w:rsid w:val="000E712C"/>
    <w:rsid w:val="000E7269"/>
    <w:rsid w:val="000E778F"/>
    <w:rsid w:val="000E7B37"/>
    <w:rsid w:val="000E7FB9"/>
    <w:rsid w:val="000E7FD4"/>
    <w:rsid w:val="000F00C8"/>
    <w:rsid w:val="000F178B"/>
    <w:rsid w:val="000F2251"/>
    <w:rsid w:val="000F3D35"/>
    <w:rsid w:val="000F46F8"/>
    <w:rsid w:val="000F4EA9"/>
    <w:rsid w:val="000F7EC4"/>
    <w:rsid w:val="000F7FCC"/>
    <w:rsid w:val="00100C15"/>
    <w:rsid w:val="0010236B"/>
    <w:rsid w:val="00103583"/>
    <w:rsid w:val="00103637"/>
    <w:rsid w:val="001036CD"/>
    <w:rsid w:val="0010446E"/>
    <w:rsid w:val="00105438"/>
    <w:rsid w:val="00105EA6"/>
    <w:rsid w:val="00106943"/>
    <w:rsid w:val="00106A09"/>
    <w:rsid w:val="00106CE6"/>
    <w:rsid w:val="00106D40"/>
    <w:rsid w:val="00107DBD"/>
    <w:rsid w:val="0011091C"/>
    <w:rsid w:val="00110EE7"/>
    <w:rsid w:val="00111F67"/>
    <w:rsid w:val="0011384A"/>
    <w:rsid w:val="00113962"/>
    <w:rsid w:val="00113AF1"/>
    <w:rsid w:val="00113C24"/>
    <w:rsid w:val="001141A1"/>
    <w:rsid w:val="0011471A"/>
    <w:rsid w:val="00115E05"/>
    <w:rsid w:val="001168A7"/>
    <w:rsid w:val="00116BC0"/>
    <w:rsid w:val="0011764B"/>
    <w:rsid w:val="00117841"/>
    <w:rsid w:val="001204EA"/>
    <w:rsid w:val="00120FEC"/>
    <w:rsid w:val="0012223F"/>
    <w:rsid w:val="001227D4"/>
    <w:rsid w:val="00122DB9"/>
    <w:rsid w:val="001232B8"/>
    <w:rsid w:val="001235B2"/>
    <w:rsid w:val="00124B00"/>
    <w:rsid w:val="00124EB4"/>
    <w:rsid w:val="00125F66"/>
    <w:rsid w:val="0012606F"/>
    <w:rsid w:val="001272D8"/>
    <w:rsid w:val="00127CCE"/>
    <w:rsid w:val="00127EF8"/>
    <w:rsid w:val="001302B8"/>
    <w:rsid w:val="001304FC"/>
    <w:rsid w:val="001315DF"/>
    <w:rsid w:val="0013170A"/>
    <w:rsid w:val="00131EA9"/>
    <w:rsid w:val="00131EED"/>
    <w:rsid w:val="00132B47"/>
    <w:rsid w:val="00133AE3"/>
    <w:rsid w:val="00133C00"/>
    <w:rsid w:val="001345B8"/>
    <w:rsid w:val="00134AC1"/>
    <w:rsid w:val="00134AD2"/>
    <w:rsid w:val="00135167"/>
    <w:rsid w:val="0013532B"/>
    <w:rsid w:val="00135432"/>
    <w:rsid w:val="0013618C"/>
    <w:rsid w:val="001368EC"/>
    <w:rsid w:val="00137407"/>
    <w:rsid w:val="00140581"/>
    <w:rsid w:val="0014087D"/>
    <w:rsid w:val="00140E0D"/>
    <w:rsid w:val="00140F9C"/>
    <w:rsid w:val="0014104D"/>
    <w:rsid w:val="00141238"/>
    <w:rsid w:val="00141322"/>
    <w:rsid w:val="00141449"/>
    <w:rsid w:val="00141A31"/>
    <w:rsid w:val="00141D72"/>
    <w:rsid w:val="00141E54"/>
    <w:rsid w:val="001426BC"/>
    <w:rsid w:val="0014275A"/>
    <w:rsid w:val="00143A77"/>
    <w:rsid w:val="0014446C"/>
    <w:rsid w:val="00144F4B"/>
    <w:rsid w:val="001451F6"/>
    <w:rsid w:val="001459A6"/>
    <w:rsid w:val="00145CA6"/>
    <w:rsid w:val="00146341"/>
    <w:rsid w:val="001465F5"/>
    <w:rsid w:val="00147345"/>
    <w:rsid w:val="001474CD"/>
    <w:rsid w:val="00147671"/>
    <w:rsid w:val="0014778A"/>
    <w:rsid w:val="001502A3"/>
    <w:rsid w:val="00150685"/>
    <w:rsid w:val="00150A72"/>
    <w:rsid w:val="00150B25"/>
    <w:rsid w:val="00150ED6"/>
    <w:rsid w:val="001514F8"/>
    <w:rsid w:val="00151980"/>
    <w:rsid w:val="00152470"/>
    <w:rsid w:val="00152740"/>
    <w:rsid w:val="00152D83"/>
    <w:rsid w:val="00152E6F"/>
    <w:rsid w:val="001536E5"/>
    <w:rsid w:val="00153700"/>
    <w:rsid w:val="001540D8"/>
    <w:rsid w:val="00154236"/>
    <w:rsid w:val="00154E76"/>
    <w:rsid w:val="00155179"/>
    <w:rsid w:val="0015596A"/>
    <w:rsid w:val="00155D3F"/>
    <w:rsid w:val="00155EAF"/>
    <w:rsid w:val="00156356"/>
    <w:rsid w:val="00156EC1"/>
    <w:rsid w:val="0015722A"/>
    <w:rsid w:val="00162BA5"/>
    <w:rsid w:val="00162CB9"/>
    <w:rsid w:val="0016387C"/>
    <w:rsid w:val="00163C00"/>
    <w:rsid w:val="0016466C"/>
    <w:rsid w:val="001647C6"/>
    <w:rsid w:val="00164B68"/>
    <w:rsid w:val="0016516E"/>
    <w:rsid w:val="00166493"/>
    <w:rsid w:val="00166621"/>
    <w:rsid w:val="00166781"/>
    <w:rsid w:val="0017049F"/>
    <w:rsid w:val="00170B03"/>
    <w:rsid w:val="00170B3C"/>
    <w:rsid w:val="00170F5A"/>
    <w:rsid w:val="001724B5"/>
    <w:rsid w:val="00172906"/>
    <w:rsid w:val="00176AE5"/>
    <w:rsid w:val="00176B2E"/>
    <w:rsid w:val="0017735A"/>
    <w:rsid w:val="0017796A"/>
    <w:rsid w:val="001779AA"/>
    <w:rsid w:val="00177A9F"/>
    <w:rsid w:val="00177B61"/>
    <w:rsid w:val="0018038A"/>
    <w:rsid w:val="00180D06"/>
    <w:rsid w:val="00181B47"/>
    <w:rsid w:val="00181C68"/>
    <w:rsid w:val="00181D2B"/>
    <w:rsid w:val="001823F6"/>
    <w:rsid w:val="00182BAB"/>
    <w:rsid w:val="001831C1"/>
    <w:rsid w:val="00183DDE"/>
    <w:rsid w:val="00184630"/>
    <w:rsid w:val="001847B1"/>
    <w:rsid w:val="0018527E"/>
    <w:rsid w:val="001857CC"/>
    <w:rsid w:val="0018697B"/>
    <w:rsid w:val="00186B03"/>
    <w:rsid w:val="001912A6"/>
    <w:rsid w:val="00191D74"/>
    <w:rsid w:val="001928F1"/>
    <w:rsid w:val="00193615"/>
    <w:rsid w:val="0019392D"/>
    <w:rsid w:val="001954C6"/>
    <w:rsid w:val="00196635"/>
    <w:rsid w:val="00196644"/>
    <w:rsid w:val="0019727D"/>
    <w:rsid w:val="001973C9"/>
    <w:rsid w:val="001A085A"/>
    <w:rsid w:val="001A148B"/>
    <w:rsid w:val="001A1B40"/>
    <w:rsid w:val="001A2CCF"/>
    <w:rsid w:val="001A314C"/>
    <w:rsid w:val="001A3246"/>
    <w:rsid w:val="001A32BC"/>
    <w:rsid w:val="001A3C89"/>
    <w:rsid w:val="001A3E4A"/>
    <w:rsid w:val="001A4A7D"/>
    <w:rsid w:val="001A5041"/>
    <w:rsid w:val="001A6885"/>
    <w:rsid w:val="001A729D"/>
    <w:rsid w:val="001A7B0E"/>
    <w:rsid w:val="001B0E85"/>
    <w:rsid w:val="001B12C0"/>
    <w:rsid w:val="001B154F"/>
    <w:rsid w:val="001B2D46"/>
    <w:rsid w:val="001B2F1D"/>
    <w:rsid w:val="001B31EF"/>
    <w:rsid w:val="001B3AAC"/>
    <w:rsid w:val="001B47B2"/>
    <w:rsid w:val="001B4CEA"/>
    <w:rsid w:val="001B72F6"/>
    <w:rsid w:val="001B7835"/>
    <w:rsid w:val="001B7F32"/>
    <w:rsid w:val="001C0295"/>
    <w:rsid w:val="001C0570"/>
    <w:rsid w:val="001C0815"/>
    <w:rsid w:val="001C18E9"/>
    <w:rsid w:val="001C23D9"/>
    <w:rsid w:val="001C2A45"/>
    <w:rsid w:val="001C2A6A"/>
    <w:rsid w:val="001C3DD5"/>
    <w:rsid w:val="001C4FC3"/>
    <w:rsid w:val="001C6400"/>
    <w:rsid w:val="001C6CB8"/>
    <w:rsid w:val="001C7130"/>
    <w:rsid w:val="001C7CD6"/>
    <w:rsid w:val="001D04F8"/>
    <w:rsid w:val="001D080D"/>
    <w:rsid w:val="001D1099"/>
    <w:rsid w:val="001D1265"/>
    <w:rsid w:val="001D1426"/>
    <w:rsid w:val="001D1430"/>
    <w:rsid w:val="001D267D"/>
    <w:rsid w:val="001D3B7E"/>
    <w:rsid w:val="001D3CEA"/>
    <w:rsid w:val="001D4E39"/>
    <w:rsid w:val="001D5E05"/>
    <w:rsid w:val="001D63EA"/>
    <w:rsid w:val="001D645C"/>
    <w:rsid w:val="001D7399"/>
    <w:rsid w:val="001D79F9"/>
    <w:rsid w:val="001E056E"/>
    <w:rsid w:val="001E3472"/>
    <w:rsid w:val="001E399C"/>
    <w:rsid w:val="001E3FA4"/>
    <w:rsid w:val="001E4740"/>
    <w:rsid w:val="001E4A3E"/>
    <w:rsid w:val="001E4EE5"/>
    <w:rsid w:val="001E53F7"/>
    <w:rsid w:val="001E5FEB"/>
    <w:rsid w:val="001E6210"/>
    <w:rsid w:val="001E6437"/>
    <w:rsid w:val="001E7BE5"/>
    <w:rsid w:val="001F004E"/>
    <w:rsid w:val="001F042F"/>
    <w:rsid w:val="001F0702"/>
    <w:rsid w:val="001F0DAF"/>
    <w:rsid w:val="001F1A13"/>
    <w:rsid w:val="001F2A23"/>
    <w:rsid w:val="001F354E"/>
    <w:rsid w:val="001F3931"/>
    <w:rsid w:val="001F4D62"/>
    <w:rsid w:val="001F505A"/>
    <w:rsid w:val="001F5138"/>
    <w:rsid w:val="001F57C3"/>
    <w:rsid w:val="001F5956"/>
    <w:rsid w:val="001F65FF"/>
    <w:rsid w:val="001F66CB"/>
    <w:rsid w:val="001F7695"/>
    <w:rsid w:val="001F7FC1"/>
    <w:rsid w:val="0020019C"/>
    <w:rsid w:val="00200C24"/>
    <w:rsid w:val="00201388"/>
    <w:rsid w:val="002017C1"/>
    <w:rsid w:val="00202378"/>
    <w:rsid w:val="00202A07"/>
    <w:rsid w:val="00202C32"/>
    <w:rsid w:val="00202DE1"/>
    <w:rsid w:val="002035B6"/>
    <w:rsid w:val="0020378F"/>
    <w:rsid w:val="002040E0"/>
    <w:rsid w:val="0020478F"/>
    <w:rsid w:val="002053BB"/>
    <w:rsid w:val="00205BCF"/>
    <w:rsid w:val="002079A2"/>
    <w:rsid w:val="00207F95"/>
    <w:rsid w:val="002100A2"/>
    <w:rsid w:val="00211C01"/>
    <w:rsid w:val="00211EBD"/>
    <w:rsid w:val="00213D05"/>
    <w:rsid w:val="00214080"/>
    <w:rsid w:val="00215155"/>
    <w:rsid w:val="0021566A"/>
    <w:rsid w:val="002162F3"/>
    <w:rsid w:val="002169B2"/>
    <w:rsid w:val="00216E55"/>
    <w:rsid w:val="002173D6"/>
    <w:rsid w:val="002174A0"/>
    <w:rsid w:val="002208EA"/>
    <w:rsid w:val="00220E63"/>
    <w:rsid w:val="0022149F"/>
    <w:rsid w:val="00221BC7"/>
    <w:rsid w:val="00222640"/>
    <w:rsid w:val="00222861"/>
    <w:rsid w:val="0022300F"/>
    <w:rsid w:val="002232DC"/>
    <w:rsid w:val="00223E2E"/>
    <w:rsid w:val="00224788"/>
    <w:rsid w:val="00224A32"/>
    <w:rsid w:val="00225A29"/>
    <w:rsid w:val="00225B30"/>
    <w:rsid w:val="00225F10"/>
    <w:rsid w:val="00226A79"/>
    <w:rsid w:val="00226DE1"/>
    <w:rsid w:val="00226DFA"/>
    <w:rsid w:val="00230525"/>
    <w:rsid w:val="0023070D"/>
    <w:rsid w:val="0023076E"/>
    <w:rsid w:val="002319C6"/>
    <w:rsid w:val="00232468"/>
    <w:rsid w:val="00232826"/>
    <w:rsid w:val="002334EE"/>
    <w:rsid w:val="0023359A"/>
    <w:rsid w:val="00233DDF"/>
    <w:rsid w:val="00234207"/>
    <w:rsid w:val="00234B51"/>
    <w:rsid w:val="00234E01"/>
    <w:rsid w:val="00235ED6"/>
    <w:rsid w:val="002369D6"/>
    <w:rsid w:val="00236EFA"/>
    <w:rsid w:val="00237DFD"/>
    <w:rsid w:val="00240933"/>
    <w:rsid w:val="00240ABD"/>
    <w:rsid w:val="002413E9"/>
    <w:rsid w:val="0024149C"/>
    <w:rsid w:val="00242003"/>
    <w:rsid w:val="00242373"/>
    <w:rsid w:val="002425B0"/>
    <w:rsid w:val="002435BD"/>
    <w:rsid w:val="0024371A"/>
    <w:rsid w:val="00244B8E"/>
    <w:rsid w:val="0024580C"/>
    <w:rsid w:val="00245F29"/>
    <w:rsid w:val="00247C2D"/>
    <w:rsid w:val="002507A4"/>
    <w:rsid w:val="00250BA3"/>
    <w:rsid w:val="00250C8B"/>
    <w:rsid w:val="00252378"/>
    <w:rsid w:val="00252D29"/>
    <w:rsid w:val="002540BD"/>
    <w:rsid w:val="00254223"/>
    <w:rsid w:val="00254AB6"/>
    <w:rsid w:val="00255729"/>
    <w:rsid w:val="0025588F"/>
    <w:rsid w:val="002559D2"/>
    <w:rsid w:val="0025643D"/>
    <w:rsid w:val="00256D11"/>
    <w:rsid w:val="002570A0"/>
    <w:rsid w:val="00261A74"/>
    <w:rsid w:val="00261E4F"/>
    <w:rsid w:val="00262C1E"/>
    <w:rsid w:val="002636CF"/>
    <w:rsid w:val="00265602"/>
    <w:rsid w:val="00265A42"/>
    <w:rsid w:val="00265C5D"/>
    <w:rsid w:val="00266441"/>
    <w:rsid w:val="00267917"/>
    <w:rsid w:val="002679FB"/>
    <w:rsid w:val="00270B43"/>
    <w:rsid w:val="00271008"/>
    <w:rsid w:val="002717E6"/>
    <w:rsid w:val="002720D9"/>
    <w:rsid w:val="002726F0"/>
    <w:rsid w:val="0027320B"/>
    <w:rsid w:val="00273A39"/>
    <w:rsid w:val="0027692B"/>
    <w:rsid w:val="00276A27"/>
    <w:rsid w:val="00277768"/>
    <w:rsid w:val="00277F54"/>
    <w:rsid w:val="00280A61"/>
    <w:rsid w:val="00280D41"/>
    <w:rsid w:val="002825D7"/>
    <w:rsid w:val="00282989"/>
    <w:rsid w:val="00283595"/>
    <w:rsid w:val="00283710"/>
    <w:rsid w:val="00284487"/>
    <w:rsid w:val="00284B80"/>
    <w:rsid w:val="00284D2B"/>
    <w:rsid w:val="00284F04"/>
    <w:rsid w:val="002859C5"/>
    <w:rsid w:val="00286041"/>
    <w:rsid w:val="00286464"/>
    <w:rsid w:val="0028653F"/>
    <w:rsid w:val="002869D1"/>
    <w:rsid w:val="00286A5E"/>
    <w:rsid w:val="00286D4B"/>
    <w:rsid w:val="0029040B"/>
    <w:rsid w:val="0029051B"/>
    <w:rsid w:val="002906E5"/>
    <w:rsid w:val="00290CB9"/>
    <w:rsid w:val="0029184B"/>
    <w:rsid w:val="00291B17"/>
    <w:rsid w:val="00291E44"/>
    <w:rsid w:val="00294548"/>
    <w:rsid w:val="00294666"/>
    <w:rsid w:val="002946BB"/>
    <w:rsid w:val="0029681E"/>
    <w:rsid w:val="0029691E"/>
    <w:rsid w:val="00296BAC"/>
    <w:rsid w:val="00296D75"/>
    <w:rsid w:val="00297D9A"/>
    <w:rsid w:val="002A1968"/>
    <w:rsid w:val="002A1E55"/>
    <w:rsid w:val="002A2188"/>
    <w:rsid w:val="002A2FD2"/>
    <w:rsid w:val="002A44B4"/>
    <w:rsid w:val="002A500B"/>
    <w:rsid w:val="002A60BD"/>
    <w:rsid w:val="002A67EC"/>
    <w:rsid w:val="002A7438"/>
    <w:rsid w:val="002B0582"/>
    <w:rsid w:val="002B06BE"/>
    <w:rsid w:val="002B09D3"/>
    <w:rsid w:val="002B108B"/>
    <w:rsid w:val="002B1893"/>
    <w:rsid w:val="002B1BEF"/>
    <w:rsid w:val="002B1C30"/>
    <w:rsid w:val="002B28F9"/>
    <w:rsid w:val="002B2DC9"/>
    <w:rsid w:val="002B3915"/>
    <w:rsid w:val="002B451A"/>
    <w:rsid w:val="002B4680"/>
    <w:rsid w:val="002B5CD6"/>
    <w:rsid w:val="002B5F00"/>
    <w:rsid w:val="002B6402"/>
    <w:rsid w:val="002C0E50"/>
    <w:rsid w:val="002C0FE1"/>
    <w:rsid w:val="002C1021"/>
    <w:rsid w:val="002C1AB8"/>
    <w:rsid w:val="002C1EEB"/>
    <w:rsid w:val="002C276A"/>
    <w:rsid w:val="002C27B1"/>
    <w:rsid w:val="002C27EF"/>
    <w:rsid w:val="002C2BB5"/>
    <w:rsid w:val="002C2E80"/>
    <w:rsid w:val="002C3271"/>
    <w:rsid w:val="002C4684"/>
    <w:rsid w:val="002C4D8A"/>
    <w:rsid w:val="002C53F0"/>
    <w:rsid w:val="002C5503"/>
    <w:rsid w:val="002C621C"/>
    <w:rsid w:val="002C7473"/>
    <w:rsid w:val="002C7811"/>
    <w:rsid w:val="002D0E18"/>
    <w:rsid w:val="002D303D"/>
    <w:rsid w:val="002D3498"/>
    <w:rsid w:val="002D38B3"/>
    <w:rsid w:val="002D39F1"/>
    <w:rsid w:val="002D3B60"/>
    <w:rsid w:val="002D3D3F"/>
    <w:rsid w:val="002D4BAF"/>
    <w:rsid w:val="002D50CF"/>
    <w:rsid w:val="002E1161"/>
    <w:rsid w:val="002E311D"/>
    <w:rsid w:val="002E41CB"/>
    <w:rsid w:val="002E428F"/>
    <w:rsid w:val="002E4780"/>
    <w:rsid w:val="002E49AC"/>
    <w:rsid w:val="002E4DD8"/>
    <w:rsid w:val="002E4E34"/>
    <w:rsid w:val="002E540F"/>
    <w:rsid w:val="002E7243"/>
    <w:rsid w:val="002E75B7"/>
    <w:rsid w:val="002E7625"/>
    <w:rsid w:val="002E767A"/>
    <w:rsid w:val="002E77AE"/>
    <w:rsid w:val="002E7862"/>
    <w:rsid w:val="002F0A2E"/>
    <w:rsid w:val="002F1015"/>
    <w:rsid w:val="002F1AF2"/>
    <w:rsid w:val="002F2660"/>
    <w:rsid w:val="002F2731"/>
    <w:rsid w:val="002F3587"/>
    <w:rsid w:val="002F57DC"/>
    <w:rsid w:val="002F78AB"/>
    <w:rsid w:val="0030054B"/>
    <w:rsid w:val="003016CF"/>
    <w:rsid w:val="0030331A"/>
    <w:rsid w:val="0030391D"/>
    <w:rsid w:val="00304B9D"/>
    <w:rsid w:val="00304ECF"/>
    <w:rsid w:val="0030535E"/>
    <w:rsid w:val="003057DC"/>
    <w:rsid w:val="00305A9C"/>
    <w:rsid w:val="003076B0"/>
    <w:rsid w:val="00310E21"/>
    <w:rsid w:val="00311740"/>
    <w:rsid w:val="00312531"/>
    <w:rsid w:val="003125DF"/>
    <w:rsid w:val="003132D0"/>
    <w:rsid w:val="003168AF"/>
    <w:rsid w:val="00316D8B"/>
    <w:rsid w:val="00317C7B"/>
    <w:rsid w:val="00320335"/>
    <w:rsid w:val="00321333"/>
    <w:rsid w:val="0032173D"/>
    <w:rsid w:val="00321CE6"/>
    <w:rsid w:val="00322FBD"/>
    <w:rsid w:val="003239FE"/>
    <w:rsid w:val="00323F96"/>
    <w:rsid w:val="003250BE"/>
    <w:rsid w:val="00326AE9"/>
    <w:rsid w:val="00327AFC"/>
    <w:rsid w:val="00327D5B"/>
    <w:rsid w:val="00330049"/>
    <w:rsid w:val="0033031D"/>
    <w:rsid w:val="00330840"/>
    <w:rsid w:val="00330ACA"/>
    <w:rsid w:val="00330CA5"/>
    <w:rsid w:val="003310B3"/>
    <w:rsid w:val="00331285"/>
    <w:rsid w:val="00331B44"/>
    <w:rsid w:val="00331F8E"/>
    <w:rsid w:val="00331FF3"/>
    <w:rsid w:val="00332B6B"/>
    <w:rsid w:val="00333288"/>
    <w:rsid w:val="00333BC1"/>
    <w:rsid w:val="00333C90"/>
    <w:rsid w:val="00334476"/>
    <w:rsid w:val="0033484E"/>
    <w:rsid w:val="00334FFF"/>
    <w:rsid w:val="0033524B"/>
    <w:rsid w:val="00336092"/>
    <w:rsid w:val="00336373"/>
    <w:rsid w:val="00336452"/>
    <w:rsid w:val="0033649F"/>
    <w:rsid w:val="00336804"/>
    <w:rsid w:val="0033762B"/>
    <w:rsid w:val="00340486"/>
    <w:rsid w:val="003404CB"/>
    <w:rsid w:val="00340DEA"/>
    <w:rsid w:val="00340F23"/>
    <w:rsid w:val="0034136D"/>
    <w:rsid w:val="00341E3E"/>
    <w:rsid w:val="003427E2"/>
    <w:rsid w:val="00342FA6"/>
    <w:rsid w:val="00343A7F"/>
    <w:rsid w:val="00345121"/>
    <w:rsid w:val="00347A07"/>
    <w:rsid w:val="00350DEF"/>
    <w:rsid w:val="003518E5"/>
    <w:rsid w:val="00351AC8"/>
    <w:rsid w:val="00352B07"/>
    <w:rsid w:val="003530B3"/>
    <w:rsid w:val="00354127"/>
    <w:rsid w:val="00354129"/>
    <w:rsid w:val="00354A6C"/>
    <w:rsid w:val="00356653"/>
    <w:rsid w:val="00357276"/>
    <w:rsid w:val="0035734C"/>
    <w:rsid w:val="00360588"/>
    <w:rsid w:val="00362412"/>
    <w:rsid w:val="003630E9"/>
    <w:rsid w:val="00363DCF"/>
    <w:rsid w:val="00364705"/>
    <w:rsid w:val="003650DD"/>
    <w:rsid w:val="00365781"/>
    <w:rsid w:val="003657FA"/>
    <w:rsid w:val="00365D87"/>
    <w:rsid w:val="00366CDC"/>
    <w:rsid w:val="00367494"/>
    <w:rsid w:val="003716F9"/>
    <w:rsid w:val="0037198F"/>
    <w:rsid w:val="00372913"/>
    <w:rsid w:val="003738F6"/>
    <w:rsid w:val="00373A34"/>
    <w:rsid w:val="003743B7"/>
    <w:rsid w:val="00374EF1"/>
    <w:rsid w:val="00382623"/>
    <w:rsid w:val="00382A5D"/>
    <w:rsid w:val="00382FE2"/>
    <w:rsid w:val="00383C7C"/>
    <w:rsid w:val="00383E66"/>
    <w:rsid w:val="00384189"/>
    <w:rsid w:val="003852A7"/>
    <w:rsid w:val="00385EDA"/>
    <w:rsid w:val="00387053"/>
    <w:rsid w:val="003873CF"/>
    <w:rsid w:val="0039073E"/>
    <w:rsid w:val="00390C07"/>
    <w:rsid w:val="003917E3"/>
    <w:rsid w:val="003920CA"/>
    <w:rsid w:val="0039211B"/>
    <w:rsid w:val="00392BBB"/>
    <w:rsid w:val="0039397B"/>
    <w:rsid w:val="00394101"/>
    <w:rsid w:val="0039645A"/>
    <w:rsid w:val="003965C5"/>
    <w:rsid w:val="003970B4"/>
    <w:rsid w:val="00397242"/>
    <w:rsid w:val="003A0348"/>
    <w:rsid w:val="003A071B"/>
    <w:rsid w:val="003A2477"/>
    <w:rsid w:val="003A26AB"/>
    <w:rsid w:val="003A2FE3"/>
    <w:rsid w:val="003A3240"/>
    <w:rsid w:val="003A36C6"/>
    <w:rsid w:val="003A3A9E"/>
    <w:rsid w:val="003A3EA6"/>
    <w:rsid w:val="003A3F27"/>
    <w:rsid w:val="003A4243"/>
    <w:rsid w:val="003A4899"/>
    <w:rsid w:val="003A5999"/>
    <w:rsid w:val="003A5C9C"/>
    <w:rsid w:val="003A5E4F"/>
    <w:rsid w:val="003A7AD1"/>
    <w:rsid w:val="003B03AC"/>
    <w:rsid w:val="003B14CA"/>
    <w:rsid w:val="003B1E0D"/>
    <w:rsid w:val="003B4F53"/>
    <w:rsid w:val="003B5846"/>
    <w:rsid w:val="003B5C23"/>
    <w:rsid w:val="003B7C0F"/>
    <w:rsid w:val="003C16D1"/>
    <w:rsid w:val="003C241D"/>
    <w:rsid w:val="003C30FE"/>
    <w:rsid w:val="003C33DB"/>
    <w:rsid w:val="003C3458"/>
    <w:rsid w:val="003C3FD0"/>
    <w:rsid w:val="003C4EDF"/>
    <w:rsid w:val="003C7304"/>
    <w:rsid w:val="003C7BB3"/>
    <w:rsid w:val="003D0050"/>
    <w:rsid w:val="003D15FC"/>
    <w:rsid w:val="003D1978"/>
    <w:rsid w:val="003D1D2C"/>
    <w:rsid w:val="003D2570"/>
    <w:rsid w:val="003D2996"/>
    <w:rsid w:val="003D3C1A"/>
    <w:rsid w:val="003D4142"/>
    <w:rsid w:val="003D42D6"/>
    <w:rsid w:val="003D49F6"/>
    <w:rsid w:val="003D549C"/>
    <w:rsid w:val="003D54BC"/>
    <w:rsid w:val="003D562B"/>
    <w:rsid w:val="003D62BA"/>
    <w:rsid w:val="003D62C3"/>
    <w:rsid w:val="003D63F1"/>
    <w:rsid w:val="003D6899"/>
    <w:rsid w:val="003D7134"/>
    <w:rsid w:val="003E07D7"/>
    <w:rsid w:val="003E2652"/>
    <w:rsid w:val="003E3F2D"/>
    <w:rsid w:val="003E4262"/>
    <w:rsid w:val="003E4462"/>
    <w:rsid w:val="003E4877"/>
    <w:rsid w:val="003E4C41"/>
    <w:rsid w:val="003E4EF9"/>
    <w:rsid w:val="003E4F4A"/>
    <w:rsid w:val="003E50B0"/>
    <w:rsid w:val="003E5181"/>
    <w:rsid w:val="003E5314"/>
    <w:rsid w:val="003E59F6"/>
    <w:rsid w:val="003E5D8A"/>
    <w:rsid w:val="003E7661"/>
    <w:rsid w:val="003E7D7D"/>
    <w:rsid w:val="003F02F2"/>
    <w:rsid w:val="003F19D7"/>
    <w:rsid w:val="003F1EF7"/>
    <w:rsid w:val="003F306A"/>
    <w:rsid w:val="003F34AA"/>
    <w:rsid w:val="003F49BE"/>
    <w:rsid w:val="003F4C10"/>
    <w:rsid w:val="003F5526"/>
    <w:rsid w:val="003F6260"/>
    <w:rsid w:val="003F64C2"/>
    <w:rsid w:val="003F6E16"/>
    <w:rsid w:val="003F7513"/>
    <w:rsid w:val="003F7B98"/>
    <w:rsid w:val="003F7F56"/>
    <w:rsid w:val="0040292C"/>
    <w:rsid w:val="004038B4"/>
    <w:rsid w:val="00404BF8"/>
    <w:rsid w:val="0040544A"/>
    <w:rsid w:val="00405E20"/>
    <w:rsid w:val="00406F49"/>
    <w:rsid w:val="004108E5"/>
    <w:rsid w:val="00410E73"/>
    <w:rsid w:val="0041103F"/>
    <w:rsid w:val="00411670"/>
    <w:rsid w:val="00411B69"/>
    <w:rsid w:val="00412D05"/>
    <w:rsid w:val="004134CB"/>
    <w:rsid w:val="0041375F"/>
    <w:rsid w:val="004137B9"/>
    <w:rsid w:val="004137DE"/>
    <w:rsid w:val="004138C9"/>
    <w:rsid w:val="004152DB"/>
    <w:rsid w:val="004157F3"/>
    <w:rsid w:val="004158BB"/>
    <w:rsid w:val="004174D5"/>
    <w:rsid w:val="004179FA"/>
    <w:rsid w:val="00417E8A"/>
    <w:rsid w:val="0042103F"/>
    <w:rsid w:val="00422016"/>
    <w:rsid w:val="004224C9"/>
    <w:rsid w:val="00422EAD"/>
    <w:rsid w:val="00423B85"/>
    <w:rsid w:val="00425136"/>
    <w:rsid w:val="0042547B"/>
    <w:rsid w:val="00426AF3"/>
    <w:rsid w:val="00426ECA"/>
    <w:rsid w:val="00427D1B"/>
    <w:rsid w:val="00430108"/>
    <w:rsid w:val="00430949"/>
    <w:rsid w:val="00430A64"/>
    <w:rsid w:val="00431322"/>
    <w:rsid w:val="00431627"/>
    <w:rsid w:val="00431D1F"/>
    <w:rsid w:val="00431DB1"/>
    <w:rsid w:val="00433439"/>
    <w:rsid w:val="00433E23"/>
    <w:rsid w:val="00434002"/>
    <w:rsid w:val="00434363"/>
    <w:rsid w:val="00434568"/>
    <w:rsid w:val="00434A55"/>
    <w:rsid w:val="00435208"/>
    <w:rsid w:val="00436142"/>
    <w:rsid w:val="004372C6"/>
    <w:rsid w:val="00440DE4"/>
    <w:rsid w:val="00441874"/>
    <w:rsid w:val="00441D2D"/>
    <w:rsid w:val="00442C1F"/>
    <w:rsid w:val="004431EB"/>
    <w:rsid w:val="004436D5"/>
    <w:rsid w:val="00444627"/>
    <w:rsid w:val="00445187"/>
    <w:rsid w:val="004460BF"/>
    <w:rsid w:val="0044628F"/>
    <w:rsid w:val="00451166"/>
    <w:rsid w:val="00451297"/>
    <w:rsid w:val="00452035"/>
    <w:rsid w:val="00452133"/>
    <w:rsid w:val="0045225D"/>
    <w:rsid w:val="00452BD1"/>
    <w:rsid w:val="00452FC6"/>
    <w:rsid w:val="00453126"/>
    <w:rsid w:val="004532BC"/>
    <w:rsid w:val="00453359"/>
    <w:rsid w:val="004541D6"/>
    <w:rsid w:val="00454AC3"/>
    <w:rsid w:val="004555B6"/>
    <w:rsid w:val="004556A6"/>
    <w:rsid w:val="004557EE"/>
    <w:rsid w:val="00455A4A"/>
    <w:rsid w:val="00456A72"/>
    <w:rsid w:val="004618F3"/>
    <w:rsid w:val="00461952"/>
    <w:rsid w:val="004620B3"/>
    <w:rsid w:val="004624DD"/>
    <w:rsid w:val="0046253C"/>
    <w:rsid w:val="00465542"/>
    <w:rsid w:val="00465A49"/>
    <w:rsid w:val="00465BF7"/>
    <w:rsid w:val="0046621E"/>
    <w:rsid w:val="00466A28"/>
    <w:rsid w:val="00466B62"/>
    <w:rsid w:val="004673CD"/>
    <w:rsid w:val="00467499"/>
    <w:rsid w:val="00471064"/>
    <w:rsid w:val="004716F7"/>
    <w:rsid w:val="00471927"/>
    <w:rsid w:val="00471B9F"/>
    <w:rsid w:val="004726B2"/>
    <w:rsid w:val="0047288E"/>
    <w:rsid w:val="00472970"/>
    <w:rsid w:val="00472DFF"/>
    <w:rsid w:val="00472EC2"/>
    <w:rsid w:val="00473A4A"/>
    <w:rsid w:val="00474D67"/>
    <w:rsid w:val="00475110"/>
    <w:rsid w:val="00475939"/>
    <w:rsid w:val="004767FA"/>
    <w:rsid w:val="00477167"/>
    <w:rsid w:val="00480C65"/>
    <w:rsid w:val="00480FF9"/>
    <w:rsid w:val="00481084"/>
    <w:rsid w:val="00481222"/>
    <w:rsid w:val="00481AA7"/>
    <w:rsid w:val="00484895"/>
    <w:rsid w:val="004852F8"/>
    <w:rsid w:val="00485B34"/>
    <w:rsid w:val="004877FC"/>
    <w:rsid w:val="00490056"/>
    <w:rsid w:val="00490985"/>
    <w:rsid w:val="00490B5D"/>
    <w:rsid w:val="0049178B"/>
    <w:rsid w:val="00492EAD"/>
    <w:rsid w:val="004936B1"/>
    <w:rsid w:val="00495379"/>
    <w:rsid w:val="00495F13"/>
    <w:rsid w:val="00497306"/>
    <w:rsid w:val="004975DE"/>
    <w:rsid w:val="004A01E0"/>
    <w:rsid w:val="004A06D5"/>
    <w:rsid w:val="004A182E"/>
    <w:rsid w:val="004A1A3D"/>
    <w:rsid w:val="004A1F6F"/>
    <w:rsid w:val="004A2262"/>
    <w:rsid w:val="004A271C"/>
    <w:rsid w:val="004A3A77"/>
    <w:rsid w:val="004A3B6D"/>
    <w:rsid w:val="004A4912"/>
    <w:rsid w:val="004A5563"/>
    <w:rsid w:val="004A5758"/>
    <w:rsid w:val="004A6692"/>
    <w:rsid w:val="004A701D"/>
    <w:rsid w:val="004A7549"/>
    <w:rsid w:val="004B0B95"/>
    <w:rsid w:val="004B1320"/>
    <w:rsid w:val="004B1642"/>
    <w:rsid w:val="004B2385"/>
    <w:rsid w:val="004B2769"/>
    <w:rsid w:val="004B300F"/>
    <w:rsid w:val="004B3245"/>
    <w:rsid w:val="004B32E0"/>
    <w:rsid w:val="004B39E0"/>
    <w:rsid w:val="004B4488"/>
    <w:rsid w:val="004B4AA1"/>
    <w:rsid w:val="004B5FCB"/>
    <w:rsid w:val="004B6A42"/>
    <w:rsid w:val="004B7143"/>
    <w:rsid w:val="004B763B"/>
    <w:rsid w:val="004B7A41"/>
    <w:rsid w:val="004C0212"/>
    <w:rsid w:val="004C0258"/>
    <w:rsid w:val="004C0D0C"/>
    <w:rsid w:val="004C1459"/>
    <w:rsid w:val="004C1C5E"/>
    <w:rsid w:val="004C27CB"/>
    <w:rsid w:val="004C2A90"/>
    <w:rsid w:val="004C35BA"/>
    <w:rsid w:val="004C3A73"/>
    <w:rsid w:val="004C3AEC"/>
    <w:rsid w:val="004C3D2E"/>
    <w:rsid w:val="004C403C"/>
    <w:rsid w:val="004C5316"/>
    <w:rsid w:val="004C5AC8"/>
    <w:rsid w:val="004C72A0"/>
    <w:rsid w:val="004C74D2"/>
    <w:rsid w:val="004C7F1A"/>
    <w:rsid w:val="004D03D5"/>
    <w:rsid w:val="004D0C87"/>
    <w:rsid w:val="004D1482"/>
    <w:rsid w:val="004D19CA"/>
    <w:rsid w:val="004D1F4C"/>
    <w:rsid w:val="004D2811"/>
    <w:rsid w:val="004D5BCC"/>
    <w:rsid w:val="004D6B7D"/>
    <w:rsid w:val="004E0BD0"/>
    <w:rsid w:val="004E0CFF"/>
    <w:rsid w:val="004E1141"/>
    <w:rsid w:val="004E1CD7"/>
    <w:rsid w:val="004E54AB"/>
    <w:rsid w:val="004E5557"/>
    <w:rsid w:val="004E5581"/>
    <w:rsid w:val="004E577C"/>
    <w:rsid w:val="004E5E94"/>
    <w:rsid w:val="004E5F10"/>
    <w:rsid w:val="004E710A"/>
    <w:rsid w:val="004E7125"/>
    <w:rsid w:val="004E7BD7"/>
    <w:rsid w:val="004F0B53"/>
    <w:rsid w:val="004F0F65"/>
    <w:rsid w:val="004F166E"/>
    <w:rsid w:val="004F3F97"/>
    <w:rsid w:val="004F4410"/>
    <w:rsid w:val="004F489D"/>
    <w:rsid w:val="004F49D7"/>
    <w:rsid w:val="004F4F70"/>
    <w:rsid w:val="004F6314"/>
    <w:rsid w:val="004F6807"/>
    <w:rsid w:val="004F739D"/>
    <w:rsid w:val="004F7E13"/>
    <w:rsid w:val="004F7E39"/>
    <w:rsid w:val="005004B2"/>
    <w:rsid w:val="00500DA2"/>
    <w:rsid w:val="00500E11"/>
    <w:rsid w:val="00501144"/>
    <w:rsid w:val="00501D6F"/>
    <w:rsid w:val="00502079"/>
    <w:rsid w:val="00502692"/>
    <w:rsid w:val="005029D9"/>
    <w:rsid w:val="005031CC"/>
    <w:rsid w:val="005035B4"/>
    <w:rsid w:val="0050464F"/>
    <w:rsid w:val="00504737"/>
    <w:rsid w:val="005061CE"/>
    <w:rsid w:val="00506D46"/>
    <w:rsid w:val="00506E43"/>
    <w:rsid w:val="005073D4"/>
    <w:rsid w:val="005108C6"/>
    <w:rsid w:val="00510D58"/>
    <w:rsid w:val="00510E44"/>
    <w:rsid w:val="00510E6A"/>
    <w:rsid w:val="0051449D"/>
    <w:rsid w:val="00515808"/>
    <w:rsid w:val="00515848"/>
    <w:rsid w:val="00515A95"/>
    <w:rsid w:val="005164CC"/>
    <w:rsid w:val="00516CAC"/>
    <w:rsid w:val="005174CA"/>
    <w:rsid w:val="00517AE0"/>
    <w:rsid w:val="00517AF5"/>
    <w:rsid w:val="00517C4E"/>
    <w:rsid w:val="00520733"/>
    <w:rsid w:val="00521C1D"/>
    <w:rsid w:val="00521D8D"/>
    <w:rsid w:val="00521E29"/>
    <w:rsid w:val="0052336D"/>
    <w:rsid w:val="0052357F"/>
    <w:rsid w:val="00523597"/>
    <w:rsid w:val="00523E55"/>
    <w:rsid w:val="00523EAE"/>
    <w:rsid w:val="00523F1D"/>
    <w:rsid w:val="0052414F"/>
    <w:rsid w:val="00525EC9"/>
    <w:rsid w:val="005260A0"/>
    <w:rsid w:val="00527CEE"/>
    <w:rsid w:val="005300A3"/>
    <w:rsid w:val="00530870"/>
    <w:rsid w:val="005315D4"/>
    <w:rsid w:val="00531BA6"/>
    <w:rsid w:val="00531C62"/>
    <w:rsid w:val="00532EB8"/>
    <w:rsid w:val="00533688"/>
    <w:rsid w:val="0053375D"/>
    <w:rsid w:val="005337DF"/>
    <w:rsid w:val="0053392B"/>
    <w:rsid w:val="00533E7A"/>
    <w:rsid w:val="00535442"/>
    <w:rsid w:val="0053572A"/>
    <w:rsid w:val="00535BAC"/>
    <w:rsid w:val="00536950"/>
    <w:rsid w:val="00536B29"/>
    <w:rsid w:val="005370F5"/>
    <w:rsid w:val="00537E0B"/>
    <w:rsid w:val="005402DC"/>
    <w:rsid w:val="00540B1B"/>
    <w:rsid w:val="00543DE9"/>
    <w:rsid w:val="0054418C"/>
    <w:rsid w:val="00545095"/>
    <w:rsid w:val="00545598"/>
    <w:rsid w:val="005462AA"/>
    <w:rsid w:val="005464B1"/>
    <w:rsid w:val="005473B4"/>
    <w:rsid w:val="00547794"/>
    <w:rsid w:val="0055078F"/>
    <w:rsid w:val="00551BA3"/>
    <w:rsid w:val="00551C08"/>
    <w:rsid w:val="00552C26"/>
    <w:rsid w:val="00554384"/>
    <w:rsid w:val="00554D44"/>
    <w:rsid w:val="00556AD8"/>
    <w:rsid w:val="00556F4E"/>
    <w:rsid w:val="00557F53"/>
    <w:rsid w:val="00560B01"/>
    <w:rsid w:val="00561667"/>
    <w:rsid w:val="00561BCC"/>
    <w:rsid w:val="00562BAD"/>
    <w:rsid w:val="00562E8C"/>
    <w:rsid w:val="00564A73"/>
    <w:rsid w:val="005652CB"/>
    <w:rsid w:val="00565889"/>
    <w:rsid w:val="00566B0D"/>
    <w:rsid w:val="00567A68"/>
    <w:rsid w:val="005700D7"/>
    <w:rsid w:val="00570796"/>
    <w:rsid w:val="00571027"/>
    <w:rsid w:val="00571AF5"/>
    <w:rsid w:val="00571C72"/>
    <w:rsid w:val="00572296"/>
    <w:rsid w:val="00572A34"/>
    <w:rsid w:val="00573EAC"/>
    <w:rsid w:val="00573FDA"/>
    <w:rsid w:val="00574ACB"/>
    <w:rsid w:val="00575123"/>
    <w:rsid w:val="00576EF4"/>
    <w:rsid w:val="00580281"/>
    <w:rsid w:val="005806A1"/>
    <w:rsid w:val="00580A1A"/>
    <w:rsid w:val="00580D4D"/>
    <w:rsid w:val="005810C3"/>
    <w:rsid w:val="00581545"/>
    <w:rsid w:val="00581BD7"/>
    <w:rsid w:val="0058217A"/>
    <w:rsid w:val="00582CAB"/>
    <w:rsid w:val="00582EB5"/>
    <w:rsid w:val="00583A78"/>
    <w:rsid w:val="00584081"/>
    <w:rsid w:val="005854CB"/>
    <w:rsid w:val="0058566D"/>
    <w:rsid w:val="00585915"/>
    <w:rsid w:val="005901C8"/>
    <w:rsid w:val="005903B3"/>
    <w:rsid w:val="00591198"/>
    <w:rsid w:val="0059152C"/>
    <w:rsid w:val="005921F7"/>
    <w:rsid w:val="00592F81"/>
    <w:rsid w:val="005943F6"/>
    <w:rsid w:val="00596533"/>
    <w:rsid w:val="005973CC"/>
    <w:rsid w:val="005A12B7"/>
    <w:rsid w:val="005A12EB"/>
    <w:rsid w:val="005A17C9"/>
    <w:rsid w:val="005A1EAB"/>
    <w:rsid w:val="005A2354"/>
    <w:rsid w:val="005A26BF"/>
    <w:rsid w:val="005A2F5B"/>
    <w:rsid w:val="005A2FFF"/>
    <w:rsid w:val="005A32F2"/>
    <w:rsid w:val="005A3F9B"/>
    <w:rsid w:val="005A489C"/>
    <w:rsid w:val="005A56DE"/>
    <w:rsid w:val="005A6CEC"/>
    <w:rsid w:val="005A6E63"/>
    <w:rsid w:val="005A773A"/>
    <w:rsid w:val="005B019D"/>
    <w:rsid w:val="005B08E2"/>
    <w:rsid w:val="005B1654"/>
    <w:rsid w:val="005B4804"/>
    <w:rsid w:val="005B6B85"/>
    <w:rsid w:val="005B7D40"/>
    <w:rsid w:val="005B7F42"/>
    <w:rsid w:val="005B7FF1"/>
    <w:rsid w:val="005C00F3"/>
    <w:rsid w:val="005C02B8"/>
    <w:rsid w:val="005C0C2A"/>
    <w:rsid w:val="005C2A20"/>
    <w:rsid w:val="005C2CBE"/>
    <w:rsid w:val="005C2E96"/>
    <w:rsid w:val="005C3470"/>
    <w:rsid w:val="005C3988"/>
    <w:rsid w:val="005C4246"/>
    <w:rsid w:val="005C4965"/>
    <w:rsid w:val="005C5FA2"/>
    <w:rsid w:val="005C60A3"/>
    <w:rsid w:val="005C69C3"/>
    <w:rsid w:val="005C7009"/>
    <w:rsid w:val="005C748A"/>
    <w:rsid w:val="005C748F"/>
    <w:rsid w:val="005C7DC0"/>
    <w:rsid w:val="005C7DD7"/>
    <w:rsid w:val="005D0724"/>
    <w:rsid w:val="005D0E04"/>
    <w:rsid w:val="005D1AEB"/>
    <w:rsid w:val="005D1BEE"/>
    <w:rsid w:val="005D1CB0"/>
    <w:rsid w:val="005D1EB9"/>
    <w:rsid w:val="005D2531"/>
    <w:rsid w:val="005D29A4"/>
    <w:rsid w:val="005D3112"/>
    <w:rsid w:val="005D3A1D"/>
    <w:rsid w:val="005D498C"/>
    <w:rsid w:val="005D4A1F"/>
    <w:rsid w:val="005D4ADE"/>
    <w:rsid w:val="005D4BD1"/>
    <w:rsid w:val="005D53A3"/>
    <w:rsid w:val="005D5787"/>
    <w:rsid w:val="005D6F39"/>
    <w:rsid w:val="005D78DE"/>
    <w:rsid w:val="005D791A"/>
    <w:rsid w:val="005D7C89"/>
    <w:rsid w:val="005E0141"/>
    <w:rsid w:val="005E0BCE"/>
    <w:rsid w:val="005E1238"/>
    <w:rsid w:val="005E1CCC"/>
    <w:rsid w:val="005E35F2"/>
    <w:rsid w:val="005E37BD"/>
    <w:rsid w:val="005E49A5"/>
    <w:rsid w:val="005E4EC9"/>
    <w:rsid w:val="005E51EC"/>
    <w:rsid w:val="005E54B4"/>
    <w:rsid w:val="005E55C7"/>
    <w:rsid w:val="005E56E4"/>
    <w:rsid w:val="005E5943"/>
    <w:rsid w:val="005E6891"/>
    <w:rsid w:val="005F0652"/>
    <w:rsid w:val="005F0F9D"/>
    <w:rsid w:val="005F1615"/>
    <w:rsid w:val="005F1DE5"/>
    <w:rsid w:val="005F1F24"/>
    <w:rsid w:val="005F2322"/>
    <w:rsid w:val="005F3C7F"/>
    <w:rsid w:val="005F3E7E"/>
    <w:rsid w:val="005F46BD"/>
    <w:rsid w:val="005F4FCA"/>
    <w:rsid w:val="005F5689"/>
    <w:rsid w:val="005F5A67"/>
    <w:rsid w:val="005F6271"/>
    <w:rsid w:val="005F7020"/>
    <w:rsid w:val="006000A7"/>
    <w:rsid w:val="006018DE"/>
    <w:rsid w:val="00601DCC"/>
    <w:rsid w:val="006024A4"/>
    <w:rsid w:val="00602E83"/>
    <w:rsid w:val="00603DB1"/>
    <w:rsid w:val="00604019"/>
    <w:rsid w:val="00604E15"/>
    <w:rsid w:val="00605A0F"/>
    <w:rsid w:val="00606039"/>
    <w:rsid w:val="00606CD6"/>
    <w:rsid w:val="00607571"/>
    <w:rsid w:val="006079FE"/>
    <w:rsid w:val="00607A31"/>
    <w:rsid w:val="006100D2"/>
    <w:rsid w:val="006135EE"/>
    <w:rsid w:val="0061481D"/>
    <w:rsid w:val="00614962"/>
    <w:rsid w:val="00615769"/>
    <w:rsid w:val="00615963"/>
    <w:rsid w:val="00616E89"/>
    <w:rsid w:val="00617152"/>
    <w:rsid w:val="00617738"/>
    <w:rsid w:val="006200A6"/>
    <w:rsid w:val="0062113D"/>
    <w:rsid w:val="00621DD9"/>
    <w:rsid w:val="00622CB2"/>
    <w:rsid w:val="006238AD"/>
    <w:rsid w:val="00623E48"/>
    <w:rsid w:val="006240A2"/>
    <w:rsid w:val="006243BB"/>
    <w:rsid w:val="00624547"/>
    <w:rsid w:val="00625DB0"/>
    <w:rsid w:val="0062616E"/>
    <w:rsid w:val="0062712D"/>
    <w:rsid w:val="006278A5"/>
    <w:rsid w:val="00627C62"/>
    <w:rsid w:val="00630084"/>
    <w:rsid w:val="00630522"/>
    <w:rsid w:val="006309FB"/>
    <w:rsid w:val="006309FE"/>
    <w:rsid w:val="00631449"/>
    <w:rsid w:val="00631D54"/>
    <w:rsid w:val="006339F8"/>
    <w:rsid w:val="00633DC1"/>
    <w:rsid w:val="00633E50"/>
    <w:rsid w:val="0063437C"/>
    <w:rsid w:val="00634417"/>
    <w:rsid w:val="006365C2"/>
    <w:rsid w:val="006365CC"/>
    <w:rsid w:val="006372C6"/>
    <w:rsid w:val="00637B09"/>
    <w:rsid w:val="00640115"/>
    <w:rsid w:val="0064048D"/>
    <w:rsid w:val="00641CD4"/>
    <w:rsid w:val="00641FCE"/>
    <w:rsid w:val="00644127"/>
    <w:rsid w:val="00644D9C"/>
    <w:rsid w:val="006456D1"/>
    <w:rsid w:val="00645740"/>
    <w:rsid w:val="00645839"/>
    <w:rsid w:val="00646348"/>
    <w:rsid w:val="0064667A"/>
    <w:rsid w:val="00646CA3"/>
    <w:rsid w:val="00646F98"/>
    <w:rsid w:val="0065021D"/>
    <w:rsid w:val="006508EA"/>
    <w:rsid w:val="00650E36"/>
    <w:rsid w:val="0065152E"/>
    <w:rsid w:val="0065396C"/>
    <w:rsid w:val="00653E3A"/>
    <w:rsid w:val="006544BF"/>
    <w:rsid w:val="0065524F"/>
    <w:rsid w:val="006553AA"/>
    <w:rsid w:val="00655BF9"/>
    <w:rsid w:val="0065624D"/>
    <w:rsid w:val="00656310"/>
    <w:rsid w:val="006575C4"/>
    <w:rsid w:val="00657DEB"/>
    <w:rsid w:val="0066020C"/>
    <w:rsid w:val="006604D1"/>
    <w:rsid w:val="006604EE"/>
    <w:rsid w:val="006605BA"/>
    <w:rsid w:val="00660755"/>
    <w:rsid w:val="00660806"/>
    <w:rsid w:val="0066197D"/>
    <w:rsid w:val="00661A47"/>
    <w:rsid w:val="00661A6E"/>
    <w:rsid w:val="00661C4D"/>
    <w:rsid w:val="00662104"/>
    <w:rsid w:val="006635B8"/>
    <w:rsid w:val="00663BE2"/>
    <w:rsid w:val="00663D7C"/>
    <w:rsid w:val="00663EA2"/>
    <w:rsid w:val="00664F33"/>
    <w:rsid w:val="00665877"/>
    <w:rsid w:val="00666673"/>
    <w:rsid w:val="00667328"/>
    <w:rsid w:val="00667639"/>
    <w:rsid w:val="00667FD3"/>
    <w:rsid w:val="00670B2C"/>
    <w:rsid w:val="00671775"/>
    <w:rsid w:val="00671A29"/>
    <w:rsid w:val="00672A45"/>
    <w:rsid w:val="00672E5C"/>
    <w:rsid w:val="00673346"/>
    <w:rsid w:val="0067354B"/>
    <w:rsid w:val="006747B8"/>
    <w:rsid w:val="00674C15"/>
    <w:rsid w:val="00674F8E"/>
    <w:rsid w:val="0067566B"/>
    <w:rsid w:val="0067612F"/>
    <w:rsid w:val="0067662F"/>
    <w:rsid w:val="00676E3B"/>
    <w:rsid w:val="00677436"/>
    <w:rsid w:val="00677631"/>
    <w:rsid w:val="00680CB2"/>
    <w:rsid w:val="00680D9C"/>
    <w:rsid w:val="006814E6"/>
    <w:rsid w:val="00681E28"/>
    <w:rsid w:val="00682946"/>
    <w:rsid w:val="0068341A"/>
    <w:rsid w:val="00683629"/>
    <w:rsid w:val="006855E5"/>
    <w:rsid w:val="00687639"/>
    <w:rsid w:val="00687F57"/>
    <w:rsid w:val="0069018A"/>
    <w:rsid w:val="00690691"/>
    <w:rsid w:val="00690ED8"/>
    <w:rsid w:val="006915AD"/>
    <w:rsid w:val="006925E4"/>
    <w:rsid w:val="00692BA8"/>
    <w:rsid w:val="00693DAB"/>
    <w:rsid w:val="006942EE"/>
    <w:rsid w:val="006943E7"/>
    <w:rsid w:val="00694B5A"/>
    <w:rsid w:val="0069502D"/>
    <w:rsid w:val="0069662C"/>
    <w:rsid w:val="0069753B"/>
    <w:rsid w:val="006A1ED1"/>
    <w:rsid w:val="006A2248"/>
    <w:rsid w:val="006A2FE4"/>
    <w:rsid w:val="006A4935"/>
    <w:rsid w:val="006A547D"/>
    <w:rsid w:val="006A6BED"/>
    <w:rsid w:val="006A6DF5"/>
    <w:rsid w:val="006A7457"/>
    <w:rsid w:val="006A78A1"/>
    <w:rsid w:val="006A7B44"/>
    <w:rsid w:val="006B0A1D"/>
    <w:rsid w:val="006B26D0"/>
    <w:rsid w:val="006B2902"/>
    <w:rsid w:val="006B386B"/>
    <w:rsid w:val="006B39D7"/>
    <w:rsid w:val="006B478A"/>
    <w:rsid w:val="006B4D3A"/>
    <w:rsid w:val="006B4D40"/>
    <w:rsid w:val="006B52A2"/>
    <w:rsid w:val="006B5AB0"/>
    <w:rsid w:val="006B5ECC"/>
    <w:rsid w:val="006B7944"/>
    <w:rsid w:val="006B7F43"/>
    <w:rsid w:val="006C1A88"/>
    <w:rsid w:val="006C34D9"/>
    <w:rsid w:val="006C3DB1"/>
    <w:rsid w:val="006C4552"/>
    <w:rsid w:val="006C4B7F"/>
    <w:rsid w:val="006C5486"/>
    <w:rsid w:val="006C5579"/>
    <w:rsid w:val="006C58EA"/>
    <w:rsid w:val="006C6D16"/>
    <w:rsid w:val="006D18DD"/>
    <w:rsid w:val="006D295D"/>
    <w:rsid w:val="006D2C17"/>
    <w:rsid w:val="006D3529"/>
    <w:rsid w:val="006D3700"/>
    <w:rsid w:val="006D40B8"/>
    <w:rsid w:val="006D59DF"/>
    <w:rsid w:val="006D678C"/>
    <w:rsid w:val="006D6CAC"/>
    <w:rsid w:val="006D6CE7"/>
    <w:rsid w:val="006D7879"/>
    <w:rsid w:val="006D78D0"/>
    <w:rsid w:val="006D7C1E"/>
    <w:rsid w:val="006D7F4A"/>
    <w:rsid w:val="006E2105"/>
    <w:rsid w:val="006E22F4"/>
    <w:rsid w:val="006E2456"/>
    <w:rsid w:val="006E29A4"/>
    <w:rsid w:val="006E32FF"/>
    <w:rsid w:val="006E38C5"/>
    <w:rsid w:val="006E3A59"/>
    <w:rsid w:val="006E3B68"/>
    <w:rsid w:val="006E3C0D"/>
    <w:rsid w:val="006E6075"/>
    <w:rsid w:val="006F015B"/>
    <w:rsid w:val="006F0457"/>
    <w:rsid w:val="006F0CC5"/>
    <w:rsid w:val="006F16DC"/>
    <w:rsid w:val="006F243A"/>
    <w:rsid w:val="006F2918"/>
    <w:rsid w:val="006F35E0"/>
    <w:rsid w:val="006F378E"/>
    <w:rsid w:val="006F3C81"/>
    <w:rsid w:val="006F414F"/>
    <w:rsid w:val="006F430E"/>
    <w:rsid w:val="006F549E"/>
    <w:rsid w:val="006F646B"/>
    <w:rsid w:val="006F64BD"/>
    <w:rsid w:val="006F6ACF"/>
    <w:rsid w:val="006F6B0E"/>
    <w:rsid w:val="006F6BA0"/>
    <w:rsid w:val="006F72D8"/>
    <w:rsid w:val="006F77D0"/>
    <w:rsid w:val="00700231"/>
    <w:rsid w:val="0070036D"/>
    <w:rsid w:val="007011D2"/>
    <w:rsid w:val="00701610"/>
    <w:rsid w:val="007017D1"/>
    <w:rsid w:val="00701A27"/>
    <w:rsid w:val="00701BDF"/>
    <w:rsid w:val="00701C32"/>
    <w:rsid w:val="00701ED3"/>
    <w:rsid w:val="00701F03"/>
    <w:rsid w:val="00702892"/>
    <w:rsid w:val="00702D10"/>
    <w:rsid w:val="007038B4"/>
    <w:rsid w:val="00703B7B"/>
    <w:rsid w:val="00703E49"/>
    <w:rsid w:val="00705488"/>
    <w:rsid w:val="00705FC6"/>
    <w:rsid w:val="0070642D"/>
    <w:rsid w:val="00706706"/>
    <w:rsid w:val="00706891"/>
    <w:rsid w:val="00706BA8"/>
    <w:rsid w:val="007077B7"/>
    <w:rsid w:val="00710666"/>
    <w:rsid w:val="00710FE4"/>
    <w:rsid w:val="00711C60"/>
    <w:rsid w:val="00713255"/>
    <w:rsid w:val="00713AED"/>
    <w:rsid w:val="00713EBB"/>
    <w:rsid w:val="00715774"/>
    <w:rsid w:val="00715F1C"/>
    <w:rsid w:val="00716074"/>
    <w:rsid w:val="00716FFE"/>
    <w:rsid w:val="007179E2"/>
    <w:rsid w:val="00717AEA"/>
    <w:rsid w:val="00720776"/>
    <w:rsid w:val="00721004"/>
    <w:rsid w:val="007214EC"/>
    <w:rsid w:val="0072164E"/>
    <w:rsid w:val="00721719"/>
    <w:rsid w:val="007218BF"/>
    <w:rsid w:val="00721ACA"/>
    <w:rsid w:val="00721C88"/>
    <w:rsid w:val="00723BB9"/>
    <w:rsid w:val="00723BBA"/>
    <w:rsid w:val="00723E0F"/>
    <w:rsid w:val="00723E17"/>
    <w:rsid w:val="00723EF0"/>
    <w:rsid w:val="00724A5D"/>
    <w:rsid w:val="00725C0D"/>
    <w:rsid w:val="007268F8"/>
    <w:rsid w:val="00726F83"/>
    <w:rsid w:val="00727331"/>
    <w:rsid w:val="00727E64"/>
    <w:rsid w:val="007307A0"/>
    <w:rsid w:val="0073087E"/>
    <w:rsid w:val="00730C20"/>
    <w:rsid w:val="00730F68"/>
    <w:rsid w:val="00731329"/>
    <w:rsid w:val="00733440"/>
    <w:rsid w:val="007339FB"/>
    <w:rsid w:val="0073420E"/>
    <w:rsid w:val="007355DE"/>
    <w:rsid w:val="00736137"/>
    <w:rsid w:val="00736253"/>
    <w:rsid w:val="0073633D"/>
    <w:rsid w:val="007366E6"/>
    <w:rsid w:val="007369BA"/>
    <w:rsid w:val="00737019"/>
    <w:rsid w:val="00737EA2"/>
    <w:rsid w:val="007401B0"/>
    <w:rsid w:val="00741226"/>
    <w:rsid w:val="00741430"/>
    <w:rsid w:val="00741773"/>
    <w:rsid w:val="00741F5F"/>
    <w:rsid w:val="007421F3"/>
    <w:rsid w:val="0074276E"/>
    <w:rsid w:val="007429D0"/>
    <w:rsid w:val="007435E2"/>
    <w:rsid w:val="007438F9"/>
    <w:rsid w:val="00744644"/>
    <w:rsid w:val="00744F0A"/>
    <w:rsid w:val="00745706"/>
    <w:rsid w:val="00745EDE"/>
    <w:rsid w:val="00745FF2"/>
    <w:rsid w:val="00747124"/>
    <w:rsid w:val="00747802"/>
    <w:rsid w:val="0075102F"/>
    <w:rsid w:val="0075186A"/>
    <w:rsid w:val="00751F6D"/>
    <w:rsid w:val="00752707"/>
    <w:rsid w:val="00753A40"/>
    <w:rsid w:val="00753C93"/>
    <w:rsid w:val="007542D1"/>
    <w:rsid w:val="007543E5"/>
    <w:rsid w:val="007548AB"/>
    <w:rsid w:val="0075595E"/>
    <w:rsid w:val="00755C4F"/>
    <w:rsid w:val="0075643C"/>
    <w:rsid w:val="007564CE"/>
    <w:rsid w:val="00756CBA"/>
    <w:rsid w:val="00757325"/>
    <w:rsid w:val="00757702"/>
    <w:rsid w:val="00757962"/>
    <w:rsid w:val="00760175"/>
    <w:rsid w:val="00760CD8"/>
    <w:rsid w:val="00761D41"/>
    <w:rsid w:val="00762E27"/>
    <w:rsid w:val="00763113"/>
    <w:rsid w:val="0076369D"/>
    <w:rsid w:val="00763A74"/>
    <w:rsid w:val="007641E6"/>
    <w:rsid w:val="007649C3"/>
    <w:rsid w:val="00765268"/>
    <w:rsid w:val="00765275"/>
    <w:rsid w:val="0076597C"/>
    <w:rsid w:val="00766977"/>
    <w:rsid w:val="00767067"/>
    <w:rsid w:val="007671FF"/>
    <w:rsid w:val="007674B4"/>
    <w:rsid w:val="00770034"/>
    <w:rsid w:val="007702D2"/>
    <w:rsid w:val="00770A99"/>
    <w:rsid w:val="007717D4"/>
    <w:rsid w:val="00772714"/>
    <w:rsid w:val="00772D4F"/>
    <w:rsid w:val="007732C2"/>
    <w:rsid w:val="0077426C"/>
    <w:rsid w:val="0077479E"/>
    <w:rsid w:val="00774B4C"/>
    <w:rsid w:val="00775E94"/>
    <w:rsid w:val="00775EDA"/>
    <w:rsid w:val="00776331"/>
    <w:rsid w:val="00777151"/>
    <w:rsid w:val="007806A6"/>
    <w:rsid w:val="00781CF5"/>
    <w:rsid w:val="0078297B"/>
    <w:rsid w:val="00782A6E"/>
    <w:rsid w:val="0078352D"/>
    <w:rsid w:val="007840FF"/>
    <w:rsid w:val="007845BB"/>
    <w:rsid w:val="00784B7E"/>
    <w:rsid w:val="00784C16"/>
    <w:rsid w:val="007853F0"/>
    <w:rsid w:val="007858BA"/>
    <w:rsid w:val="00785CEA"/>
    <w:rsid w:val="00787A2B"/>
    <w:rsid w:val="00787F49"/>
    <w:rsid w:val="00790169"/>
    <w:rsid w:val="00790AB9"/>
    <w:rsid w:val="00790ABF"/>
    <w:rsid w:val="00790D1E"/>
    <w:rsid w:val="00790DC9"/>
    <w:rsid w:val="007914B6"/>
    <w:rsid w:val="00791D93"/>
    <w:rsid w:val="00792B12"/>
    <w:rsid w:val="00792F79"/>
    <w:rsid w:val="007936DD"/>
    <w:rsid w:val="00793DA0"/>
    <w:rsid w:val="00796DE3"/>
    <w:rsid w:val="00796F18"/>
    <w:rsid w:val="00797A95"/>
    <w:rsid w:val="00797F3F"/>
    <w:rsid w:val="007A01AA"/>
    <w:rsid w:val="007A0470"/>
    <w:rsid w:val="007A0DE0"/>
    <w:rsid w:val="007A117C"/>
    <w:rsid w:val="007A2030"/>
    <w:rsid w:val="007A3B6B"/>
    <w:rsid w:val="007A482D"/>
    <w:rsid w:val="007A5C64"/>
    <w:rsid w:val="007A63FA"/>
    <w:rsid w:val="007A6426"/>
    <w:rsid w:val="007A6706"/>
    <w:rsid w:val="007A6AFC"/>
    <w:rsid w:val="007A7169"/>
    <w:rsid w:val="007A73F7"/>
    <w:rsid w:val="007B005A"/>
    <w:rsid w:val="007B0320"/>
    <w:rsid w:val="007B0DE6"/>
    <w:rsid w:val="007B0E74"/>
    <w:rsid w:val="007B1067"/>
    <w:rsid w:val="007B12A5"/>
    <w:rsid w:val="007B29D7"/>
    <w:rsid w:val="007B3EBC"/>
    <w:rsid w:val="007B44D6"/>
    <w:rsid w:val="007B46F1"/>
    <w:rsid w:val="007B4859"/>
    <w:rsid w:val="007B4B56"/>
    <w:rsid w:val="007B4BB2"/>
    <w:rsid w:val="007B55C7"/>
    <w:rsid w:val="007B659D"/>
    <w:rsid w:val="007B6CF7"/>
    <w:rsid w:val="007B6DE2"/>
    <w:rsid w:val="007B75CA"/>
    <w:rsid w:val="007B772C"/>
    <w:rsid w:val="007C335B"/>
    <w:rsid w:val="007C3C66"/>
    <w:rsid w:val="007C4B45"/>
    <w:rsid w:val="007C508A"/>
    <w:rsid w:val="007C6028"/>
    <w:rsid w:val="007D0710"/>
    <w:rsid w:val="007D0D9C"/>
    <w:rsid w:val="007D290F"/>
    <w:rsid w:val="007D2DF7"/>
    <w:rsid w:val="007D4F31"/>
    <w:rsid w:val="007D5497"/>
    <w:rsid w:val="007D572C"/>
    <w:rsid w:val="007D5AE8"/>
    <w:rsid w:val="007D5BEE"/>
    <w:rsid w:val="007D62CC"/>
    <w:rsid w:val="007D6A2B"/>
    <w:rsid w:val="007D749A"/>
    <w:rsid w:val="007D7572"/>
    <w:rsid w:val="007D771C"/>
    <w:rsid w:val="007D7B62"/>
    <w:rsid w:val="007D7BE7"/>
    <w:rsid w:val="007D7E94"/>
    <w:rsid w:val="007E04D1"/>
    <w:rsid w:val="007E0FEE"/>
    <w:rsid w:val="007E1260"/>
    <w:rsid w:val="007E19E8"/>
    <w:rsid w:val="007E1D04"/>
    <w:rsid w:val="007E20AE"/>
    <w:rsid w:val="007E218E"/>
    <w:rsid w:val="007E22DC"/>
    <w:rsid w:val="007E38A3"/>
    <w:rsid w:val="007E3ECD"/>
    <w:rsid w:val="007E479C"/>
    <w:rsid w:val="007E47D8"/>
    <w:rsid w:val="007E7BFF"/>
    <w:rsid w:val="007F101E"/>
    <w:rsid w:val="007F147E"/>
    <w:rsid w:val="007F1BBB"/>
    <w:rsid w:val="007F1CAA"/>
    <w:rsid w:val="007F1D47"/>
    <w:rsid w:val="007F2338"/>
    <w:rsid w:val="007F2584"/>
    <w:rsid w:val="007F2602"/>
    <w:rsid w:val="007F266F"/>
    <w:rsid w:val="007F2C93"/>
    <w:rsid w:val="007F3359"/>
    <w:rsid w:val="007F3572"/>
    <w:rsid w:val="007F4C6C"/>
    <w:rsid w:val="007F4E80"/>
    <w:rsid w:val="007F5AC3"/>
    <w:rsid w:val="007F70AF"/>
    <w:rsid w:val="007F74E2"/>
    <w:rsid w:val="00801B28"/>
    <w:rsid w:val="00801CB8"/>
    <w:rsid w:val="00803397"/>
    <w:rsid w:val="008037ED"/>
    <w:rsid w:val="00803E70"/>
    <w:rsid w:val="008040A8"/>
    <w:rsid w:val="008045F3"/>
    <w:rsid w:val="00804C2F"/>
    <w:rsid w:val="00805540"/>
    <w:rsid w:val="00805AAE"/>
    <w:rsid w:val="00805DB8"/>
    <w:rsid w:val="008069EA"/>
    <w:rsid w:val="00806D9F"/>
    <w:rsid w:val="0080701E"/>
    <w:rsid w:val="008074E2"/>
    <w:rsid w:val="008103B2"/>
    <w:rsid w:val="0081050B"/>
    <w:rsid w:val="008116C4"/>
    <w:rsid w:val="00811859"/>
    <w:rsid w:val="00811F15"/>
    <w:rsid w:val="008123BA"/>
    <w:rsid w:val="0081325E"/>
    <w:rsid w:val="00813307"/>
    <w:rsid w:val="0081451F"/>
    <w:rsid w:val="00814AB4"/>
    <w:rsid w:val="00815B75"/>
    <w:rsid w:val="00815CFC"/>
    <w:rsid w:val="00817983"/>
    <w:rsid w:val="0082156C"/>
    <w:rsid w:val="00822AE1"/>
    <w:rsid w:val="00822B8A"/>
    <w:rsid w:val="00823873"/>
    <w:rsid w:val="00823949"/>
    <w:rsid w:val="008244D6"/>
    <w:rsid w:val="008247BE"/>
    <w:rsid w:val="008247E1"/>
    <w:rsid w:val="00824DCC"/>
    <w:rsid w:val="0082569A"/>
    <w:rsid w:val="00825FDC"/>
    <w:rsid w:val="008263EF"/>
    <w:rsid w:val="00827323"/>
    <w:rsid w:val="00827953"/>
    <w:rsid w:val="00827F1F"/>
    <w:rsid w:val="00830044"/>
    <w:rsid w:val="00830150"/>
    <w:rsid w:val="008302A8"/>
    <w:rsid w:val="008303FC"/>
    <w:rsid w:val="00830A96"/>
    <w:rsid w:val="00831B67"/>
    <w:rsid w:val="00831FE8"/>
    <w:rsid w:val="00834A25"/>
    <w:rsid w:val="00834E49"/>
    <w:rsid w:val="0083533B"/>
    <w:rsid w:val="00835C16"/>
    <w:rsid w:val="00836C16"/>
    <w:rsid w:val="008374C6"/>
    <w:rsid w:val="0084084B"/>
    <w:rsid w:val="0084149E"/>
    <w:rsid w:val="008414C4"/>
    <w:rsid w:val="00841B0A"/>
    <w:rsid w:val="0084306C"/>
    <w:rsid w:val="00843162"/>
    <w:rsid w:val="00843609"/>
    <w:rsid w:val="00843D17"/>
    <w:rsid w:val="0084435A"/>
    <w:rsid w:val="008465B8"/>
    <w:rsid w:val="00847972"/>
    <w:rsid w:val="00850141"/>
    <w:rsid w:val="00850F29"/>
    <w:rsid w:val="0085134D"/>
    <w:rsid w:val="00851552"/>
    <w:rsid w:val="008522DE"/>
    <w:rsid w:val="00853EB6"/>
    <w:rsid w:val="00853F81"/>
    <w:rsid w:val="00854327"/>
    <w:rsid w:val="00854356"/>
    <w:rsid w:val="0085448F"/>
    <w:rsid w:val="00854521"/>
    <w:rsid w:val="00855090"/>
    <w:rsid w:val="00855138"/>
    <w:rsid w:val="00855A3D"/>
    <w:rsid w:val="00856714"/>
    <w:rsid w:val="008569DD"/>
    <w:rsid w:val="0086057F"/>
    <w:rsid w:val="00861F57"/>
    <w:rsid w:val="00862A3D"/>
    <w:rsid w:val="0086378F"/>
    <w:rsid w:val="00863AC9"/>
    <w:rsid w:val="00864B54"/>
    <w:rsid w:val="008667BC"/>
    <w:rsid w:val="008667E4"/>
    <w:rsid w:val="00867337"/>
    <w:rsid w:val="00867BC5"/>
    <w:rsid w:val="0087011F"/>
    <w:rsid w:val="00870228"/>
    <w:rsid w:val="00871351"/>
    <w:rsid w:val="008715D7"/>
    <w:rsid w:val="00871844"/>
    <w:rsid w:val="00872811"/>
    <w:rsid w:val="00872CEE"/>
    <w:rsid w:val="00874139"/>
    <w:rsid w:val="008742C1"/>
    <w:rsid w:val="008758C6"/>
    <w:rsid w:val="008768CC"/>
    <w:rsid w:val="0087707B"/>
    <w:rsid w:val="008807F8"/>
    <w:rsid w:val="00880D4F"/>
    <w:rsid w:val="0088153B"/>
    <w:rsid w:val="00881ECA"/>
    <w:rsid w:val="008820D8"/>
    <w:rsid w:val="008823C4"/>
    <w:rsid w:val="00882678"/>
    <w:rsid w:val="008826E3"/>
    <w:rsid w:val="00882C94"/>
    <w:rsid w:val="00886A28"/>
    <w:rsid w:val="00886DF8"/>
    <w:rsid w:val="00890D0A"/>
    <w:rsid w:val="00891265"/>
    <w:rsid w:val="00891612"/>
    <w:rsid w:val="008919A9"/>
    <w:rsid w:val="0089203C"/>
    <w:rsid w:val="008922B0"/>
    <w:rsid w:val="008937ED"/>
    <w:rsid w:val="008939F1"/>
    <w:rsid w:val="00894856"/>
    <w:rsid w:val="0089551F"/>
    <w:rsid w:val="0089708E"/>
    <w:rsid w:val="008972AF"/>
    <w:rsid w:val="008A07A9"/>
    <w:rsid w:val="008A1AA4"/>
    <w:rsid w:val="008A295E"/>
    <w:rsid w:val="008A319B"/>
    <w:rsid w:val="008A34A0"/>
    <w:rsid w:val="008A3553"/>
    <w:rsid w:val="008A564E"/>
    <w:rsid w:val="008A59A8"/>
    <w:rsid w:val="008A6D1E"/>
    <w:rsid w:val="008A6F2B"/>
    <w:rsid w:val="008A7E55"/>
    <w:rsid w:val="008B0D0E"/>
    <w:rsid w:val="008B17F9"/>
    <w:rsid w:val="008B1CDD"/>
    <w:rsid w:val="008B4164"/>
    <w:rsid w:val="008B4BB9"/>
    <w:rsid w:val="008B52EE"/>
    <w:rsid w:val="008B5713"/>
    <w:rsid w:val="008B5AFA"/>
    <w:rsid w:val="008B7241"/>
    <w:rsid w:val="008B7301"/>
    <w:rsid w:val="008B767B"/>
    <w:rsid w:val="008B7B3A"/>
    <w:rsid w:val="008B7E5D"/>
    <w:rsid w:val="008B7F80"/>
    <w:rsid w:val="008C03F4"/>
    <w:rsid w:val="008C0D9E"/>
    <w:rsid w:val="008C0E49"/>
    <w:rsid w:val="008C1E2E"/>
    <w:rsid w:val="008C2278"/>
    <w:rsid w:val="008C367E"/>
    <w:rsid w:val="008C36D0"/>
    <w:rsid w:val="008C45FF"/>
    <w:rsid w:val="008C5FF1"/>
    <w:rsid w:val="008C60A6"/>
    <w:rsid w:val="008C64BD"/>
    <w:rsid w:val="008C712D"/>
    <w:rsid w:val="008C7DF4"/>
    <w:rsid w:val="008D046B"/>
    <w:rsid w:val="008D0BAF"/>
    <w:rsid w:val="008D12EC"/>
    <w:rsid w:val="008D1DF3"/>
    <w:rsid w:val="008D23DC"/>
    <w:rsid w:val="008D2C10"/>
    <w:rsid w:val="008D2C2A"/>
    <w:rsid w:val="008D2D40"/>
    <w:rsid w:val="008D3771"/>
    <w:rsid w:val="008D449F"/>
    <w:rsid w:val="008D4A27"/>
    <w:rsid w:val="008D4CE3"/>
    <w:rsid w:val="008D56F2"/>
    <w:rsid w:val="008D5998"/>
    <w:rsid w:val="008D5AD2"/>
    <w:rsid w:val="008D5AE0"/>
    <w:rsid w:val="008D6D20"/>
    <w:rsid w:val="008D7424"/>
    <w:rsid w:val="008D7502"/>
    <w:rsid w:val="008E00BE"/>
    <w:rsid w:val="008E0378"/>
    <w:rsid w:val="008E0B3A"/>
    <w:rsid w:val="008E1E2D"/>
    <w:rsid w:val="008E25F4"/>
    <w:rsid w:val="008E26D8"/>
    <w:rsid w:val="008E273A"/>
    <w:rsid w:val="008E43C7"/>
    <w:rsid w:val="008E497E"/>
    <w:rsid w:val="008E4AE0"/>
    <w:rsid w:val="008E4C71"/>
    <w:rsid w:val="008E7255"/>
    <w:rsid w:val="008E7A29"/>
    <w:rsid w:val="008F017A"/>
    <w:rsid w:val="008F0E8A"/>
    <w:rsid w:val="008F1934"/>
    <w:rsid w:val="008F22CB"/>
    <w:rsid w:val="008F24C1"/>
    <w:rsid w:val="008F2CEC"/>
    <w:rsid w:val="008F3046"/>
    <w:rsid w:val="008F36CC"/>
    <w:rsid w:val="008F3B0F"/>
    <w:rsid w:val="008F4836"/>
    <w:rsid w:val="008F4CAA"/>
    <w:rsid w:val="008F5DE0"/>
    <w:rsid w:val="008F6122"/>
    <w:rsid w:val="008F66FA"/>
    <w:rsid w:val="008F6AD7"/>
    <w:rsid w:val="008F6D4C"/>
    <w:rsid w:val="00900381"/>
    <w:rsid w:val="00900554"/>
    <w:rsid w:val="00900753"/>
    <w:rsid w:val="009014F5"/>
    <w:rsid w:val="00902147"/>
    <w:rsid w:val="00903112"/>
    <w:rsid w:val="00903C0F"/>
    <w:rsid w:val="0090410F"/>
    <w:rsid w:val="00904840"/>
    <w:rsid w:val="0090497C"/>
    <w:rsid w:val="00904DEC"/>
    <w:rsid w:val="0090503F"/>
    <w:rsid w:val="009066C7"/>
    <w:rsid w:val="00906CAD"/>
    <w:rsid w:val="00906E65"/>
    <w:rsid w:val="009075F6"/>
    <w:rsid w:val="009109E2"/>
    <w:rsid w:val="00910A15"/>
    <w:rsid w:val="00910FFD"/>
    <w:rsid w:val="00911388"/>
    <w:rsid w:val="00911934"/>
    <w:rsid w:val="00911C77"/>
    <w:rsid w:val="00912466"/>
    <w:rsid w:val="00913928"/>
    <w:rsid w:val="00915307"/>
    <w:rsid w:val="009159D6"/>
    <w:rsid w:val="00915EE2"/>
    <w:rsid w:val="00916477"/>
    <w:rsid w:val="00921C46"/>
    <w:rsid w:val="00922474"/>
    <w:rsid w:val="009239D6"/>
    <w:rsid w:val="00923B2F"/>
    <w:rsid w:val="00923BF0"/>
    <w:rsid w:val="009249AC"/>
    <w:rsid w:val="009252FA"/>
    <w:rsid w:val="00925316"/>
    <w:rsid w:val="009253BB"/>
    <w:rsid w:val="00925C2E"/>
    <w:rsid w:val="0092604F"/>
    <w:rsid w:val="009265A8"/>
    <w:rsid w:val="00926817"/>
    <w:rsid w:val="00926D02"/>
    <w:rsid w:val="009306D8"/>
    <w:rsid w:val="00930801"/>
    <w:rsid w:val="00930AD9"/>
    <w:rsid w:val="00930D87"/>
    <w:rsid w:val="00931622"/>
    <w:rsid w:val="00931922"/>
    <w:rsid w:val="009327DC"/>
    <w:rsid w:val="00933F81"/>
    <w:rsid w:val="00934459"/>
    <w:rsid w:val="00936A37"/>
    <w:rsid w:val="00936C1C"/>
    <w:rsid w:val="0093720B"/>
    <w:rsid w:val="00937B5B"/>
    <w:rsid w:val="0094044D"/>
    <w:rsid w:val="0094075B"/>
    <w:rsid w:val="00940FD5"/>
    <w:rsid w:val="00941971"/>
    <w:rsid w:val="00943162"/>
    <w:rsid w:val="00943303"/>
    <w:rsid w:val="00943A02"/>
    <w:rsid w:val="00945186"/>
    <w:rsid w:val="009453B4"/>
    <w:rsid w:val="00945CAD"/>
    <w:rsid w:val="0094673C"/>
    <w:rsid w:val="00946D07"/>
    <w:rsid w:val="00947411"/>
    <w:rsid w:val="00947555"/>
    <w:rsid w:val="00950760"/>
    <w:rsid w:val="0095091C"/>
    <w:rsid w:val="009533CF"/>
    <w:rsid w:val="00953AB3"/>
    <w:rsid w:val="00953C9B"/>
    <w:rsid w:val="00953E95"/>
    <w:rsid w:val="0095428F"/>
    <w:rsid w:val="00954C3C"/>
    <w:rsid w:val="0095601B"/>
    <w:rsid w:val="0095685E"/>
    <w:rsid w:val="009574DE"/>
    <w:rsid w:val="00957C17"/>
    <w:rsid w:val="00957F91"/>
    <w:rsid w:val="00962B0D"/>
    <w:rsid w:val="00962E41"/>
    <w:rsid w:val="00962FD8"/>
    <w:rsid w:val="009631D6"/>
    <w:rsid w:val="00963767"/>
    <w:rsid w:val="009637B3"/>
    <w:rsid w:val="00964133"/>
    <w:rsid w:val="00964D73"/>
    <w:rsid w:val="00964DAF"/>
    <w:rsid w:val="009673B6"/>
    <w:rsid w:val="00970152"/>
    <w:rsid w:val="009703D2"/>
    <w:rsid w:val="00970597"/>
    <w:rsid w:val="00970816"/>
    <w:rsid w:val="00971414"/>
    <w:rsid w:val="00971809"/>
    <w:rsid w:val="00972A2A"/>
    <w:rsid w:val="00972FA9"/>
    <w:rsid w:val="00973259"/>
    <w:rsid w:val="00973400"/>
    <w:rsid w:val="00973AFA"/>
    <w:rsid w:val="00973FAD"/>
    <w:rsid w:val="009747D0"/>
    <w:rsid w:val="00975403"/>
    <w:rsid w:val="00975738"/>
    <w:rsid w:val="0097694B"/>
    <w:rsid w:val="00977BE6"/>
    <w:rsid w:val="00977CFD"/>
    <w:rsid w:val="00980F27"/>
    <w:rsid w:val="009816A5"/>
    <w:rsid w:val="00981CC4"/>
    <w:rsid w:val="00981DA9"/>
    <w:rsid w:val="00981F85"/>
    <w:rsid w:val="00982549"/>
    <w:rsid w:val="00982605"/>
    <w:rsid w:val="0098321A"/>
    <w:rsid w:val="00983484"/>
    <w:rsid w:val="009848E1"/>
    <w:rsid w:val="00987615"/>
    <w:rsid w:val="0098773B"/>
    <w:rsid w:val="00990D6A"/>
    <w:rsid w:val="00991498"/>
    <w:rsid w:val="0099212A"/>
    <w:rsid w:val="0099241B"/>
    <w:rsid w:val="00992540"/>
    <w:rsid w:val="009926E0"/>
    <w:rsid w:val="009934A4"/>
    <w:rsid w:val="00993677"/>
    <w:rsid w:val="00993C1C"/>
    <w:rsid w:val="0099401B"/>
    <w:rsid w:val="00994421"/>
    <w:rsid w:val="00994729"/>
    <w:rsid w:val="009955DA"/>
    <w:rsid w:val="0099561C"/>
    <w:rsid w:val="0099594F"/>
    <w:rsid w:val="00995D4D"/>
    <w:rsid w:val="00995D8B"/>
    <w:rsid w:val="00996779"/>
    <w:rsid w:val="00996DF2"/>
    <w:rsid w:val="00996F94"/>
    <w:rsid w:val="00997519"/>
    <w:rsid w:val="0099777B"/>
    <w:rsid w:val="009977F3"/>
    <w:rsid w:val="009A005A"/>
    <w:rsid w:val="009A0D83"/>
    <w:rsid w:val="009A0E07"/>
    <w:rsid w:val="009A16C3"/>
    <w:rsid w:val="009A1BE3"/>
    <w:rsid w:val="009A1F8B"/>
    <w:rsid w:val="009A272C"/>
    <w:rsid w:val="009A366E"/>
    <w:rsid w:val="009A4FEE"/>
    <w:rsid w:val="009A5130"/>
    <w:rsid w:val="009A5F9A"/>
    <w:rsid w:val="009A6366"/>
    <w:rsid w:val="009B0033"/>
    <w:rsid w:val="009B029C"/>
    <w:rsid w:val="009B0812"/>
    <w:rsid w:val="009B1C85"/>
    <w:rsid w:val="009B1CAA"/>
    <w:rsid w:val="009B1EF4"/>
    <w:rsid w:val="009B2598"/>
    <w:rsid w:val="009B2795"/>
    <w:rsid w:val="009B632B"/>
    <w:rsid w:val="009B6871"/>
    <w:rsid w:val="009B69B3"/>
    <w:rsid w:val="009B6A95"/>
    <w:rsid w:val="009B7B7B"/>
    <w:rsid w:val="009B7DB1"/>
    <w:rsid w:val="009C0560"/>
    <w:rsid w:val="009C110E"/>
    <w:rsid w:val="009C20C8"/>
    <w:rsid w:val="009C2FCC"/>
    <w:rsid w:val="009C30DE"/>
    <w:rsid w:val="009C35B7"/>
    <w:rsid w:val="009C3888"/>
    <w:rsid w:val="009C4B07"/>
    <w:rsid w:val="009C4EA7"/>
    <w:rsid w:val="009C6129"/>
    <w:rsid w:val="009C6ED7"/>
    <w:rsid w:val="009C7E85"/>
    <w:rsid w:val="009D0D5D"/>
    <w:rsid w:val="009D36A4"/>
    <w:rsid w:val="009D3AD9"/>
    <w:rsid w:val="009D4838"/>
    <w:rsid w:val="009D5862"/>
    <w:rsid w:val="009D5B7E"/>
    <w:rsid w:val="009D6C23"/>
    <w:rsid w:val="009D74AF"/>
    <w:rsid w:val="009D764C"/>
    <w:rsid w:val="009D780F"/>
    <w:rsid w:val="009D79D8"/>
    <w:rsid w:val="009E1CFE"/>
    <w:rsid w:val="009E384B"/>
    <w:rsid w:val="009E4A4F"/>
    <w:rsid w:val="009E68D6"/>
    <w:rsid w:val="009E6A4A"/>
    <w:rsid w:val="009E7AC6"/>
    <w:rsid w:val="009F0102"/>
    <w:rsid w:val="009F0768"/>
    <w:rsid w:val="009F1051"/>
    <w:rsid w:val="009F1063"/>
    <w:rsid w:val="009F2BDC"/>
    <w:rsid w:val="009F2D2D"/>
    <w:rsid w:val="009F35F3"/>
    <w:rsid w:val="009F3DC6"/>
    <w:rsid w:val="009F4885"/>
    <w:rsid w:val="009F4B5A"/>
    <w:rsid w:val="009F5227"/>
    <w:rsid w:val="009F53D3"/>
    <w:rsid w:val="009F5C6E"/>
    <w:rsid w:val="009F6AC8"/>
    <w:rsid w:val="009F6F2E"/>
    <w:rsid w:val="009F6FEC"/>
    <w:rsid w:val="009F71DE"/>
    <w:rsid w:val="00A00A07"/>
    <w:rsid w:val="00A01530"/>
    <w:rsid w:val="00A0266F"/>
    <w:rsid w:val="00A04C0A"/>
    <w:rsid w:val="00A05729"/>
    <w:rsid w:val="00A06545"/>
    <w:rsid w:val="00A07613"/>
    <w:rsid w:val="00A07EC1"/>
    <w:rsid w:val="00A07F3A"/>
    <w:rsid w:val="00A07FDB"/>
    <w:rsid w:val="00A109C8"/>
    <w:rsid w:val="00A10AED"/>
    <w:rsid w:val="00A1126E"/>
    <w:rsid w:val="00A113DA"/>
    <w:rsid w:val="00A11716"/>
    <w:rsid w:val="00A117CA"/>
    <w:rsid w:val="00A11B2B"/>
    <w:rsid w:val="00A135E3"/>
    <w:rsid w:val="00A13778"/>
    <w:rsid w:val="00A13AAC"/>
    <w:rsid w:val="00A154B6"/>
    <w:rsid w:val="00A159CA"/>
    <w:rsid w:val="00A15CE3"/>
    <w:rsid w:val="00A15D03"/>
    <w:rsid w:val="00A15E92"/>
    <w:rsid w:val="00A16032"/>
    <w:rsid w:val="00A175A3"/>
    <w:rsid w:val="00A17891"/>
    <w:rsid w:val="00A201DB"/>
    <w:rsid w:val="00A214F8"/>
    <w:rsid w:val="00A220B5"/>
    <w:rsid w:val="00A227C6"/>
    <w:rsid w:val="00A23AC7"/>
    <w:rsid w:val="00A23C95"/>
    <w:rsid w:val="00A23FDD"/>
    <w:rsid w:val="00A249C3"/>
    <w:rsid w:val="00A25C5A"/>
    <w:rsid w:val="00A27404"/>
    <w:rsid w:val="00A277BC"/>
    <w:rsid w:val="00A30B63"/>
    <w:rsid w:val="00A30EEB"/>
    <w:rsid w:val="00A31273"/>
    <w:rsid w:val="00A318B2"/>
    <w:rsid w:val="00A323FA"/>
    <w:rsid w:val="00A32C89"/>
    <w:rsid w:val="00A335A7"/>
    <w:rsid w:val="00A346BC"/>
    <w:rsid w:val="00A3522C"/>
    <w:rsid w:val="00A375B4"/>
    <w:rsid w:val="00A402BD"/>
    <w:rsid w:val="00A406BF"/>
    <w:rsid w:val="00A4089B"/>
    <w:rsid w:val="00A40A7A"/>
    <w:rsid w:val="00A40F2C"/>
    <w:rsid w:val="00A41007"/>
    <w:rsid w:val="00A41074"/>
    <w:rsid w:val="00A410E7"/>
    <w:rsid w:val="00A41298"/>
    <w:rsid w:val="00A42AD0"/>
    <w:rsid w:val="00A44537"/>
    <w:rsid w:val="00A447E4"/>
    <w:rsid w:val="00A44C9F"/>
    <w:rsid w:val="00A450F3"/>
    <w:rsid w:val="00A454D7"/>
    <w:rsid w:val="00A45645"/>
    <w:rsid w:val="00A4608A"/>
    <w:rsid w:val="00A46977"/>
    <w:rsid w:val="00A46A4D"/>
    <w:rsid w:val="00A46E39"/>
    <w:rsid w:val="00A503B4"/>
    <w:rsid w:val="00A514A9"/>
    <w:rsid w:val="00A516E3"/>
    <w:rsid w:val="00A526AC"/>
    <w:rsid w:val="00A52E80"/>
    <w:rsid w:val="00A52F25"/>
    <w:rsid w:val="00A531E6"/>
    <w:rsid w:val="00A5347E"/>
    <w:rsid w:val="00A535EE"/>
    <w:rsid w:val="00A56429"/>
    <w:rsid w:val="00A56A22"/>
    <w:rsid w:val="00A56B45"/>
    <w:rsid w:val="00A56ED5"/>
    <w:rsid w:val="00A60391"/>
    <w:rsid w:val="00A61666"/>
    <w:rsid w:val="00A61FF9"/>
    <w:rsid w:val="00A62272"/>
    <w:rsid w:val="00A6255C"/>
    <w:rsid w:val="00A63830"/>
    <w:rsid w:val="00A6395F"/>
    <w:rsid w:val="00A63AD3"/>
    <w:rsid w:val="00A63B25"/>
    <w:rsid w:val="00A650B0"/>
    <w:rsid w:val="00A65302"/>
    <w:rsid w:val="00A658D4"/>
    <w:rsid w:val="00A65A69"/>
    <w:rsid w:val="00A6637E"/>
    <w:rsid w:val="00A66608"/>
    <w:rsid w:val="00A67E38"/>
    <w:rsid w:val="00A70091"/>
    <w:rsid w:val="00A702E4"/>
    <w:rsid w:val="00A719F9"/>
    <w:rsid w:val="00A725C1"/>
    <w:rsid w:val="00A73847"/>
    <w:rsid w:val="00A7583D"/>
    <w:rsid w:val="00A76460"/>
    <w:rsid w:val="00A7714A"/>
    <w:rsid w:val="00A774A9"/>
    <w:rsid w:val="00A778C2"/>
    <w:rsid w:val="00A80305"/>
    <w:rsid w:val="00A80CE0"/>
    <w:rsid w:val="00A80CE5"/>
    <w:rsid w:val="00A80FBF"/>
    <w:rsid w:val="00A833FB"/>
    <w:rsid w:val="00A85B94"/>
    <w:rsid w:val="00A86DB5"/>
    <w:rsid w:val="00A86F8B"/>
    <w:rsid w:val="00A8706E"/>
    <w:rsid w:val="00A87AFD"/>
    <w:rsid w:val="00A90284"/>
    <w:rsid w:val="00A90840"/>
    <w:rsid w:val="00A9138A"/>
    <w:rsid w:val="00A9184E"/>
    <w:rsid w:val="00A9188B"/>
    <w:rsid w:val="00A92503"/>
    <w:rsid w:val="00A92ADB"/>
    <w:rsid w:val="00A92BA6"/>
    <w:rsid w:val="00A92C14"/>
    <w:rsid w:val="00A94498"/>
    <w:rsid w:val="00A9605C"/>
    <w:rsid w:val="00A967D1"/>
    <w:rsid w:val="00A97261"/>
    <w:rsid w:val="00AA04EB"/>
    <w:rsid w:val="00AA0CA6"/>
    <w:rsid w:val="00AA2B31"/>
    <w:rsid w:val="00AA365C"/>
    <w:rsid w:val="00AA3C0D"/>
    <w:rsid w:val="00AA4793"/>
    <w:rsid w:val="00AA4BB8"/>
    <w:rsid w:val="00AA4D73"/>
    <w:rsid w:val="00AA4EEF"/>
    <w:rsid w:val="00AA5508"/>
    <w:rsid w:val="00AA55D1"/>
    <w:rsid w:val="00AA60FD"/>
    <w:rsid w:val="00AA645C"/>
    <w:rsid w:val="00AA6F05"/>
    <w:rsid w:val="00AB0237"/>
    <w:rsid w:val="00AB0873"/>
    <w:rsid w:val="00AB0A20"/>
    <w:rsid w:val="00AB22DD"/>
    <w:rsid w:val="00AB27A5"/>
    <w:rsid w:val="00AB2892"/>
    <w:rsid w:val="00AB2B53"/>
    <w:rsid w:val="00AB3AB7"/>
    <w:rsid w:val="00AB538C"/>
    <w:rsid w:val="00AB590F"/>
    <w:rsid w:val="00AB5E7C"/>
    <w:rsid w:val="00AB6233"/>
    <w:rsid w:val="00AB6252"/>
    <w:rsid w:val="00AB70BB"/>
    <w:rsid w:val="00AC07AE"/>
    <w:rsid w:val="00AC2131"/>
    <w:rsid w:val="00AC22EE"/>
    <w:rsid w:val="00AC3485"/>
    <w:rsid w:val="00AC34B4"/>
    <w:rsid w:val="00AC3A96"/>
    <w:rsid w:val="00AC4187"/>
    <w:rsid w:val="00AC448C"/>
    <w:rsid w:val="00AC672E"/>
    <w:rsid w:val="00AC7700"/>
    <w:rsid w:val="00AC7CB6"/>
    <w:rsid w:val="00AD11F0"/>
    <w:rsid w:val="00AD1626"/>
    <w:rsid w:val="00AD1934"/>
    <w:rsid w:val="00AD1C86"/>
    <w:rsid w:val="00AD22A7"/>
    <w:rsid w:val="00AD310B"/>
    <w:rsid w:val="00AD315D"/>
    <w:rsid w:val="00AD3D8B"/>
    <w:rsid w:val="00AD494B"/>
    <w:rsid w:val="00AD4A48"/>
    <w:rsid w:val="00AD4E8F"/>
    <w:rsid w:val="00AD5417"/>
    <w:rsid w:val="00AD5B3E"/>
    <w:rsid w:val="00AD5FF4"/>
    <w:rsid w:val="00AD6A78"/>
    <w:rsid w:val="00AD70D2"/>
    <w:rsid w:val="00AD730B"/>
    <w:rsid w:val="00AD768C"/>
    <w:rsid w:val="00AD7C77"/>
    <w:rsid w:val="00AE01F7"/>
    <w:rsid w:val="00AE02AD"/>
    <w:rsid w:val="00AE09D0"/>
    <w:rsid w:val="00AE1215"/>
    <w:rsid w:val="00AE3274"/>
    <w:rsid w:val="00AE36E8"/>
    <w:rsid w:val="00AE3BCF"/>
    <w:rsid w:val="00AE3E23"/>
    <w:rsid w:val="00AE3E92"/>
    <w:rsid w:val="00AE407F"/>
    <w:rsid w:val="00AE4645"/>
    <w:rsid w:val="00AE50A3"/>
    <w:rsid w:val="00AE5333"/>
    <w:rsid w:val="00AE5C9B"/>
    <w:rsid w:val="00AE602F"/>
    <w:rsid w:val="00AF024E"/>
    <w:rsid w:val="00AF147A"/>
    <w:rsid w:val="00AF26E3"/>
    <w:rsid w:val="00AF2B30"/>
    <w:rsid w:val="00AF2DFC"/>
    <w:rsid w:val="00AF38BA"/>
    <w:rsid w:val="00AF3D45"/>
    <w:rsid w:val="00AF3FC4"/>
    <w:rsid w:val="00AF47FF"/>
    <w:rsid w:val="00AF4E16"/>
    <w:rsid w:val="00AF5E61"/>
    <w:rsid w:val="00AF5F0C"/>
    <w:rsid w:val="00AF6C3D"/>
    <w:rsid w:val="00AF7321"/>
    <w:rsid w:val="00AF7466"/>
    <w:rsid w:val="00AF76A3"/>
    <w:rsid w:val="00AF79D8"/>
    <w:rsid w:val="00B0095B"/>
    <w:rsid w:val="00B00C4D"/>
    <w:rsid w:val="00B01553"/>
    <w:rsid w:val="00B019B7"/>
    <w:rsid w:val="00B02C60"/>
    <w:rsid w:val="00B02DB5"/>
    <w:rsid w:val="00B0356D"/>
    <w:rsid w:val="00B04667"/>
    <w:rsid w:val="00B04A66"/>
    <w:rsid w:val="00B04BAC"/>
    <w:rsid w:val="00B04D4B"/>
    <w:rsid w:val="00B05808"/>
    <w:rsid w:val="00B0595E"/>
    <w:rsid w:val="00B05BC3"/>
    <w:rsid w:val="00B05E81"/>
    <w:rsid w:val="00B05F8D"/>
    <w:rsid w:val="00B067BC"/>
    <w:rsid w:val="00B078BE"/>
    <w:rsid w:val="00B0790D"/>
    <w:rsid w:val="00B1090B"/>
    <w:rsid w:val="00B10BC8"/>
    <w:rsid w:val="00B10C61"/>
    <w:rsid w:val="00B10C74"/>
    <w:rsid w:val="00B10EAD"/>
    <w:rsid w:val="00B119C5"/>
    <w:rsid w:val="00B1246A"/>
    <w:rsid w:val="00B1427F"/>
    <w:rsid w:val="00B1493A"/>
    <w:rsid w:val="00B14F91"/>
    <w:rsid w:val="00B153C0"/>
    <w:rsid w:val="00B158D7"/>
    <w:rsid w:val="00B15943"/>
    <w:rsid w:val="00B1596A"/>
    <w:rsid w:val="00B1622D"/>
    <w:rsid w:val="00B165CE"/>
    <w:rsid w:val="00B16E1D"/>
    <w:rsid w:val="00B16F81"/>
    <w:rsid w:val="00B17A3C"/>
    <w:rsid w:val="00B20A35"/>
    <w:rsid w:val="00B22075"/>
    <w:rsid w:val="00B23447"/>
    <w:rsid w:val="00B23BD2"/>
    <w:rsid w:val="00B245FA"/>
    <w:rsid w:val="00B24B60"/>
    <w:rsid w:val="00B25263"/>
    <w:rsid w:val="00B25809"/>
    <w:rsid w:val="00B25F7E"/>
    <w:rsid w:val="00B26466"/>
    <w:rsid w:val="00B264DC"/>
    <w:rsid w:val="00B266F1"/>
    <w:rsid w:val="00B30A7D"/>
    <w:rsid w:val="00B311A2"/>
    <w:rsid w:val="00B31E37"/>
    <w:rsid w:val="00B32CFB"/>
    <w:rsid w:val="00B3392F"/>
    <w:rsid w:val="00B33B89"/>
    <w:rsid w:val="00B33DC4"/>
    <w:rsid w:val="00B3654A"/>
    <w:rsid w:val="00B36ACA"/>
    <w:rsid w:val="00B36E0D"/>
    <w:rsid w:val="00B4016E"/>
    <w:rsid w:val="00B40253"/>
    <w:rsid w:val="00B41089"/>
    <w:rsid w:val="00B4109B"/>
    <w:rsid w:val="00B4114E"/>
    <w:rsid w:val="00B419E3"/>
    <w:rsid w:val="00B41B23"/>
    <w:rsid w:val="00B41C2D"/>
    <w:rsid w:val="00B42DF8"/>
    <w:rsid w:val="00B4304F"/>
    <w:rsid w:val="00B43AD8"/>
    <w:rsid w:val="00B440F9"/>
    <w:rsid w:val="00B441CA"/>
    <w:rsid w:val="00B44AB5"/>
    <w:rsid w:val="00B4579C"/>
    <w:rsid w:val="00B45FFD"/>
    <w:rsid w:val="00B46B71"/>
    <w:rsid w:val="00B46E28"/>
    <w:rsid w:val="00B46E4B"/>
    <w:rsid w:val="00B4716E"/>
    <w:rsid w:val="00B50C72"/>
    <w:rsid w:val="00B51AD8"/>
    <w:rsid w:val="00B51E6B"/>
    <w:rsid w:val="00B5236D"/>
    <w:rsid w:val="00B52874"/>
    <w:rsid w:val="00B5320F"/>
    <w:rsid w:val="00B535E9"/>
    <w:rsid w:val="00B53C9B"/>
    <w:rsid w:val="00B5474F"/>
    <w:rsid w:val="00B555EA"/>
    <w:rsid w:val="00B55647"/>
    <w:rsid w:val="00B55C9A"/>
    <w:rsid w:val="00B57013"/>
    <w:rsid w:val="00B601A9"/>
    <w:rsid w:val="00B615CA"/>
    <w:rsid w:val="00B61AA3"/>
    <w:rsid w:val="00B624BD"/>
    <w:rsid w:val="00B6272D"/>
    <w:rsid w:val="00B62B41"/>
    <w:rsid w:val="00B62E70"/>
    <w:rsid w:val="00B63395"/>
    <w:rsid w:val="00B66310"/>
    <w:rsid w:val="00B70B21"/>
    <w:rsid w:val="00B71D7E"/>
    <w:rsid w:val="00B72005"/>
    <w:rsid w:val="00B728F2"/>
    <w:rsid w:val="00B74D16"/>
    <w:rsid w:val="00B7542E"/>
    <w:rsid w:val="00B75FC3"/>
    <w:rsid w:val="00B76A72"/>
    <w:rsid w:val="00B7757A"/>
    <w:rsid w:val="00B7757C"/>
    <w:rsid w:val="00B77677"/>
    <w:rsid w:val="00B8006D"/>
    <w:rsid w:val="00B80686"/>
    <w:rsid w:val="00B809DC"/>
    <w:rsid w:val="00B80B78"/>
    <w:rsid w:val="00B81A50"/>
    <w:rsid w:val="00B828DE"/>
    <w:rsid w:val="00B83063"/>
    <w:rsid w:val="00B8383D"/>
    <w:rsid w:val="00B83C02"/>
    <w:rsid w:val="00B8401B"/>
    <w:rsid w:val="00B8424F"/>
    <w:rsid w:val="00B84976"/>
    <w:rsid w:val="00B84D26"/>
    <w:rsid w:val="00B85495"/>
    <w:rsid w:val="00B85971"/>
    <w:rsid w:val="00B85A85"/>
    <w:rsid w:val="00B85DB9"/>
    <w:rsid w:val="00B90509"/>
    <w:rsid w:val="00B90B78"/>
    <w:rsid w:val="00B933FC"/>
    <w:rsid w:val="00B93660"/>
    <w:rsid w:val="00B93E9B"/>
    <w:rsid w:val="00B9408D"/>
    <w:rsid w:val="00B95562"/>
    <w:rsid w:val="00B975BF"/>
    <w:rsid w:val="00B9762D"/>
    <w:rsid w:val="00B97D59"/>
    <w:rsid w:val="00BA001E"/>
    <w:rsid w:val="00BA060D"/>
    <w:rsid w:val="00BA0E9C"/>
    <w:rsid w:val="00BA2354"/>
    <w:rsid w:val="00BA2452"/>
    <w:rsid w:val="00BA2BC0"/>
    <w:rsid w:val="00BA395C"/>
    <w:rsid w:val="00BA3E06"/>
    <w:rsid w:val="00BA5118"/>
    <w:rsid w:val="00BA649A"/>
    <w:rsid w:val="00BA66A8"/>
    <w:rsid w:val="00BA7067"/>
    <w:rsid w:val="00BB07FA"/>
    <w:rsid w:val="00BB0979"/>
    <w:rsid w:val="00BB11C7"/>
    <w:rsid w:val="00BB14BD"/>
    <w:rsid w:val="00BB1B38"/>
    <w:rsid w:val="00BB1ED0"/>
    <w:rsid w:val="00BB21ED"/>
    <w:rsid w:val="00BB2258"/>
    <w:rsid w:val="00BB34F2"/>
    <w:rsid w:val="00BB378B"/>
    <w:rsid w:val="00BB3ED5"/>
    <w:rsid w:val="00BB4ED6"/>
    <w:rsid w:val="00BB4EF3"/>
    <w:rsid w:val="00BB552D"/>
    <w:rsid w:val="00BB5559"/>
    <w:rsid w:val="00BB62B2"/>
    <w:rsid w:val="00BB6664"/>
    <w:rsid w:val="00BB6E52"/>
    <w:rsid w:val="00BB7619"/>
    <w:rsid w:val="00BB77CA"/>
    <w:rsid w:val="00BB7FBF"/>
    <w:rsid w:val="00BC06AD"/>
    <w:rsid w:val="00BC0C27"/>
    <w:rsid w:val="00BC1F07"/>
    <w:rsid w:val="00BC2737"/>
    <w:rsid w:val="00BC2AF8"/>
    <w:rsid w:val="00BC31C8"/>
    <w:rsid w:val="00BC44CE"/>
    <w:rsid w:val="00BC4990"/>
    <w:rsid w:val="00BC7067"/>
    <w:rsid w:val="00BC77F3"/>
    <w:rsid w:val="00BD209E"/>
    <w:rsid w:val="00BD21E6"/>
    <w:rsid w:val="00BD2687"/>
    <w:rsid w:val="00BD2C47"/>
    <w:rsid w:val="00BD430C"/>
    <w:rsid w:val="00BD48ED"/>
    <w:rsid w:val="00BD4D43"/>
    <w:rsid w:val="00BD4E80"/>
    <w:rsid w:val="00BD65C1"/>
    <w:rsid w:val="00BD6A3F"/>
    <w:rsid w:val="00BD7B97"/>
    <w:rsid w:val="00BE047D"/>
    <w:rsid w:val="00BE0851"/>
    <w:rsid w:val="00BE18FF"/>
    <w:rsid w:val="00BE20EE"/>
    <w:rsid w:val="00BE23B6"/>
    <w:rsid w:val="00BE333F"/>
    <w:rsid w:val="00BE3477"/>
    <w:rsid w:val="00BE408B"/>
    <w:rsid w:val="00BE4B2A"/>
    <w:rsid w:val="00BE4BC7"/>
    <w:rsid w:val="00BE7618"/>
    <w:rsid w:val="00BF2970"/>
    <w:rsid w:val="00BF3493"/>
    <w:rsid w:val="00BF3A6D"/>
    <w:rsid w:val="00BF3B19"/>
    <w:rsid w:val="00BF43A8"/>
    <w:rsid w:val="00BF501C"/>
    <w:rsid w:val="00BF5BFD"/>
    <w:rsid w:val="00BF7802"/>
    <w:rsid w:val="00C0019E"/>
    <w:rsid w:val="00C00322"/>
    <w:rsid w:val="00C00608"/>
    <w:rsid w:val="00C0066B"/>
    <w:rsid w:val="00C01553"/>
    <w:rsid w:val="00C02722"/>
    <w:rsid w:val="00C02FFF"/>
    <w:rsid w:val="00C0381B"/>
    <w:rsid w:val="00C03E21"/>
    <w:rsid w:val="00C0420E"/>
    <w:rsid w:val="00C043A0"/>
    <w:rsid w:val="00C04452"/>
    <w:rsid w:val="00C0530E"/>
    <w:rsid w:val="00C057ED"/>
    <w:rsid w:val="00C06678"/>
    <w:rsid w:val="00C100F9"/>
    <w:rsid w:val="00C105E1"/>
    <w:rsid w:val="00C14B21"/>
    <w:rsid w:val="00C16322"/>
    <w:rsid w:val="00C17040"/>
    <w:rsid w:val="00C171AD"/>
    <w:rsid w:val="00C17ECE"/>
    <w:rsid w:val="00C17F30"/>
    <w:rsid w:val="00C2052E"/>
    <w:rsid w:val="00C215A1"/>
    <w:rsid w:val="00C21830"/>
    <w:rsid w:val="00C21D3A"/>
    <w:rsid w:val="00C2237F"/>
    <w:rsid w:val="00C22BBE"/>
    <w:rsid w:val="00C22F3A"/>
    <w:rsid w:val="00C23021"/>
    <w:rsid w:val="00C249C5"/>
    <w:rsid w:val="00C2526D"/>
    <w:rsid w:val="00C258B4"/>
    <w:rsid w:val="00C259A0"/>
    <w:rsid w:val="00C25A09"/>
    <w:rsid w:val="00C25BB8"/>
    <w:rsid w:val="00C26C8A"/>
    <w:rsid w:val="00C270B7"/>
    <w:rsid w:val="00C272CA"/>
    <w:rsid w:val="00C30DA2"/>
    <w:rsid w:val="00C3209A"/>
    <w:rsid w:val="00C32E8B"/>
    <w:rsid w:val="00C3384F"/>
    <w:rsid w:val="00C33A28"/>
    <w:rsid w:val="00C344FD"/>
    <w:rsid w:val="00C345C6"/>
    <w:rsid w:val="00C3468E"/>
    <w:rsid w:val="00C34ECA"/>
    <w:rsid w:val="00C3593B"/>
    <w:rsid w:val="00C36499"/>
    <w:rsid w:val="00C376C3"/>
    <w:rsid w:val="00C3795B"/>
    <w:rsid w:val="00C40024"/>
    <w:rsid w:val="00C4118C"/>
    <w:rsid w:val="00C41BDA"/>
    <w:rsid w:val="00C421EA"/>
    <w:rsid w:val="00C438E2"/>
    <w:rsid w:val="00C43A49"/>
    <w:rsid w:val="00C43D9F"/>
    <w:rsid w:val="00C441AD"/>
    <w:rsid w:val="00C4517B"/>
    <w:rsid w:val="00C45DD5"/>
    <w:rsid w:val="00C465BA"/>
    <w:rsid w:val="00C46821"/>
    <w:rsid w:val="00C47B92"/>
    <w:rsid w:val="00C5010B"/>
    <w:rsid w:val="00C50A4D"/>
    <w:rsid w:val="00C50DC3"/>
    <w:rsid w:val="00C51134"/>
    <w:rsid w:val="00C51276"/>
    <w:rsid w:val="00C512CE"/>
    <w:rsid w:val="00C5189E"/>
    <w:rsid w:val="00C51DF0"/>
    <w:rsid w:val="00C531C2"/>
    <w:rsid w:val="00C53552"/>
    <w:rsid w:val="00C556C8"/>
    <w:rsid w:val="00C55812"/>
    <w:rsid w:val="00C56615"/>
    <w:rsid w:val="00C56B4E"/>
    <w:rsid w:val="00C5758C"/>
    <w:rsid w:val="00C57AAD"/>
    <w:rsid w:val="00C57CAC"/>
    <w:rsid w:val="00C57DFA"/>
    <w:rsid w:val="00C6048C"/>
    <w:rsid w:val="00C6062D"/>
    <w:rsid w:val="00C60B76"/>
    <w:rsid w:val="00C60B87"/>
    <w:rsid w:val="00C6197F"/>
    <w:rsid w:val="00C631E1"/>
    <w:rsid w:val="00C6382A"/>
    <w:rsid w:val="00C63DCC"/>
    <w:rsid w:val="00C6434A"/>
    <w:rsid w:val="00C64823"/>
    <w:rsid w:val="00C64E18"/>
    <w:rsid w:val="00C65326"/>
    <w:rsid w:val="00C653F5"/>
    <w:rsid w:val="00C65623"/>
    <w:rsid w:val="00C65D48"/>
    <w:rsid w:val="00C65ECE"/>
    <w:rsid w:val="00C6727A"/>
    <w:rsid w:val="00C701DD"/>
    <w:rsid w:val="00C704F4"/>
    <w:rsid w:val="00C70832"/>
    <w:rsid w:val="00C70A83"/>
    <w:rsid w:val="00C70DA9"/>
    <w:rsid w:val="00C71C02"/>
    <w:rsid w:val="00C720B5"/>
    <w:rsid w:val="00C73305"/>
    <w:rsid w:val="00C739FE"/>
    <w:rsid w:val="00C73D97"/>
    <w:rsid w:val="00C74007"/>
    <w:rsid w:val="00C744F1"/>
    <w:rsid w:val="00C75290"/>
    <w:rsid w:val="00C756CA"/>
    <w:rsid w:val="00C75A41"/>
    <w:rsid w:val="00C75E76"/>
    <w:rsid w:val="00C76171"/>
    <w:rsid w:val="00C76179"/>
    <w:rsid w:val="00C770CF"/>
    <w:rsid w:val="00C7797E"/>
    <w:rsid w:val="00C77C75"/>
    <w:rsid w:val="00C8096D"/>
    <w:rsid w:val="00C80BAB"/>
    <w:rsid w:val="00C816E2"/>
    <w:rsid w:val="00C81CDB"/>
    <w:rsid w:val="00C82265"/>
    <w:rsid w:val="00C8227D"/>
    <w:rsid w:val="00C823F4"/>
    <w:rsid w:val="00C82A82"/>
    <w:rsid w:val="00C83295"/>
    <w:rsid w:val="00C833B0"/>
    <w:rsid w:val="00C83752"/>
    <w:rsid w:val="00C83A23"/>
    <w:rsid w:val="00C83AFF"/>
    <w:rsid w:val="00C83B90"/>
    <w:rsid w:val="00C84330"/>
    <w:rsid w:val="00C850BE"/>
    <w:rsid w:val="00C8545A"/>
    <w:rsid w:val="00C85FDC"/>
    <w:rsid w:val="00C862D9"/>
    <w:rsid w:val="00C86848"/>
    <w:rsid w:val="00C87067"/>
    <w:rsid w:val="00C92CCF"/>
    <w:rsid w:val="00C93134"/>
    <w:rsid w:val="00C949D4"/>
    <w:rsid w:val="00C95558"/>
    <w:rsid w:val="00C95B3B"/>
    <w:rsid w:val="00C96A29"/>
    <w:rsid w:val="00C978F3"/>
    <w:rsid w:val="00CA1592"/>
    <w:rsid w:val="00CA1AF5"/>
    <w:rsid w:val="00CA4068"/>
    <w:rsid w:val="00CA46C3"/>
    <w:rsid w:val="00CA4DAD"/>
    <w:rsid w:val="00CA5251"/>
    <w:rsid w:val="00CA5B1B"/>
    <w:rsid w:val="00CA627E"/>
    <w:rsid w:val="00CA669D"/>
    <w:rsid w:val="00CA6C1E"/>
    <w:rsid w:val="00CA7CC2"/>
    <w:rsid w:val="00CB01BD"/>
    <w:rsid w:val="00CB03F9"/>
    <w:rsid w:val="00CB2185"/>
    <w:rsid w:val="00CB2784"/>
    <w:rsid w:val="00CB2DF5"/>
    <w:rsid w:val="00CB2FBD"/>
    <w:rsid w:val="00CB307A"/>
    <w:rsid w:val="00CB35F8"/>
    <w:rsid w:val="00CB37AF"/>
    <w:rsid w:val="00CB3C93"/>
    <w:rsid w:val="00CB3C96"/>
    <w:rsid w:val="00CB47AC"/>
    <w:rsid w:val="00CB5BBE"/>
    <w:rsid w:val="00CB61BB"/>
    <w:rsid w:val="00CB6D47"/>
    <w:rsid w:val="00CB6EC6"/>
    <w:rsid w:val="00CB7C25"/>
    <w:rsid w:val="00CC022E"/>
    <w:rsid w:val="00CC109D"/>
    <w:rsid w:val="00CC109F"/>
    <w:rsid w:val="00CC1282"/>
    <w:rsid w:val="00CC18FE"/>
    <w:rsid w:val="00CC207F"/>
    <w:rsid w:val="00CC378C"/>
    <w:rsid w:val="00CC3D66"/>
    <w:rsid w:val="00CC4008"/>
    <w:rsid w:val="00CC5D1F"/>
    <w:rsid w:val="00CC61CA"/>
    <w:rsid w:val="00CC61FF"/>
    <w:rsid w:val="00CC7214"/>
    <w:rsid w:val="00CC7FD3"/>
    <w:rsid w:val="00CD05D0"/>
    <w:rsid w:val="00CD1329"/>
    <w:rsid w:val="00CD1728"/>
    <w:rsid w:val="00CD21A3"/>
    <w:rsid w:val="00CD2CD4"/>
    <w:rsid w:val="00CD2EF4"/>
    <w:rsid w:val="00CD4711"/>
    <w:rsid w:val="00CD486E"/>
    <w:rsid w:val="00CD536C"/>
    <w:rsid w:val="00CD5614"/>
    <w:rsid w:val="00CD5C5F"/>
    <w:rsid w:val="00CD61A4"/>
    <w:rsid w:val="00CD62AF"/>
    <w:rsid w:val="00CD66AD"/>
    <w:rsid w:val="00CD6E91"/>
    <w:rsid w:val="00CD7E36"/>
    <w:rsid w:val="00CE0CAA"/>
    <w:rsid w:val="00CE1475"/>
    <w:rsid w:val="00CE184D"/>
    <w:rsid w:val="00CE188B"/>
    <w:rsid w:val="00CE21CD"/>
    <w:rsid w:val="00CE4244"/>
    <w:rsid w:val="00CE4DFE"/>
    <w:rsid w:val="00CE4E14"/>
    <w:rsid w:val="00CE5DC7"/>
    <w:rsid w:val="00CE68DE"/>
    <w:rsid w:val="00CE708C"/>
    <w:rsid w:val="00CE7DC8"/>
    <w:rsid w:val="00CF11D3"/>
    <w:rsid w:val="00CF2F0C"/>
    <w:rsid w:val="00CF3469"/>
    <w:rsid w:val="00CF34A9"/>
    <w:rsid w:val="00CF44DE"/>
    <w:rsid w:val="00CF474F"/>
    <w:rsid w:val="00CF4901"/>
    <w:rsid w:val="00CF5EDD"/>
    <w:rsid w:val="00CF66BE"/>
    <w:rsid w:val="00D02B8B"/>
    <w:rsid w:val="00D02BD8"/>
    <w:rsid w:val="00D03001"/>
    <w:rsid w:val="00D036DC"/>
    <w:rsid w:val="00D038AB"/>
    <w:rsid w:val="00D048FC"/>
    <w:rsid w:val="00D04C09"/>
    <w:rsid w:val="00D05F33"/>
    <w:rsid w:val="00D06951"/>
    <w:rsid w:val="00D07530"/>
    <w:rsid w:val="00D07F63"/>
    <w:rsid w:val="00D10B34"/>
    <w:rsid w:val="00D111BE"/>
    <w:rsid w:val="00D128B2"/>
    <w:rsid w:val="00D13A18"/>
    <w:rsid w:val="00D1414D"/>
    <w:rsid w:val="00D14E0E"/>
    <w:rsid w:val="00D15102"/>
    <w:rsid w:val="00D15202"/>
    <w:rsid w:val="00D154CF"/>
    <w:rsid w:val="00D1554C"/>
    <w:rsid w:val="00D1641E"/>
    <w:rsid w:val="00D169F2"/>
    <w:rsid w:val="00D178D7"/>
    <w:rsid w:val="00D2083F"/>
    <w:rsid w:val="00D20C67"/>
    <w:rsid w:val="00D20D35"/>
    <w:rsid w:val="00D20F91"/>
    <w:rsid w:val="00D21A6E"/>
    <w:rsid w:val="00D22302"/>
    <w:rsid w:val="00D23B95"/>
    <w:rsid w:val="00D23C90"/>
    <w:rsid w:val="00D2474C"/>
    <w:rsid w:val="00D25922"/>
    <w:rsid w:val="00D264A4"/>
    <w:rsid w:val="00D26A15"/>
    <w:rsid w:val="00D27739"/>
    <w:rsid w:val="00D27ADF"/>
    <w:rsid w:val="00D27CC6"/>
    <w:rsid w:val="00D27E32"/>
    <w:rsid w:val="00D27F88"/>
    <w:rsid w:val="00D3040A"/>
    <w:rsid w:val="00D31FA7"/>
    <w:rsid w:val="00D322A8"/>
    <w:rsid w:val="00D33D7A"/>
    <w:rsid w:val="00D35068"/>
    <w:rsid w:val="00D3524B"/>
    <w:rsid w:val="00D360FA"/>
    <w:rsid w:val="00D36581"/>
    <w:rsid w:val="00D368C8"/>
    <w:rsid w:val="00D36AE1"/>
    <w:rsid w:val="00D36C7E"/>
    <w:rsid w:val="00D36DE2"/>
    <w:rsid w:val="00D37BCB"/>
    <w:rsid w:val="00D40847"/>
    <w:rsid w:val="00D40FD2"/>
    <w:rsid w:val="00D41735"/>
    <w:rsid w:val="00D41B70"/>
    <w:rsid w:val="00D42C7D"/>
    <w:rsid w:val="00D42F9B"/>
    <w:rsid w:val="00D430DF"/>
    <w:rsid w:val="00D4378B"/>
    <w:rsid w:val="00D44619"/>
    <w:rsid w:val="00D44AF3"/>
    <w:rsid w:val="00D45432"/>
    <w:rsid w:val="00D46C77"/>
    <w:rsid w:val="00D47750"/>
    <w:rsid w:val="00D51ACD"/>
    <w:rsid w:val="00D524AF"/>
    <w:rsid w:val="00D525AC"/>
    <w:rsid w:val="00D52CDC"/>
    <w:rsid w:val="00D532F3"/>
    <w:rsid w:val="00D53A3E"/>
    <w:rsid w:val="00D546EA"/>
    <w:rsid w:val="00D54A47"/>
    <w:rsid w:val="00D54B8B"/>
    <w:rsid w:val="00D54E20"/>
    <w:rsid w:val="00D559C0"/>
    <w:rsid w:val="00D55B5A"/>
    <w:rsid w:val="00D55FD0"/>
    <w:rsid w:val="00D56498"/>
    <w:rsid w:val="00D57B83"/>
    <w:rsid w:val="00D57D5F"/>
    <w:rsid w:val="00D61866"/>
    <w:rsid w:val="00D61D77"/>
    <w:rsid w:val="00D622FE"/>
    <w:rsid w:val="00D623D6"/>
    <w:rsid w:val="00D62FE1"/>
    <w:rsid w:val="00D633B9"/>
    <w:rsid w:val="00D6395C"/>
    <w:rsid w:val="00D63E22"/>
    <w:rsid w:val="00D648A2"/>
    <w:rsid w:val="00D66B79"/>
    <w:rsid w:val="00D66F9F"/>
    <w:rsid w:val="00D677E2"/>
    <w:rsid w:val="00D72456"/>
    <w:rsid w:val="00D72769"/>
    <w:rsid w:val="00D73BBE"/>
    <w:rsid w:val="00D7594B"/>
    <w:rsid w:val="00D76623"/>
    <w:rsid w:val="00D76942"/>
    <w:rsid w:val="00D76DDC"/>
    <w:rsid w:val="00D76EA4"/>
    <w:rsid w:val="00D772CE"/>
    <w:rsid w:val="00D80288"/>
    <w:rsid w:val="00D80406"/>
    <w:rsid w:val="00D80880"/>
    <w:rsid w:val="00D819FD"/>
    <w:rsid w:val="00D82455"/>
    <w:rsid w:val="00D8286F"/>
    <w:rsid w:val="00D841F7"/>
    <w:rsid w:val="00D8441C"/>
    <w:rsid w:val="00D86246"/>
    <w:rsid w:val="00D87522"/>
    <w:rsid w:val="00D87707"/>
    <w:rsid w:val="00D87817"/>
    <w:rsid w:val="00D87B30"/>
    <w:rsid w:val="00D90559"/>
    <w:rsid w:val="00D90E4F"/>
    <w:rsid w:val="00D91EB3"/>
    <w:rsid w:val="00D92B09"/>
    <w:rsid w:val="00D930D2"/>
    <w:rsid w:val="00D93ADD"/>
    <w:rsid w:val="00D93BE1"/>
    <w:rsid w:val="00D940B5"/>
    <w:rsid w:val="00D941CC"/>
    <w:rsid w:val="00D9429D"/>
    <w:rsid w:val="00D9435D"/>
    <w:rsid w:val="00D9474D"/>
    <w:rsid w:val="00D96DEC"/>
    <w:rsid w:val="00D979FC"/>
    <w:rsid w:val="00DA0231"/>
    <w:rsid w:val="00DA03C4"/>
    <w:rsid w:val="00DA3366"/>
    <w:rsid w:val="00DA4230"/>
    <w:rsid w:val="00DA449A"/>
    <w:rsid w:val="00DA4A43"/>
    <w:rsid w:val="00DA4A8D"/>
    <w:rsid w:val="00DA5F0D"/>
    <w:rsid w:val="00DA6C36"/>
    <w:rsid w:val="00DA6E57"/>
    <w:rsid w:val="00DB0D6F"/>
    <w:rsid w:val="00DB14F0"/>
    <w:rsid w:val="00DB2499"/>
    <w:rsid w:val="00DB25E8"/>
    <w:rsid w:val="00DB3039"/>
    <w:rsid w:val="00DB32B7"/>
    <w:rsid w:val="00DB3493"/>
    <w:rsid w:val="00DB3674"/>
    <w:rsid w:val="00DB3CE7"/>
    <w:rsid w:val="00DB3E47"/>
    <w:rsid w:val="00DB42B5"/>
    <w:rsid w:val="00DB5530"/>
    <w:rsid w:val="00DB6007"/>
    <w:rsid w:val="00DB6414"/>
    <w:rsid w:val="00DB68EA"/>
    <w:rsid w:val="00DB6CB8"/>
    <w:rsid w:val="00DB728D"/>
    <w:rsid w:val="00DC0A2D"/>
    <w:rsid w:val="00DC0A7E"/>
    <w:rsid w:val="00DC13B3"/>
    <w:rsid w:val="00DC1C91"/>
    <w:rsid w:val="00DC3853"/>
    <w:rsid w:val="00DC3A6A"/>
    <w:rsid w:val="00DC3E9D"/>
    <w:rsid w:val="00DC462A"/>
    <w:rsid w:val="00DC51CF"/>
    <w:rsid w:val="00DC6017"/>
    <w:rsid w:val="00DC6B58"/>
    <w:rsid w:val="00DC7245"/>
    <w:rsid w:val="00DC74C3"/>
    <w:rsid w:val="00DC7BAF"/>
    <w:rsid w:val="00DC7C93"/>
    <w:rsid w:val="00DC7D1D"/>
    <w:rsid w:val="00DD0872"/>
    <w:rsid w:val="00DD2C20"/>
    <w:rsid w:val="00DD32E5"/>
    <w:rsid w:val="00DD3860"/>
    <w:rsid w:val="00DD3E42"/>
    <w:rsid w:val="00DD426F"/>
    <w:rsid w:val="00DD4AE4"/>
    <w:rsid w:val="00DD5FC3"/>
    <w:rsid w:val="00DD6936"/>
    <w:rsid w:val="00DE1828"/>
    <w:rsid w:val="00DE1C67"/>
    <w:rsid w:val="00DE2692"/>
    <w:rsid w:val="00DE2A15"/>
    <w:rsid w:val="00DE2F18"/>
    <w:rsid w:val="00DE311C"/>
    <w:rsid w:val="00DE3DC6"/>
    <w:rsid w:val="00DE42AC"/>
    <w:rsid w:val="00DE49A4"/>
    <w:rsid w:val="00DE49E6"/>
    <w:rsid w:val="00DE4A42"/>
    <w:rsid w:val="00DE535B"/>
    <w:rsid w:val="00DE7A19"/>
    <w:rsid w:val="00DE7BAB"/>
    <w:rsid w:val="00DE7CC7"/>
    <w:rsid w:val="00DE7DF8"/>
    <w:rsid w:val="00DF07FC"/>
    <w:rsid w:val="00DF1ECE"/>
    <w:rsid w:val="00DF2849"/>
    <w:rsid w:val="00DF28D7"/>
    <w:rsid w:val="00DF34E0"/>
    <w:rsid w:val="00DF3C65"/>
    <w:rsid w:val="00DF434F"/>
    <w:rsid w:val="00DF44F9"/>
    <w:rsid w:val="00DF4EA9"/>
    <w:rsid w:val="00DF5B26"/>
    <w:rsid w:val="00DF7307"/>
    <w:rsid w:val="00DF7B84"/>
    <w:rsid w:val="00E0177D"/>
    <w:rsid w:val="00E01F12"/>
    <w:rsid w:val="00E02347"/>
    <w:rsid w:val="00E034A6"/>
    <w:rsid w:val="00E03B88"/>
    <w:rsid w:val="00E03E0E"/>
    <w:rsid w:val="00E049B3"/>
    <w:rsid w:val="00E05827"/>
    <w:rsid w:val="00E074BB"/>
    <w:rsid w:val="00E10620"/>
    <w:rsid w:val="00E10D70"/>
    <w:rsid w:val="00E116BE"/>
    <w:rsid w:val="00E1245E"/>
    <w:rsid w:val="00E12898"/>
    <w:rsid w:val="00E128AD"/>
    <w:rsid w:val="00E12ACC"/>
    <w:rsid w:val="00E12D41"/>
    <w:rsid w:val="00E12E21"/>
    <w:rsid w:val="00E13946"/>
    <w:rsid w:val="00E16C47"/>
    <w:rsid w:val="00E16DDC"/>
    <w:rsid w:val="00E20183"/>
    <w:rsid w:val="00E20850"/>
    <w:rsid w:val="00E20B2D"/>
    <w:rsid w:val="00E20D54"/>
    <w:rsid w:val="00E2129D"/>
    <w:rsid w:val="00E21497"/>
    <w:rsid w:val="00E21815"/>
    <w:rsid w:val="00E22615"/>
    <w:rsid w:val="00E22FAD"/>
    <w:rsid w:val="00E24F28"/>
    <w:rsid w:val="00E25BC9"/>
    <w:rsid w:val="00E25F1C"/>
    <w:rsid w:val="00E2655E"/>
    <w:rsid w:val="00E267FD"/>
    <w:rsid w:val="00E30D14"/>
    <w:rsid w:val="00E31DBA"/>
    <w:rsid w:val="00E3269B"/>
    <w:rsid w:val="00E326B9"/>
    <w:rsid w:val="00E32DB3"/>
    <w:rsid w:val="00E3334D"/>
    <w:rsid w:val="00E33D8A"/>
    <w:rsid w:val="00E33FA4"/>
    <w:rsid w:val="00E35313"/>
    <w:rsid w:val="00E37F49"/>
    <w:rsid w:val="00E40031"/>
    <w:rsid w:val="00E40074"/>
    <w:rsid w:val="00E407A8"/>
    <w:rsid w:val="00E407B3"/>
    <w:rsid w:val="00E4103F"/>
    <w:rsid w:val="00E413FA"/>
    <w:rsid w:val="00E41B52"/>
    <w:rsid w:val="00E4212C"/>
    <w:rsid w:val="00E4242C"/>
    <w:rsid w:val="00E42F02"/>
    <w:rsid w:val="00E432A8"/>
    <w:rsid w:val="00E43373"/>
    <w:rsid w:val="00E441E5"/>
    <w:rsid w:val="00E444CA"/>
    <w:rsid w:val="00E46984"/>
    <w:rsid w:val="00E504CF"/>
    <w:rsid w:val="00E51534"/>
    <w:rsid w:val="00E529CA"/>
    <w:rsid w:val="00E52D12"/>
    <w:rsid w:val="00E52F00"/>
    <w:rsid w:val="00E531E3"/>
    <w:rsid w:val="00E54FE1"/>
    <w:rsid w:val="00E558DC"/>
    <w:rsid w:val="00E561D4"/>
    <w:rsid w:val="00E56806"/>
    <w:rsid w:val="00E56A84"/>
    <w:rsid w:val="00E57A8E"/>
    <w:rsid w:val="00E60808"/>
    <w:rsid w:val="00E6173C"/>
    <w:rsid w:val="00E62609"/>
    <w:rsid w:val="00E626DE"/>
    <w:rsid w:val="00E627B2"/>
    <w:rsid w:val="00E62ADB"/>
    <w:rsid w:val="00E62DD5"/>
    <w:rsid w:val="00E631BD"/>
    <w:rsid w:val="00E6334E"/>
    <w:rsid w:val="00E63D62"/>
    <w:rsid w:val="00E641B7"/>
    <w:rsid w:val="00E66D37"/>
    <w:rsid w:val="00E707B6"/>
    <w:rsid w:val="00E70891"/>
    <w:rsid w:val="00E7102A"/>
    <w:rsid w:val="00E723B4"/>
    <w:rsid w:val="00E7247E"/>
    <w:rsid w:val="00E72754"/>
    <w:rsid w:val="00E728BD"/>
    <w:rsid w:val="00E736E5"/>
    <w:rsid w:val="00E741C2"/>
    <w:rsid w:val="00E746A6"/>
    <w:rsid w:val="00E75FE4"/>
    <w:rsid w:val="00E765A4"/>
    <w:rsid w:val="00E76A3F"/>
    <w:rsid w:val="00E77275"/>
    <w:rsid w:val="00E773DC"/>
    <w:rsid w:val="00E77F20"/>
    <w:rsid w:val="00E800A7"/>
    <w:rsid w:val="00E8063D"/>
    <w:rsid w:val="00E8115A"/>
    <w:rsid w:val="00E82B32"/>
    <w:rsid w:val="00E82F1E"/>
    <w:rsid w:val="00E83FAB"/>
    <w:rsid w:val="00E84765"/>
    <w:rsid w:val="00E8589E"/>
    <w:rsid w:val="00E867AD"/>
    <w:rsid w:val="00E867C5"/>
    <w:rsid w:val="00E86A42"/>
    <w:rsid w:val="00E90396"/>
    <w:rsid w:val="00E9103D"/>
    <w:rsid w:val="00E911BF"/>
    <w:rsid w:val="00E91ABC"/>
    <w:rsid w:val="00E91C77"/>
    <w:rsid w:val="00E91E60"/>
    <w:rsid w:val="00E91EAD"/>
    <w:rsid w:val="00E9249F"/>
    <w:rsid w:val="00E92838"/>
    <w:rsid w:val="00E93619"/>
    <w:rsid w:val="00E9378C"/>
    <w:rsid w:val="00E93979"/>
    <w:rsid w:val="00E93E37"/>
    <w:rsid w:val="00E94305"/>
    <w:rsid w:val="00E944A3"/>
    <w:rsid w:val="00E94692"/>
    <w:rsid w:val="00E94FF9"/>
    <w:rsid w:val="00E95987"/>
    <w:rsid w:val="00E96051"/>
    <w:rsid w:val="00EA1F96"/>
    <w:rsid w:val="00EA23BB"/>
    <w:rsid w:val="00EA259C"/>
    <w:rsid w:val="00EA3240"/>
    <w:rsid w:val="00EA3BAB"/>
    <w:rsid w:val="00EA40C4"/>
    <w:rsid w:val="00EA4634"/>
    <w:rsid w:val="00EA5B00"/>
    <w:rsid w:val="00EA6095"/>
    <w:rsid w:val="00EA60CE"/>
    <w:rsid w:val="00EA6329"/>
    <w:rsid w:val="00EB0AAC"/>
    <w:rsid w:val="00EB1365"/>
    <w:rsid w:val="00EB1799"/>
    <w:rsid w:val="00EB1FDD"/>
    <w:rsid w:val="00EB28E5"/>
    <w:rsid w:val="00EB2921"/>
    <w:rsid w:val="00EB2941"/>
    <w:rsid w:val="00EB37E6"/>
    <w:rsid w:val="00EB409C"/>
    <w:rsid w:val="00EB4115"/>
    <w:rsid w:val="00EB4C3C"/>
    <w:rsid w:val="00EB5D7A"/>
    <w:rsid w:val="00EB603C"/>
    <w:rsid w:val="00EB7819"/>
    <w:rsid w:val="00EC061C"/>
    <w:rsid w:val="00EC1B33"/>
    <w:rsid w:val="00EC23BF"/>
    <w:rsid w:val="00EC269A"/>
    <w:rsid w:val="00EC29ED"/>
    <w:rsid w:val="00EC2C7B"/>
    <w:rsid w:val="00EC42A7"/>
    <w:rsid w:val="00EC4AB7"/>
    <w:rsid w:val="00EC5C39"/>
    <w:rsid w:val="00EC6383"/>
    <w:rsid w:val="00EC6708"/>
    <w:rsid w:val="00EC6EA9"/>
    <w:rsid w:val="00ED0054"/>
    <w:rsid w:val="00ED0452"/>
    <w:rsid w:val="00ED04DC"/>
    <w:rsid w:val="00ED053A"/>
    <w:rsid w:val="00ED0544"/>
    <w:rsid w:val="00ED1453"/>
    <w:rsid w:val="00ED24F9"/>
    <w:rsid w:val="00ED2D27"/>
    <w:rsid w:val="00ED39C2"/>
    <w:rsid w:val="00ED3B67"/>
    <w:rsid w:val="00ED4BB1"/>
    <w:rsid w:val="00ED4BBE"/>
    <w:rsid w:val="00ED53B5"/>
    <w:rsid w:val="00ED5469"/>
    <w:rsid w:val="00ED5474"/>
    <w:rsid w:val="00ED6CBF"/>
    <w:rsid w:val="00ED7808"/>
    <w:rsid w:val="00EE00D2"/>
    <w:rsid w:val="00EE0B46"/>
    <w:rsid w:val="00EE3573"/>
    <w:rsid w:val="00EE4757"/>
    <w:rsid w:val="00EE47D9"/>
    <w:rsid w:val="00EE594A"/>
    <w:rsid w:val="00EE7290"/>
    <w:rsid w:val="00EE793B"/>
    <w:rsid w:val="00EF05D8"/>
    <w:rsid w:val="00EF0A6D"/>
    <w:rsid w:val="00EF17AB"/>
    <w:rsid w:val="00EF1EAB"/>
    <w:rsid w:val="00EF290B"/>
    <w:rsid w:val="00EF3145"/>
    <w:rsid w:val="00EF3E6B"/>
    <w:rsid w:val="00EF6C1C"/>
    <w:rsid w:val="00EF7406"/>
    <w:rsid w:val="00EF7475"/>
    <w:rsid w:val="00EF7522"/>
    <w:rsid w:val="00EF7A46"/>
    <w:rsid w:val="00EF7E69"/>
    <w:rsid w:val="00F01009"/>
    <w:rsid w:val="00F02772"/>
    <w:rsid w:val="00F038B3"/>
    <w:rsid w:val="00F04138"/>
    <w:rsid w:val="00F04A8C"/>
    <w:rsid w:val="00F04D2F"/>
    <w:rsid w:val="00F05723"/>
    <w:rsid w:val="00F057AD"/>
    <w:rsid w:val="00F061F0"/>
    <w:rsid w:val="00F068AB"/>
    <w:rsid w:val="00F06BFB"/>
    <w:rsid w:val="00F10618"/>
    <w:rsid w:val="00F10B17"/>
    <w:rsid w:val="00F11541"/>
    <w:rsid w:val="00F1177F"/>
    <w:rsid w:val="00F12A20"/>
    <w:rsid w:val="00F13332"/>
    <w:rsid w:val="00F13468"/>
    <w:rsid w:val="00F13474"/>
    <w:rsid w:val="00F13683"/>
    <w:rsid w:val="00F1536A"/>
    <w:rsid w:val="00F160DC"/>
    <w:rsid w:val="00F1685A"/>
    <w:rsid w:val="00F16A17"/>
    <w:rsid w:val="00F176BC"/>
    <w:rsid w:val="00F20C20"/>
    <w:rsid w:val="00F21170"/>
    <w:rsid w:val="00F21176"/>
    <w:rsid w:val="00F218A4"/>
    <w:rsid w:val="00F21B3D"/>
    <w:rsid w:val="00F228DF"/>
    <w:rsid w:val="00F22B32"/>
    <w:rsid w:val="00F24190"/>
    <w:rsid w:val="00F241F2"/>
    <w:rsid w:val="00F24573"/>
    <w:rsid w:val="00F2469B"/>
    <w:rsid w:val="00F24C1C"/>
    <w:rsid w:val="00F2527A"/>
    <w:rsid w:val="00F26719"/>
    <w:rsid w:val="00F26A44"/>
    <w:rsid w:val="00F26D46"/>
    <w:rsid w:val="00F30C69"/>
    <w:rsid w:val="00F325AC"/>
    <w:rsid w:val="00F327A5"/>
    <w:rsid w:val="00F32953"/>
    <w:rsid w:val="00F33311"/>
    <w:rsid w:val="00F336F2"/>
    <w:rsid w:val="00F34B93"/>
    <w:rsid w:val="00F34DBD"/>
    <w:rsid w:val="00F356F5"/>
    <w:rsid w:val="00F35970"/>
    <w:rsid w:val="00F36DD0"/>
    <w:rsid w:val="00F37034"/>
    <w:rsid w:val="00F37B9C"/>
    <w:rsid w:val="00F37EB0"/>
    <w:rsid w:val="00F406EE"/>
    <w:rsid w:val="00F4135A"/>
    <w:rsid w:val="00F42627"/>
    <w:rsid w:val="00F42771"/>
    <w:rsid w:val="00F42C1F"/>
    <w:rsid w:val="00F42E1C"/>
    <w:rsid w:val="00F42F6D"/>
    <w:rsid w:val="00F44814"/>
    <w:rsid w:val="00F45335"/>
    <w:rsid w:val="00F45D7C"/>
    <w:rsid w:val="00F45E37"/>
    <w:rsid w:val="00F45FB2"/>
    <w:rsid w:val="00F46F60"/>
    <w:rsid w:val="00F47343"/>
    <w:rsid w:val="00F47A92"/>
    <w:rsid w:val="00F47B0B"/>
    <w:rsid w:val="00F47CFF"/>
    <w:rsid w:val="00F50473"/>
    <w:rsid w:val="00F5126D"/>
    <w:rsid w:val="00F51CA7"/>
    <w:rsid w:val="00F51D32"/>
    <w:rsid w:val="00F52838"/>
    <w:rsid w:val="00F528AB"/>
    <w:rsid w:val="00F52E1A"/>
    <w:rsid w:val="00F55766"/>
    <w:rsid w:val="00F55896"/>
    <w:rsid w:val="00F56916"/>
    <w:rsid w:val="00F57275"/>
    <w:rsid w:val="00F575AC"/>
    <w:rsid w:val="00F57C3A"/>
    <w:rsid w:val="00F60034"/>
    <w:rsid w:val="00F61391"/>
    <w:rsid w:val="00F61641"/>
    <w:rsid w:val="00F616E4"/>
    <w:rsid w:val="00F62490"/>
    <w:rsid w:val="00F629BC"/>
    <w:rsid w:val="00F648B1"/>
    <w:rsid w:val="00F64B5E"/>
    <w:rsid w:val="00F650A2"/>
    <w:rsid w:val="00F66B03"/>
    <w:rsid w:val="00F67891"/>
    <w:rsid w:val="00F67939"/>
    <w:rsid w:val="00F705E5"/>
    <w:rsid w:val="00F7061E"/>
    <w:rsid w:val="00F7064C"/>
    <w:rsid w:val="00F70FAC"/>
    <w:rsid w:val="00F71C06"/>
    <w:rsid w:val="00F71EAF"/>
    <w:rsid w:val="00F72E6E"/>
    <w:rsid w:val="00F72F33"/>
    <w:rsid w:val="00F73CF6"/>
    <w:rsid w:val="00F74354"/>
    <w:rsid w:val="00F74C2E"/>
    <w:rsid w:val="00F74D8D"/>
    <w:rsid w:val="00F74F5A"/>
    <w:rsid w:val="00F7538B"/>
    <w:rsid w:val="00F75639"/>
    <w:rsid w:val="00F7754E"/>
    <w:rsid w:val="00F80AD5"/>
    <w:rsid w:val="00F81D16"/>
    <w:rsid w:val="00F8216D"/>
    <w:rsid w:val="00F82AD6"/>
    <w:rsid w:val="00F8522C"/>
    <w:rsid w:val="00F87103"/>
    <w:rsid w:val="00F87223"/>
    <w:rsid w:val="00F879DB"/>
    <w:rsid w:val="00F87F60"/>
    <w:rsid w:val="00F901AA"/>
    <w:rsid w:val="00F90AE0"/>
    <w:rsid w:val="00F90E03"/>
    <w:rsid w:val="00F918DB"/>
    <w:rsid w:val="00F92462"/>
    <w:rsid w:val="00F927E1"/>
    <w:rsid w:val="00F92945"/>
    <w:rsid w:val="00F93153"/>
    <w:rsid w:val="00F93491"/>
    <w:rsid w:val="00F941E0"/>
    <w:rsid w:val="00F942FA"/>
    <w:rsid w:val="00F9430F"/>
    <w:rsid w:val="00F9437C"/>
    <w:rsid w:val="00F943A4"/>
    <w:rsid w:val="00F95F77"/>
    <w:rsid w:val="00F96091"/>
    <w:rsid w:val="00F96331"/>
    <w:rsid w:val="00F96BB1"/>
    <w:rsid w:val="00F96F1C"/>
    <w:rsid w:val="00F9745B"/>
    <w:rsid w:val="00F979FC"/>
    <w:rsid w:val="00FA13D5"/>
    <w:rsid w:val="00FA1B72"/>
    <w:rsid w:val="00FA2091"/>
    <w:rsid w:val="00FA2136"/>
    <w:rsid w:val="00FA27DD"/>
    <w:rsid w:val="00FA301B"/>
    <w:rsid w:val="00FA3F22"/>
    <w:rsid w:val="00FA4A26"/>
    <w:rsid w:val="00FA4A28"/>
    <w:rsid w:val="00FA4AEA"/>
    <w:rsid w:val="00FA4E8D"/>
    <w:rsid w:val="00FA582A"/>
    <w:rsid w:val="00FA6047"/>
    <w:rsid w:val="00FA71F1"/>
    <w:rsid w:val="00FA72C4"/>
    <w:rsid w:val="00FA74D0"/>
    <w:rsid w:val="00FA7559"/>
    <w:rsid w:val="00FA79DD"/>
    <w:rsid w:val="00FA79F8"/>
    <w:rsid w:val="00FB04B2"/>
    <w:rsid w:val="00FB2B3A"/>
    <w:rsid w:val="00FB31A8"/>
    <w:rsid w:val="00FB3A5F"/>
    <w:rsid w:val="00FB3CD0"/>
    <w:rsid w:val="00FB40A4"/>
    <w:rsid w:val="00FB4E44"/>
    <w:rsid w:val="00FB5448"/>
    <w:rsid w:val="00FB5493"/>
    <w:rsid w:val="00FB6DC8"/>
    <w:rsid w:val="00FB6DD0"/>
    <w:rsid w:val="00FB749F"/>
    <w:rsid w:val="00FB7D2D"/>
    <w:rsid w:val="00FB7D8C"/>
    <w:rsid w:val="00FC03AB"/>
    <w:rsid w:val="00FC1593"/>
    <w:rsid w:val="00FC1665"/>
    <w:rsid w:val="00FC2CDF"/>
    <w:rsid w:val="00FC43CA"/>
    <w:rsid w:val="00FC4A09"/>
    <w:rsid w:val="00FC566E"/>
    <w:rsid w:val="00FC6021"/>
    <w:rsid w:val="00FC6026"/>
    <w:rsid w:val="00FC6E0F"/>
    <w:rsid w:val="00FC7D1A"/>
    <w:rsid w:val="00FD0B06"/>
    <w:rsid w:val="00FD0EC6"/>
    <w:rsid w:val="00FD172E"/>
    <w:rsid w:val="00FD2341"/>
    <w:rsid w:val="00FD2524"/>
    <w:rsid w:val="00FD2D4B"/>
    <w:rsid w:val="00FD3909"/>
    <w:rsid w:val="00FD49E9"/>
    <w:rsid w:val="00FD674B"/>
    <w:rsid w:val="00FD6AE3"/>
    <w:rsid w:val="00FD6BFF"/>
    <w:rsid w:val="00FD6C0D"/>
    <w:rsid w:val="00FD7AEE"/>
    <w:rsid w:val="00FE0B5D"/>
    <w:rsid w:val="00FE127A"/>
    <w:rsid w:val="00FE257C"/>
    <w:rsid w:val="00FE2B88"/>
    <w:rsid w:val="00FE4B68"/>
    <w:rsid w:val="00FE59F7"/>
    <w:rsid w:val="00FE5EC6"/>
    <w:rsid w:val="00FF068E"/>
    <w:rsid w:val="00FF0EC3"/>
    <w:rsid w:val="00FF205C"/>
    <w:rsid w:val="00FF3ADB"/>
    <w:rsid w:val="00FF3CA7"/>
    <w:rsid w:val="00FF3D9A"/>
    <w:rsid w:val="00FF4A31"/>
    <w:rsid w:val="00FF656F"/>
    <w:rsid w:val="00FF701D"/>
    <w:rsid w:val="00FF7518"/>
    <w:rsid w:val="00FF751E"/>
    <w:rsid w:val="00FF79AE"/>
    <w:rsid w:val="4319E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9EE36CC"/>
  <w15:chartTrackingRefBased/>
  <w15:docId w15:val="{22335A69-0CEA-4633-B557-2C94CAB6C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891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433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373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290F"/>
    <w:pPr>
      <w:keepNext/>
      <w:keepLines/>
      <w:spacing w:before="40" w:after="40" w:line="240" w:lineRule="auto"/>
      <w:outlineLvl w:val="2"/>
    </w:pPr>
    <w:rPr>
      <w:rFonts w:eastAsiaTheme="majorEastAsia" w:cstheme="minorHAnsi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4DE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63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3E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263E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4E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4E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4E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E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E16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D290F"/>
    <w:rPr>
      <w:rFonts w:eastAsiaTheme="majorEastAsia" w:cstheme="minorHAnsi"/>
      <w:i/>
    </w:rPr>
  </w:style>
  <w:style w:type="paragraph" w:styleId="NoSpacing">
    <w:name w:val="No Spacing"/>
    <w:uiPriority w:val="1"/>
    <w:qFormat/>
    <w:rsid w:val="001D126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E43373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43373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table" w:styleId="TableGrid">
    <w:name w:val="Table Grid"/>
    <w:basedOn w:val="TableNormal"/>
    <w:uiPriority w:val="39"/>
    <w:rsid w:val="00945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7C0F"/>
    <w:pPr>
      <w:ind w:left="720"/>
      <w:contextualSpacing/>
    </w:pPr>
  </w:style>
  <w:style w:type="paragraph" w:customStyle="1" w:styleId="Plaincontent">
    <w:name w:val="Plain content"/>
    <w:basedOn w:val="Normal"/>
    <w:next w:val="Normal"/>
    <w:uiPriority w:val="99"/>
    <w:rsid w:val="00903C0F"/>
    <w:pPr>
      <w:autoSpaceDE w:val="0"/>
      <w:autoSpaceDN w:val="0"/>
      <w:adjustRightInd w:val="0"/>
      <w:spacing w:after="200" w:line="276" w:lineRule="auto"/>
    </w:pPr>
    <w:rPr>
      <w:rFonts w:ascii="Arial" w:hAnsi="Arial" w:cs="Arial"/>
    </w:rPr>
  </w:style>
  <w:style w:type="paragraph" w:customStyle="1" w:styleId="Boldcontent">
    <w:name w:val="Bold content"/>
    <w:basedOn w:val="Normal"/>
    <w:uiPriority w:val="99"/>
    <w:rsid w:val="00903C0F"/>
    <w:pPr>
      <w:keepNext/>
      <w:autoSpaceDE w:val="0"/>
      <w:autoSpaceDN w:val="0"/>
      <w:adjustRightInd w:val="0"/>
      <w:spacing w:after="200" w:line="276" w:lineRule="auto"/>
    </w:pPr>
    <w:rPr>
      <w:rFonts w:ascii="Arial Bold" w:hAnsi="Arial Bold" w:cs="Arial Bold"/>
      <w:b/>
      <w:bCs/>
    </w:rPr>
  </w:style>
  <w:style w:type="paragraph" w:customStyle="1" w:styleId="Normal0">
    <w:name w:val="[Normal]"/>
    <w:uiPriority w:val="99"/>
    <w:rsid w:val="00CB03F9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80701E"/>
    <w:pPr>
      <w:spacing w:after="0" w:line="240" w:lineRule="auto"/>
    </w:pPr>
  </w:style>
  <w:style w:type="paragraph" w:styleId="NormalWeb">
    <w:name w:val="Normal (Web)"/>
    <w:basedOn w:val="Normal"/>
    <w:link w:val="NormalWebChar"/>
    <w:uiPriority w:val="99"/>
    <w:unhideWhenUsed/>
    <w:rsid w:val="008544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rsid w:val="0085448F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85448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448F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F50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05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E114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823F6"/>
    <w:rPr>
      <w:i/>
      <w:iCs/>
    </w:rPr>
  </w:style>
  <w:style w:type="character" w:customStyle="1" w:styleId="cf01">
    <w:name w:val="cf01"/>
    <w:basedOn w:val="DefaultParagraphFont"/>
    <w:rsid w:val="00E72754"/>
    <w:rPr>
      <w:rFonts w:ascii="Segoe UI" w:hAnsi="Segoe UI" w:cs="Segoe UI" w:hint="default"/>
      <w:i/>
      <w:iCs/>
      <w:sz w:val="18"/>
      <w:szCs w:val="18"/>
    </w:rPr>
  </w:style>
  <w:style w:type="character" w:customStyle="1" w:styleId="cf11">
    <w:name w:val="cf11"/>
    <w:basedOn w:val="DefaultParagraphFont"/>
    <w:rsid w:val="00E72754"/>
    <w:rPr>
      <w:rFonts w:ascii="Segoe UI" w:hAnsi="Segoe UI" w:cs="Segoe UI" w:hint="default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904DE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5D31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AF26E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010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009"/>
  </w:style>
  <w:style w:type="paragraph" w:styleId="Footer">
    <w:name w:val="footer"/>
    <w:basedOn w:val="Normal"/>
    <w:link w:val="FooterChar"/>
    <w:uiPriority w:val="99"/>
    <w:unhideWhenUsed/>
    <w:rsid w:val="00F010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009"/>
  </w:style>
  <w:style w:type="character" w:styleId="Strong">
    <w:name w:val="Strong"/>
    <w:basedOn w:val="DefaultParagraphFont"/>
    <w:uiPriority w:val="22"/>
    <w:qFormat/>
    <w:rsid w:val="00D036D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6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5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DD2862-4C2B-4357-ABDB-0AABC36AA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</Words>
  <Characters>21</Characters>
  <Application>Microsoft Office Word</Application>
  <DocSecurity>0</DocSecurity>
  <Lines>1</Lines>
  <Paragraphs>1</Paragraphs>
  <ScaleCrop>false</ScaleCrop>
  <Company/>
  <LinksUpToDate>false</LinksUpToDate>
  <CharactersWithSpaces>23</CharactersWithSpaces>
  <SharedDoc>false</SharedDoc>
  <HLinks>
    <vt:vector size="6" baseType="variant">
      <vt:variant>
        <vt:i4>3211310</vt:i4>
      </vt:variant>
      <vt:variant>
        <vt:i4>0</vt:i4>
      </vt:variant>
      <vt:variant>
        <vt:i4>0</vt:i4>
      </vt:variant>
      <vt:variant>
        <vt:i4>5</vt:i4>
      </vt:variant>
      <vt:variant>
        <vt:lpwstr>http://www.ndss.org.au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alliday</dc:creator>
  <cp:keywords/>
  <dc:description/>
  <cp:lastModifiedBy>Jennifer Halliday</cp:lastModifiedBy>
  <cp:revision>6</cp:revision>
  <dcterms:created xsi:type="dcterms:W3CDTF">2022-06-29T01:24:00Z</dcterms:created>
  <dcterms:modified xsi:type="dcterms:W3CDTF">2022-10-11T05:51:00Z</dcterms:modified>
</cp:coreProperties>
</file>